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1D38" w:rsidRPr="00454813" w:rsidRDefault="002C0F43" w:rsidP="001D1D38">
      <w:pPr>
        <w:tabs>
          <w:tab w:val="left" w:pos="3748"/>
          <w:tab w:val="center" w:pos="4680"/>
        </w:tabs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54813">
        <w:rPr>
          <w:rFonts w:ascii="Times New Roman" w:eastAsia="AdvOT999035f4" w:hAnsi="Times New Roman" w:cs="Times New Roman"/>
          <w:b/>
          <w:color w:val="000000" w:themeColor="text1"/>
          <w:sz w:val="24"/>
          <w:szCs w:val="24"/>
        </w:rPr>
        <w:t>S</w:t>
      </w:r>
      <w:r w:rsidR="00F63718" w:rsidRPr="00454813">
        <w:rPr>
          <w:rFonts w:ascii="Times New Roman" w:eastAsia="AdvOT999035f4" w:hAnsi="Times New Roman" w:cs="Times New Roman"/>
          <w:b/>
          <w:color w:val="000000" w:themeColor="text1"/>
          <w:sz w:val="24"/>
          <w:szCs w:val="24"/>
        </w:rPr>
        <w:t xml:space="preserve">upplementary </w:t>
      </w:r>
      <w:r w:rsidR="000E164C" w:rsidRPr="00454813">
        <w:rPr>
          <w:rFonts w:ascii="Times New Roman" w:hAnsi="Times New Roman" w:cs="Times New Roman"/>
          <w:b/>
          <w:sz w:val="24"/>
          <w:szCs w:val="24"/>
        </w:rPr>
        <w:t>information</w:t>
      </w:r>
    </w:p>
    <w:p w:rsidR="001634B7" w:rsidRDefault="001634B7" w:rsidP="001634B7">
      <w:pPr>
        <w:pStyle w:val="BATitle"/>
        <w:spacing w:before="0" w:after="0"/>
        <w:rPr>
          <w:b/>
          <w:sz w:val="24"/>
          <w:szCs w:val="24"/>
        </w:rPr>
      </w:pPr>
      <w:r>
        <w:rPr>
          <w:b/>
          <w:sz w:val="24"/>
          <w:szCs w:val="24"/>
        </w:rPr>
        <w:t>Comparativ</w:t>
      </w:r>
      <w:r w:rsidR="007260CA">
        <w:rPr>
          <w:b/>
          <w:sz w:val="24"/>
          <w:szCs w:val="24"/>
        </w:rPr>
        <w:t>e Studies on Two-Dimensional (2</w:t>
      </w:r>
      <w:r>
        <w:rPr>
          <w:b/>
          <w:sz w:val="24"/>
          <w:szCs w:val="24"/>
        </w:rPr>
        <w:t>D) Rectangular and Hexagonal Molybdenum Dioxide Nanosheets with Different T</w:t>
      </w:r>
      <w:r w:rsidRPr="00CE4F15">
        <w:rPr>
          <w:b/>
          <w:sz w:val="24"/>
          <w:szCs w:val="24"/>
        </w:rPr>
        <w:t>hickness</w:t>
      </w:r>
    </w:p>
    <w:p w:rsidR="001634B7" w:rsidRPr="001634B7" w:rsidRDefault="001634B7" w:rsidP="001634B7"/>
    <w:p w:rsidR="001C156D" w:rsidRPr="001634B7" w:rsidRDefault="001C156D" w:rsidP="001634B7">
      <w:pPr>
        <w:pStyle w:val="BATitle"/>
        <w:spacing w:before="0" w:after="0"/>
        <w:jc w:val="both"/>
        <w:rPr>
          <w:b/>
          <w:sz w:val="24"/>
          <w:szCs w:val="24"/>
        </w:rPr>
      </w:pPr>
      <w:r w:rsidRPr="001634B7">
        <w:rPr>
          <w:i/>
          <w:sz w:val="24"/>
          <w:szCs w:val="24"/>
        </w:rPr>
        <w:t>Nasrullah Wazir, Chunjie Ding, Xianshuang Wang, Xin Ye, Xie Lingling,</w:t>
      </w:r>
      <w:r w:rsidRPr="001634B7">
        <w:rPr>
          <w:i/>
          <w:color w:val="000000" w:themeColor="text1"/>
          <w:sz w:val="24"/>
          <w:szCs w:val="24"/>
          <w:shd w:val="clear" w:color="auto" w:fill="FFFFFF"/>
        </w:rPr>
        <w:t xml:space="preserve"> Tianqi Lu, </w:t>
      </w:r>
      <w:r w:rsidRPr="001634B7">
        <w:rPr>
          <w:i/>
          <w:sz w:val="24"/>
          <w:szCs w:val="24"/>
        </w:rPr>
        <w:t>Li Wei, Bingsuo Zou*</w:t>
      </w:r>
      <w:r w:rsidR="00BD43D2" w:rsidRPr="001634B7">
        <w:rPr>
          <w:i/>
          <w:sz w:val="24"/>
          <w:szCs w:val="24"/>
        </w:rPr>
        <w:t>, Ruibin Liu*</w:t>
      </w:r>
    </w:p>
    <w:p w:rsidR="001C156D" w:rsidRPr="00454813" w:rsidRDefault="001C156D" w:rsidP="001C156D">
      <w:pPr>
        <w:spacing w:after="0" w:line="480" w:lineRule="auto"/>
        <w:jc w:val="both"/>
        <w:rPr>
          <w:rFonts w:ascii="Times New Roman" w:eastAsiaTheme="minorHAnsi" w:hAnsi="Times New Roman" w:cs="Times New Roman"/>
          <w:i/>
          <w:sz w:val="24"/>
          <w:szCs w:val="24"/>
        </w:rPr>
      </w:pPr>
      <w:r w:rsidRPr="00454813">
        <w:rPr>
          <w:rFonts w:ascii="Times New Roman" w:eastAsiaTheme="minorHAnsi" w:hAnsi="Times New Roman" w:cs="Times New Roman"/>
          <w:i/>
          <w:sz w:val="24"/>
          <w:szCs w:val="24"/>
        </w:rPr>
        <w:t>Beijing Key Lab of Nanophotonics and Ultrafine Optoelectronic Systems, School of Physics, Beijing Institute of Technology, Beijing, 100081, P. R. China</w:t>
      </w:r>
    </w:p>
    <w:p w:rsidR="001D1D38" w:rsidRPr="00454813" w:rsidRDefault="001C156D" w:rsidP="001D1D38">
      <w:pPr>
        <w:spacing w:after="0" w:line="480" w:lineRule="auto"/>
        <w:jc w:val="both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  <w:r w:rsidRPr="00454813">
        <w:rPr>
          <w:rFonts w:ascii="Times New Roman" w:eastAsiaTheme="minorHAnsi" w:hAnsi="Times New Roman" w:cs="Times New Roman"/>
          <w:sz w:val="24"/>
          <w:szCs w:val="24"/>
        </w:rPr>
        <w:t xml:space="preserve">*E-mail: </w:t>
      </w:r>
      <w:hyperlink r:id="rId9" w:history="1">
        <w:r w:rsidRPr="005E204F">
          <w:rPr>
            <w:rFonts w:ascii="Times New Roman" w:eastAsiaTheme="minorHAnsi" w:hAnsi="Times New Roman" w:cs="Times New Roman"/>
            <w:color w:val="000000" w:themeColor="text1"/>
            <w:sz w:val="24"/>
            <w:szCs w:val="24"/>
          </w:rPr>
          <w:t>liuruibin8@gmail.com</w:t>
        </w:r>
      </w:hyperlink>
      <w:r w:rsidRPr="005E204F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; </w:t>
      </w:r>
      <w:hyperlink r:id="rId10" w:history="1">
        <w:r w:rsidR="00BD43D2" w:rsidRPr="005E204F">
          <w:rPr>
            <w:rStyle w:val="Hyperlink"/>
            <w:rFonts w:ascii="Times New Roman" w:eastAsiaTheme="minorHAnsi" w:hAnsi="Times New Roman" w:cs="Times New Roman"/>
            <w:color w:val="000000" w:themeColor="text1"/>
            <w:sz w:val="24"/>
            <w:szCs w:val="24"/>
            <w:u w:val="none"/>
          </w:rPr>
          <w:t>Zoubs@bit.edu.cn</w:t>
        </w:r>
      </w:hyperlink>
      <w:r w:rsidR="002E5DB1" w:rsidRPr="00454813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</w:t>
      </w:r>
    </w:p>
    <w:p w:rsidR="0024615B" w:rsidRPr="00454813" w:rsidRDefault="0024615B" w:rsidP="001D1D38">
      <w:pPr>
        <w:spacing w:after="0" w:line="480" w:lineRule="auto"/>
        <w:jc w:val="both"/>
        <w:rPr>
          <w:rFonts w:ascii="Times New Roman" w:eastAsiaTheme="minorHAnsi" w:hAnsi="Times New Roman" w:cs="Times New Roman"/>
          <w:sz w:val="24"/>
          <w:szCs w:val="24"/>
        </w:rPr>
      </w:pPr>
    </w:p>
    <w:p w:rsidR="001D1D38" w:rsidRPr="00454813" w:rsidRDefault="00454813" w:rsidP="003003CF">
      <w:pPr>
        <w:spacing w:after="0" w:line="480" w:lineRule="auto"/>
        <w:jc w:val="both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  <w:r w:rsidRPr="00454813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3E62BBF" wp14:editId="50290D83">
                <wp:simplePos x="0" y="0"/>
                <wp:positionH relativeFrom="column">
                  <wp:posOffset>144780</wp:posOffset>
                </wp:positionH>
                <wp:positionV relativeFrom="paragraph">
                  <wp:posOffset>3390900</wp:posOffset>
                </wp:positionV>
                <wp:extent cx="5615940" cy="1005840"/>
                <wp:effectExtent l="0" t="0" r="3810" b="3810"/>
                <wp:wrapTopAndBottom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5940" cy="100584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1D1D38" w:rsidRPr="00CF1EC9" w:rsidRDefault="001D1D38" w:rsidP="001D1D38">
                            <w:pPr>
                              <w:pStyle w:val="Caption"/>
                              <w:jc w:val="both"/>
                              <w:rPr>
                                <w:rFonts w:ascii="Times New Roman" w:hAnsi="Times New Roman" w:cs="Times New Roman"/>
                                <w:i w:val="0"/>
                                <w:noProof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CF1EC9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Fig. S1.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The optical 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  <w:lang w:eastAsia="zh-CN"/>
                              </w:rPr>
                              <w:t>image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s reveal</w:t>
                            </w:r>
                            <w:r w:rsidR="00454813" w:rsidRPr="00454813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  <w:lang w:eastAsia="zh-CN"/>
                              </w:rPr>
                              <w:t xml:space="preserve"> </w:t>
                            </w:r>
                            <w:r w:rsidR="00454813" w:rsidRPr="00CF1EC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  <w:lang w:eastAsia="zh-CN"/>
                              </w:rPr>
                              <w:t>difference</w:t>
                            </w:r>
                            <w:r w:rsidR="00454813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  <w:lang w:eastAsia="zh-CN"/>
                              </w:rPr>
                              <w:t xml:space="preserve"> between 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thickness</w:t>
                            </w:r>
                            <w:r w:rsidR="0099349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  <w:lang w:eastAsia="zh-CN"/>
                              </w:rPr>
                              <w:t xml:space="preserve"> </w:t>
                            </w:r>
                            <w:r w:rsidR="00454813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associated 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  <w:lang w:eastAsia="zh-CN"/>
                              </w:rPr>
                              <w:t xml:space="preserve">with 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different colors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  <w:lang w:eastAsia="zh-CN"/>
                              </w:rPr>
                              <w:t xml:space="preserve"> for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both types of hexagonal and rectangular 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  <w:lang w:eastAsia="zh-CN"/>
                              </w:rPr>
                              <w:t>nanosheet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s</w:t>
                            </w:r>
                            <w:r w:rsidR="007260CA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  <w:lang w:eastAsia="zh-CN"/>
                              </w:rPr>
                              <w:t>.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(a-c)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The optical 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  <w:lang w:eastAsia="zh-CN"/>
                              </w:rPr>
                              <w:t>image with various thickness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of hexagonal molybdenum oxides </w:t>
                            </w:r>
                            <w:r w:rsidR="003812A6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nanosheets 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with holding time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(a) 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40 min, (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b)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30 min and 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(c)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20 min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  <w:lang w:eastAsia="zh-CN"/>
                              </w:rPr>
                              <w:t>.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(d-f)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the optical 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  <w:lang w:eastAsia="zh-CN"/>
                              </w:rPr>
                              <w:t>images of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rectangular molybdenum oxides </w:t>
                            </w:r>
                            <w:r w:rsidR="003812A6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nanosheets 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with holding time 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(d)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40 min, 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(e)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30 min and 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(f)</w:t>
                            </w:r>
                            <w:r w:rsidR="007260CA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20 min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3E62BBF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11.4pt;margin-top:267pt;width:442.2pt;height:79.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RgmzLAIAAGEEAAAOAAAAZHJzL2Uyb0RvYy54bWysVE1vGjEQvVfqf7B8L7tEJUoRS0SJqCqh&#10;JBJUORuvzVryetyxYZf++o73g7RpT1UvZjzz9tlv3pjFfVtbdlYYDLiCTyc5Z8pJKI07FvzbfvPh&#10;jrMQhSuFBacKflGB3y/fv1s0fq5uoAJbKmRE4sK88QWvYvTzLAuyUrUIE/DKUVED1iLSFo9ZiaIh&#10;9tpmN3l+mzWApUeQKgTKPvRFvuz4tVYyPmkdVGS24HS32K3YrYe0ZsuFmB9R+MrI4RriH25RC+Po&#10;0CvVg4iCndD8QVUbiRBAx4mEOgOtjVSdBlIzzd+o2VXCq04LNSf4a5vC/6OVj+dnZKYk7zhzoiaL&#10;9qqN7DO0bJq60/gwJ9DOEyy2lE7IIR8omUS3Guv0S3IY1anPl2tvE5mk5Ox2Ovv0kUqSatM8n93R&#10;hniy1889hvhFQc1SUHAk87qeivM2xB46QtJpAawpN8batEmFtUV2FmR0U5moBvLfUNYlrIP0VU+Y&#10;MlnS2GtJUWwP7SDwAOWFdCP0cxO83Bg6aCtCfBZIg0J6aPjjEy3aQlNwGCLOKsAff8snPPlHVc4a&#10;GryCh+8ngYoz+9WRs2lKxwDH4DAG7lSvgSSSW3SbLqQPMNox1Aj1C72JVTqFSsJJOqvgcQzXsR9/&#10;elNSrVYdiGbRi7h1Oy8T9djQffsi0A92RHLyEcaRFPM3rvTYvr2rUwRtOstSQ/suDn2mOe5MH95c&#10;eii/7jvU6z/D8icAAAD//wMAUEsDBBQABgAIAAAAIQBXk8jZ4AAAAAoBAAAPAAAAZHJzL2Rvd25y&#10;ZXYueG1sTI/LTsMwEEX3SPyDNUhsEHUwpaUhTgUt3cGiD3U9TUwSEY8j22nSv2dYwXI0V+eemy1H&#10;24qz8aFxpOFhkoAwVLiyoUrDYb+5fwYRIlKJrSOj4WICLPPrqwzT0g20NeddrARDKKSooY6xS6UM&#10;RW0shonrDPHvy3mLkU9fydLjwHDbSpUkM2mxIW6osTOr2hTfu95qmK19P2xpdbc+vH/gZ1ep49vl&#10;qPXtzfj6AiKaMf6F4Vef1SFnp5PrqQyi1aAUm0cNT49T3sSBRTJXIE5MX6gpyDyT/yfkPwAAAP//&#10;AwBQSwECLQAUAAYACAAAACEAtoM4kv4AAADhAQAAEwAAAAAAAAAAAAAAAAAAAAAAW0NvbnRlbnRf&#10;VHlwZXNdLnhtbFBLAQItABQABgAIAAAAIQA4/SH/1gAAAJQBAAALAAAAAAAAAAAAAAAAAC8BAABf&#10;cmVscy8ucmVsc1BLAQItABQABgAIAAAAIQAORgmzLAIAAGEEAAAOAAAAAAAAAAAAAAAAAC4CAABk&#10;cnMvZTJvRG9jLnhtbFBLAQItABQABgAIAAAAIQBXk8jZ4AAAAAoBAAAPAAAAAAAAAAAAAAAAAIYE&#10;AABkcnMvZG93bnJldi54bWxQSwUGAAAAAAQABADzAAAAkwUAAAAA&#10;" stroked="f">
                <v:textbox inset="0,0,0,0">
                  <w:txbxContent>
                    <w:p w:rsidR="001D1D38" w:rsidRPr="00CF1EC9" w:rsidRDefault="001D1D38" w:rsidP="001D1D38">
                      <w:pPr>
                        <w:pStyle w:val="Caption"/>
                        <w:jc w:val="both"/>
                        <w:rPr>
                          <w:rFonts w:ascii="Times New Roman" w:hAnsi="Times New Roman" w:cs="Times New Roman"/>
                          <w:i w:val="0"/>
                          <w:noProof/>
                          <w:color w:val="000000" w:themeColor="text1"/>
                          <w:sz w:val="24"/>
                          <w:szCs w:val="24"/>
                        </w:rPr>
                      </w:pPr>
                      <w:r w:rsidRPr="00CF1EC9">
                        <w:rPr>
                          <w:rFonts w:ascii="Times New Roman" w:hAnsi="Times New Roman" w:cs="Times New Roman"/>
                          <w:b/>
                          <w:i w:val="0"/>
                          <w:color w:val="000000" w:themeColor="text1"/>
                          <w:sz w:val="24"/>
                          <w:szCs w:val="24"/>
                        </w:rPr>
                        <w:t>Fig. S1.</w:t>
                      </w:r>
                      <w:r w:rsidRPr="00CF1EC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The optical </w:t>
                      </w:r>
                      <w:r w:rsidRPr="00CF1EC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  <w:lang w:eastAsia="zh-CN"/>
                        </w:rPr>
                        <w:t>image</w:t>
                      </w:r>
                      <w:r w:rsidRPr="00CF1EC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>s reveal</w:t>
                      </w:r>
                      <w:r w:rsidR="00454813" w:rsidRPr="00454813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  <w:lang w:eastAsia="zh-CN"/>
                        </w:rPr>
                        <w:t xml:space="preserve"> </w:t>
                      </w:r>
                      <w:r w:rsidR="00454813" w:rsidRPr="00CF1EC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  <w:lang w:eastAsia="zh-CN"/>
                        </w:rPr>
                        <w:t>difference</w:t>
                      </w:r>
                      <w:r w:rsidR="00454813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  <w:lang w:eastAsia="zh-CN"/>
                        </w:rPr>
                        <w:t xml:space="preserve"> between </w:t>
                      </w:r>
                      <w:r w:rsidRPr="00CF1EC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>thickness</w:t>
                      </w:r>
                      <w:r w:rsidR="0099349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  <w:lang w:eastAsia="zh-CN"/>
                        </w:rPr>
                        <w:t xml:space="preserve"> </w:t>
                      </w:r>
                      <w:r w:rsidR="00454813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associated </w:t>
                      </w:r>
                      <w:r w:rsidRPr="00CF1EC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  <w:lang w:eastAsia="zh-CN"/>
                        </w:rPr>
                        <w:t xml:space="preserve">with </w:t>
                      </w:r>
                      <w:r w:rsidRPr="00CF1EC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>different colors</w:t>
                      </w:r>
                      <w:r w:rsidRPr="00CF1EC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  <w:lang w:eastAsia="zh-CN"/>
                        </w:rPr>
                        <w:t xml:space="preserve"> for</w:t>
                      </w:r>
                      <w:r w:rsidRPr="00CF1EC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both types of hexagonal and rectangular </w:t>
                      </w:r>
                      <w:r w:rsidRPr="00CF1EC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  <w:lang w:eastAsia="zh-CN"/>
                        </w:rPr>
                        <w:t>nanosheet</w:t>
                      </w:r>
                      <w:r w:rsidRPr="00CF1EC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>s</w:t>
                      </w:r>
                      <w:r w:rsidR="007260CA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  <w:lang w:eastAsia="zh-CN"/>
                        </w:rPr>
                        <w:t>.</w:t>
                      </w:r>
                      <w:r w:rsidRPr="00CF1EC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Pr="00CF1EC9">
                        <w:rPr>
                          <w:rFonts w:ascii="Times New Roman" w:hAnsi="Times New Roman" w:cs="Times New Roman"/>
                          <w:b/>
                          <w:i w:val="0"/>
                          <w:color w:val="000000" w:themeColor="text1"/>
                          <w:sz w:val="24"/>
                          <w:szCs w:val="24"/>
                        </w:rPr>
                        <w:t>(a-c)</w:t>
                      </w:r>
                      <w:r w:rsidRPr="00CF1EC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The optical </w:t>
                      </w:r>
                      <w:r w:rsidRPr="00CF1EC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  <w:lang w:eastAsia="zh-CN"/>
                        </w:rPr>
                        <w:t>image with various thickness</w:t>
                      </w:r>
                      <w:r w:rsidRPr="00CF1EC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of hexagonal molybdenum oxides </w:t>
                      </w:r>
                      <w:r w:rsidR="003812A6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nanosheets </w:t>
                      </w:r>
                      <w:r w:rsidRPr="00CF1EC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>with holding time</w:t>
                      </w:r>
                      <w:r w:rsidRPr="00CF1EC9">
                        <w:rPr>
                          <w:rFonts w:ascii="Times New Roman" w:hAnsi="Times New Roman" w:cs="Times New Roman"/>
                          <w:b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(a) </w:t>
                      </w:r>
                      <w:r w:rsidRPr="00CF1EC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>40 min, (</w:t>
                      </w:r>
                      <w:r w:rsidRPr="00CF1EC9">
                        <w:rPr>
                          <w:rFonts w:ascii="Times New Roman" w:hAnsi="Times New Roman" w:cs="Times New Roman"/>
                          <w:b/>
                          <w:i w:val="0"/>
                          <w:color w:val="000000" w:themeColor="text1"/>
                          <w:sz w:val="24"/>
                          <w:szCs w:val="24"/>
                        </w:rPr>
                        <w:t>b)</w:t>
                      </w:r>
                      <w:r w:rsidRPr="00CF1EC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30 min and </w:t>
                      </w:r>
                      <w:r w:rsidRPr="00CF1EC9">
                        <w:rPr>
                          <w:rFonts w:ascii="Times New Roman" w:hAnsi="Times New Roman" w:cs="Times New Roman"/>
                          <w:b/>
                          <w:i w:val="0"/>
                          <w:color w:val="000000" w:themeColor="text1"/>
                          <w:sz w:val="24"/>
                          <w:szCs w:val="24"/>
                        </w:rPr>
                        <w:t>(c)</w:t>
                      </w:r>
                      <w:r w:rsidRPr="00CF1EC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20 min</w:t>
                      </w:r>
                      <w:r w:rsidRPr="00CF1EC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  <w:lang w:eastAsia="zh-CN"/>
                        </w:rPr>
                        <w:t>.</w:t>
                      </w:r>
                      <w:r w:rsidRPr="00CF1EC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Pr="00CF1EC9">
                        <w:rPr>
                          <w:rFonts w:ascii="Times New Roman" w:hAnsi="Times New Roman" w:cs="Times New Roman"/>
                          <w:b/>
                          <w:i w:val="0"/>
                          <w:color w:val="000000" w:themeColor="text1"/>
                          <w:sz w:val="24"/>
                          <w:szCs w:val="24"/>
                        </w:rPr>
                        <w:t>(d-f)</w:t>
                      </w:r>
                      <w:r w:rsidRPr="00CF1EC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the optical </w:t>
                      </w:r>
                      <w:r w:rsidRPr="00CF1EC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  <w:lang w:eastAsia="zh-CN"/>
                        </w:rPr>
                        <w:t>images of</w:t>
                      </w:r>
                      <w:r w:rsidRPr="00CF1EC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rectangular molybdenum oxides </w:t>
                      </w:r>
                      <w:r w:rsidR="003812A6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nanosheets </w:t>
                      </w:r>
                      <w:r w:rsidRPr="00CF1EC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with holding time </w:t>
                      </w:r>
                      <w:r w:rsidRPr="00CF1EC9">
                        <w:rPr>
                          <w:rFonts w:ascii="Times New Roman" w:hAnsi="Times New Roman" w:cs="Times New Roman"/>
                          <w:b/>
                          <w:i w:val="0"/>
                          <w:color w:val="000000" w:themeColor="text1"/>
                          <w:sz w:val="24"/>
                          <w:szCs w:val="24"/>
                        </w:rPr>
                        <w:t>(d)</w:t>
                      </w:r>
                      <w:r w:rsidRPr="00CF1EC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40 min, </w:t>
                      </w:r>
                      <w:r w:rsidRPr="00CF1EC9">
                        <w:rPr>
                          <w:rFonts w:ascii="Times New Roman" w:hAnsi="Times New Roman" w:cs="Times New Roman"/>
                          <w:b/>
                          <w:i w:val="0"/>
                          <w:color w:val="000000" w:themeColor="text1"/>
                          <w:sz w:val="24"/>
                          <w:szCs w:val="24"/>
                        </w:rPr>
                        <w:t>(e)</w:t>
                      </w:r>
                      <w:r w:rsidRPr="00CF1EC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30 min and </w:t>
                      </w:r>
                      <w:r w:rsidRPr="00CF1EC9">
                        <w:rPr>
                          <w:rFonts w:ascii="Times New Roman" w:hAnsi="Times New Roman" w:cs="Times New Roman"/>
                          <w:b/>
                          <w:i w:val="0"/>
                          <w:color w:val="000000" w:themeColor="text1"/>
                          <w:sz w:val="24"/>
                          <w:szCs w:val="24"/>
                        </w:rPr>
                        <w:t>(f)</w:t>
                      </w:r>
                      <w:r w:rsidR="007260CA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20 min</w:t>
                      </w:r>
                      <w:r w:rsidRPr="00CF1EC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CF1EC9" w:rsidRPr="00454813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6590D66" wp14:editId="51640494">
                <wp:simplePos x="0" y="0"/>
                <wp:positionH relativeFrom="column">
                  <wp:posOffset>45720</wp:posOffset>
                </wp:positionH>
                <wp:positionV relativeFrom="paragraph">
                  <wp:posOffset>121920</wp:posOffset>
                </wp:positionV>
                <wp:extent cx="5814060" cy="4366260"/>
                <wp:effectExtent l="0" t="0" r="15240" b="15240"/>
                <wp:wrapNone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14060" cy="4366260"/>
                        </a:xfrm>
                        <a:prstGeom prst="roundRect">
                          <a:avLst>
                            <a:gd name="adj" fmla="val 1638"/>
                          </a:avLst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roundrect w14:anchorId="5ACF00CA" id="Rounded Rectangle 3" o:spid="_x0000_s1026" style="position:absolute;margin-left:3.6pt;margin-top:9.6pt;width:457.8pt;height:343.8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74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NhmYsgIAAL0FAAAOAAAAZHJzL2Uyb0RvYy54bWysVE1v2zAMvQ/YfxB0X20nadYGdYqgRYcB&#10;RRu0HXpWZSn2IImapMTJfv0o+SPBVuwwLAdHFMlH8onk1fVeK7ITzjdgSlqc5ZQIw6FqzKak317u&#10;Pl1Q4gMzFVNgREkPwtPr5ccPV61diAnUoCrhCIIYv2htSesQ7CLLPK+FZv4MrDColOA0Cyi6TVY5&#10;1iK6Vtkkz+dZC66yDrjwHm9vOyVdJnwpBQ+PUnoRiCop5hbS16XvW/xmyyu22Dhm64b3abB/yEKz&#10;xmDQEeqWBUa2rvkDSjfcgQcZzjjoDKRsuEg1YDVF/ls1zzWzItWC5Hg70uT/Hyx/2K0daaqSTikx&#10;TOMTPcHWVKIiT0geMxslyDTS1Fq/QOtnu3a95PEYa95Lp+M/VkP2idrDSK3YB8Lx8vyimOVzfAGO&#10;utl0Pp+ggDjZ0d06H74I0CQeSupiGjGHxCvb3fuQCK76NFn1nRKpFT7XjilSzKcXPWBvi9ADZHQ0&#10;cNcold5bmXjhQTVVvEtCbDhxoxxBsJKGfdGDnVghYPTMIhNd7ekUDkpECGWehEQqsdpJyjk18RGT&#10;cS5MKDpVzSrRhTrP8TcEG7JIxCTAiCwxyRG7BxgsO5ABu2O0t4+uIs3A6Jz/LbHOefRIkcGE0Vk3&#10;Btx7AAqr6iN39gNJHTWRpTeoDthoDroJ9JbfNfjM98yHNXP4htgauEbCI36kgrak0J8oqcH9fO8+&#10;2uMkoJaSFke4pP7HljlBifpqcEYui9ksznwSZuefJyi4U83bqcZs9Q3g0xe4sCxPx2gf1HCUDvQr&#10;bptVjIoqZjjGLikPbhBuQrdacF9xsVolM5xzy8K9ebY8gkdWY1u+7F+Zs32vBxyTBxjGnS1SB3eM&#10;Hm2jp4HVNoBsQlQeee0F3BGpcfp9FpfQqZysjlt3+QsAAP//AwBQSwMEFAAGAAgAAAAhAAWwhifa&#10;AAAACAEAAA8AAABkcnMvZG93bnJldi54bWxMT8tuwjAQvFfqP1iLxK3YpFKANA5CrZC4IR4fYOIl&#10;CY3XUWwg/D3bUzmt5qHZmXw5uFbcsA+NJw3TiQKBVHrbUKXheFh/zEGEaMia1hNqeGCAZfH+lpvM&#10;+jvt8LaPleAQCpnRUMfYZVKGskZnwsR3SKydfe9MZNhX0vbmzuGulYlSqXSmIf5Qmw6/ayx/91en&#10;IT2TjdXh82flLmp9UY/tbrPZaj0eDasvEBGH+G+Gv/pcHQrudPJXskG0GmYJG5le8GV5kSS85MS8&#10;Sucgi1y+DiieAAAA//8DAFBLAQItABQABgAIAAAAIQC2gziS/gAAAOEBAAATAAAAAAAAAAAAAAAA&#10;AAAAAABbQ29udGVudF9UeXBlc10ueG1sUEsBAi0AFAAGAAgAAAAhADj9If/WAAAAlAEAAAsAAAAA&#10;AAAAAAAAAAAALwEAAF9yZWxzLy5yZWxzUEsBAi0AFAAGAAgAAAAhAF82GZiyAgAAvQUAAA4AAAAA&#10;AAAAAAAAAAAALgIAAGRycy9lMm9Eb2MueG1sUEsBAi0AFAAGAAgAAAAhAAWwhifaAAAACAEAAA8A&#10;AAAAAAAAAAAAAAAADAUAAGRycy9kb3ducmV2LnhtbFBLBQYAAAAABAAEAPMAAAATBgAAAAA=&#10;" filled="f" strokecolor="black [3213]" strokeweight="1pt">
                <v:stroke joinstyle="miter"/>
              </v:roundrect>
            </w:pict>
          </mc:Fallback>
        </mc:AlternateContent>
      </w:r>
      <w:r w:rsidR="00CF1EC9" w:rsidRPr="00454813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0528" behindDoc="0" locked="0" layoutInCell="1" allowOverlap="1" wp14:anchorId="37B94EE0" wp14:editId="5B13BE84">
            <wp:simplePos x="0" y="0"/>
            <wp:positionH relativeFrom="column">
              <wp:posOffset>281940</wp:posOffset>
            </wp:positionH>
            <wp:positionV relativeFrom="paragraph">
              <wp:posOffset>226093</wp:posOffset>
            </wp:positionV>
            <wp:extent cx="5308023" cy="3017520"/>
            <wp:effectExtent l="0" t="0" r="6985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1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8023" cy="30175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D43D2" w:rsidRPr="00454813" w:rsidRDefault="001D1D38" w:rsidP="003003CF">
      <w:pPr>
        <w:spacing w:after="0" w:line="480" w:lineRule="auto"/>
        <w:jc w:val="both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  <w:r w:rsidRPr="00454813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    </w:t>
      </w:r>
    </w:p>
    <w:p w:rsidR="00CD09DD" w:rsidRPr="00454813" w:rsidRDefault="00BD43D2" w:rsidP="003003CF">
      <w:pPr>
        <w:spacing w:after="0" w:line="480" w:lineRule="auto"/>
        <w:jc w:val="both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  <w:r w:rsidRPr="00454813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lastRenderedPageBreak/>
        <w:t xml:space="preserve">     </w:t>
      </w:r>
      <w:r w:rsidR="001D1D38" w:rsidRPr="00454813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Fig</w:t>
      </w:r>
      <w:r w:rsidR="007260CA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ure</w:t>
      </w:r>
      <w:r w:rsidR="001D1D38" w:rsidRPr="00454813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S</w:t>
      </w:r>
      <w:r w:rsidR="00F20650" w:rsidRPr="00454813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1</w:t>
      </w:r>
      <w:r w:rsidR="001D1D38" w:rsidRPr="00454813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</w:t>
      </w:r>
      <w:r w:rsidR="001D1D38" w:rsidRPr="00454813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t</w:t>
      </w:r>
      <w:r w:rsidR="00F9443D" w:rsidRPr="00454813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he </w:t>
      </w:r>
      <w:r w:rsidR="00510520" w:rsidRPr="00C01572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>large-scale</w:t>
      </w:r>
      <w:r w:rsidR="00F9443D" w:rsidRPr="00454813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image demonstrates that many identical nanosheets can be obtained by the CVD methods. </w:t>
      </w:r>
      <w:r w:rsidR="00F9443D" w:rsidRPr="00454813">
        <w:rPr>
          <w:rFonts w:ascii="Times New Roman" w:hAnsi="Times New Roman" w:cs="Times New Roman"/>
          <w:color w:val="000000" w:themeColor="text1"/>
          <w:sz w:val="24"/>
          <w:szCs w:val="24"/>
        </w:rPr>
        <w:t>According to our personal experience, the color and thickness depends on synthesis parameters i.e., holding temperature time, temperature variations, ramp rate of temperatures and distance between precursor and substrates.</w:t>
      </w:r>
    </w:p>
    <w:p w:rsidR="001D1D38" w:rsidRPr="00454813" w:rsidRDefault="007A4CF4" w:rsidP="003003C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 w:rsidRPr="00454813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38D5423" wp14:editId="3FE1AD57">
                <wp:simplePos x="0" y="0"/>
                <wp:positionH relativeFrom="column">
                  <wp:posOffset>22860</wp:posOffset>
                </wp:positionH>
                <wp:positionV relativeFrom="paragraph">
                  <wp:posOffset>190500</wp:posOffset>
                </wp:positionV>
                <wp:extent cx="5836920" cy="4411980"/>
                <wp:effectExtent l="0" t="0" r="11430" b="26670"/>
                <wp:wrapNone/>
                <wp:docPr id="9" name="Rounded 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36920" cy="4411980"/>
                        </a:xfrm>
                        <a:prstGeom prst="roundRect">
                          <a:avLst>
                            <a:gd name="adj" fmla="val 1267"/>
                          </a:avLst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roundrect w14:anchorId="543675A3" id="Rounded Rectangle 9" o:spid="_x0000_s1026" style="position:absolute;margin-left:1.8pt;margin-top:15pt;width:459.6pt;height:347.4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831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cOWzsgIAAL0FAAAOAAAAZHJzL2Uyb0RvYy54bWysVEtv2zAMvg/YfxB0Xx1n6SNBnSJo0WFA&#10;0RZth55VWYo9yKImKXGyXz9SfiTYih2G5eCIIvmJ/Pi4vNo1hm2VDzXYgucnE86UlVDWdl3wby+3&#10;ny44C1HYUhiwquB7FfjV8uOHy9Yt1BQqMKXyDEFsWLSu4FWMbpFlQVaqEeEEnLKo1OAbEVH066z0&#10;okX0xmTTyeQsa8GXzoNUIeDtTafky4SvtZLxQeugIjMFx9hi+vr0faNvtrwUi7UXrqplH4b4hyga&#10;UVt8dIS6EVGwja//gGpq6SGAjicSmgy0rqVKOWA2+eS3bJ4r4VTKBckJbqQp/D9Yeb999KwuCz7n&#10;zIoGS/QEG1uqkj0hecKujWJzoql1YYHWz+7R91LAI+W8076hf8yG7RK1+5FatYtM4uXpxeez+RQr&#10;IFE3m+X5/CKRnx3cnQ/xi4KG0aHgnsKgGBKvYnsXYiK47MMU5XfOdGOwXFthWD49O6cwEbC3xdMA&#10;SY4WbmtjUr2NpYsApi7pLgnUcOraeIZgBY+7vAc7skJA8syIiS73dIp7owjC2CelkUrMdppiTk18&#10;wBRSKhvzTlWJUnVPnU7wNzw2RJHySICErDHIEbsHGCw7kAG7I6C3J1eVZmB0nvwtsM559Egvg42j&#10;c1Nb8O8BGMyqf7mzH0jqqCGW3qDcY6N56CYwOHlbY5nvRIiPwmMNsTVwjcQH/GgDbcGhP3FWgf/5&#10;3j3Z4ySglrMWR7jg4cdGeMWZ+WpxRub5bEYzn4TZ6Tm1nz/WvB1r7Ka5Bix9jgvLyXQk+2iGo/bQ&#10;vOK2WdGrqBJW4tsFl9EPwnXsVgvuK6lWq2SGc+5EvLPPThI4sUpt+bJ7Fd71vR5xTO5hGPe+gztG&#10;D7bkaWG1iaDrSMoDr72AOyI1Tr/PaAkdy8nqsHWXvwAAAP//AwBQSwMEFAAGAAgAAAAhAFbQpJDb&#10;AAAACAEAAA8AAABkcnMvZG93bnJldi54bWxMj8FOwzAQRO9I/IO1SFxQ62CgNSFOhZD4AEoE1228&#10;xBGxHcVumv49ywlOq9GMZudVu8UPYqYp9TEYuF0XICi00fahM9C8v640iJQxWBxiIANnSrCrLy8q&#10;LG08hTea97kTXBJSiQZczmMpZWodeUzrOFJg7ytOHjPLqZN2whOX+0GqothIj33gDw5HenHUfu+P&#10;3oD+zLZZ+vk8P3Taabzx+NEoY66vlucnEJmW/BeG3/k8HWredIjHYJMYDNxtOMinYCK2H5VikoOB&#10;rbrXIOtK/geofwAAAP//AwBQSwECLQAUAAYACAAAACEAtoM4kv4AAADhAQAAEwAAAAAAAAAAAAAA&#10;AAAAAAAAW0NvbnRlbnRfVHlwZXNdLnhtbFBLAQItABQABgAIAAAAIQA4/SH/1gAAAJQBAAALAAAA&#10;AAAAAAAAAAAAAC8BAABfcmVscy8ucmVsc1BLAQItABQABgAIAAAAIQDUcOWzsgIAAL0FAAAOAAAA&#10;AAAAAAAAAAAAAC4CAABkcnMvZTJvRG9jLnhtbFBLAQItABQABgAIAAAAIQBW0KSQ2wAAAAgBAAAP&#10;AAAAAAAAAAAAAAAAAAwFAABkcnMvZG93bnJldi54bWxQSwUGAAAAAAQABADzAAAAFAYAAAAA&#10;" filled="f" strokecolor="black [3213]" strokeweight="1pt">
                <v:stroke joinstyle="miter"/>
              </v:roundrect>
            </w:pict>
          </mc:Fallback>
        </mc:AlternateContent>
      </w:r>
      <w:r w:rsidR="00CF1EC9" w:rsidRPr="00454813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74624" behindDoc="0" locked="0" layoutInCell="1" allowOverlap="1" wp14:anchorId="4FC3A84A" wp14:editId="201BF5E0">
            <wp:simplePos x="0" y="0"/>
            <wp:positionH relativeFrom="column">
              <wp:posOffset>205740</wp:posOffset>
            </wp:positionH>
            <wp:positionV relativeFrom="paragraph">
              <wp:posOffset>296545</wp:posOffset>
            </wp:positionV>
            <wp:extent cx="5487035" cy="3383280"/>
            <wp:effectExtent l="0" t="0" r="0" b="762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2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7035" cy="33832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F1EC9" w:rsidRPr="00454813" w:rsidRDefault="00454813" w:rsidP="003003CF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54813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7BFA6B7" wp14:editId="6E6BAE51">
                <wp:simplePos x="0" y="0"/>
                <wp:positionH relativeFrom="column">
                  <wp:posOffset>114300</wp:posOffset>
                </wp:positionH>
                <wp:positionV relativeFrom="paragraph">
                  <wp:posOffset>3543300</wp:posOffset>
                </wp:positionV>
                <wp:extent cx="5654040" cy="617220"/>
                <wp:effectExtent l="0" t="0" r="3810" b="0"/>
                <wp:wrapTopAndBottom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54040" cy="61722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1D1D38" w:rsidRPr="00CF1EC9" w:rsidRDefault="001D1D38" w:rsidP="001D1D38">
                            <w:pPr>
                              <w:pStyle w:val="Caption"/>
                              <w:jc w:val="both"/>
                              <w:rPr>
                                <w:rFonts w:ascii="Times New Roman" w:hAnsi="Times New Roman" w:cs="Times New Roman"/>
                                <w:i w:val="0"/>
                                <w:noProof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CF1EC9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Fig. S2.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(a-c)</w:t>
                            </w:r>
                            <w:r w:rsidR="0099349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Optical microscopic images </w:t>
                            </w:r>
                            <w:r w:rsidR="00454813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having different size and </w:t>
                            </w:r>
                            <w:r w:rsidR="0099349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color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454813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of 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hexagonal molybdenum oxides </w:t>
                            </w:r>
                            <w:r w:rsidR="00993499" w:rsidRPr="00CF1EC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  <w:lang w:eastAsia="zh-CN"/>
                              </w:rPr>
                              <w:t>nanosheet</w:t>
                            </w:r>
                            <w:r w:rsidR="00993499" w:rsidRPr="00CF1EC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s</w:t>
                            </w:r>
                            <w:r w:rsidR="007260CA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.</w:t>
                            </w:r>
                            <w:r w:rsidR="00993499" w:rsidRPr="00160D75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160D75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(d-f)</w:t>
                            </w:r>
                            <w:r w:rsidR="00454813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o</w:t>
                            </w:r>
                            <w:r w:rsidR="0099349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ptical microscopic images </w:t>
                            </w:r>
                            <w:r w:rsidR="00454813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having different size and 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color </w:t>
                            </w:r>
                            <w:r w:rsidR="00454813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of 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rectangular molybdenum oxides</w:t>
                            </w:r>
                            <w:r w:rsidR="00993499" w:rsidRPr="0099349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  <w:lang w:eastAsia="zh-CN"/>
                              </w:rPr>
                              <w:t xml:space="preserve"> </w:t>
                            </w:r>
                            <w:r w:rsidR="00993499" w:rsidRPr="00CF1EC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  <w:lang w:eastAsia="zh-CN"/>
                              </w:rPr>
                              <w:t>nanosheet</w:t>
                            </w:r>
                            <w:r w:rsidR="00993499" w:rsidRPr="00CF1EC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BFA6B7" id="Text Box 5" o:spid="_x0000_s1027" type="#_x0000_t202" style="position:absolute;left:0;text-align:left;margin-left:9pt;margin-top:279pt;width:445.2pt;height:48.6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RAlxMQIAAGcEAAAOAAAAZHJzL2Uyb0RvYy54bWysVMGO2yAQvVfqPyDujZNok1ZWnFWaVapK&#10;0e5KSbVngiFGAoYCiZ1+fQccZ9ttT1UveJgZBt57M17cd0aTs/BBga3oZDSmRFgOtbLHin7bbz58&#10;oiREZmumwYqKXkSg98v37xatK8UUGtC18ASL2FC2rqJNjK4sisAbYVgYgRMWgxK8YRG3/ljUnrVY&#10;3ehiOh7PixZ87TxwEQJ6H/ogXeb6Ugoen6QMIhJdUXxbzKvP6yGtxXLByqNnrlH8+gz2D68wTFm8&#10;9FbqgUVGTl79Ucoo7iGAjCMOpgApFRcZA6KZjN+g2TXMiYwFyQnuRlP4f2X54/nZE1VXdEaJZQYl&#10;2osuks/QkVlip3WhxKSdw7TYoRtVHvwBnQl0J71JX4RDMI48X27cpmIcnbP57G58hyGOsfnk43Sa&#10;yS9eTzsf4hcBhiSjoh61y5Sy8zZEfAmmDinpsgBa1RulddqkwFp7cmaoc9uoKNIb8cRvWdqmXAvp&#10;VB9OniJB7KEkK3aHLhNyg3mA+oLoPfTdExzfKLxvy0J8Zh7bBVHhCMQnXKSGtqJwtShpwP/4mz/l&#10;o4oYpaTF9qto+H5iXlCiv1rUN/XqYPjBOAyGPZk1INIJDpfj2cQDPurBlB7MC07GKt2CIWY53lXR&#10;OJjr2A8BThYXq1VOwo50LG7tzvFUeuB1370w766qRNTzEYbGZOUbcfrcnuXVKYJUWbnEa8/ilW7s&#10;5izPdfLSuPy6z1mv/4flTwAAAP//AwBQSwMEFAAGAAgAAAAhAD9tb3reAAAACgEAAA8AAABkcnMv&#10;ZG93bnJldi54bWxMj8FOwzAQRO9I/IO1SFwQdYhIFUKcClq4waGl6nkbmyQiXke206R/z/YEtx3t&#10;aOZNuZptL07Gh86RgodFAsJQ7XRHjYL91/t9DiJEJI29I6PgbAKsquurEgvtJtqa0y42gkMoFKig&#10;jXEopAx1ayyGhRsM8e/beYuRpW+k9jhxuO1lmiRLabEjbmhxMOvW1D+70SpYbvw4bWl9t9m/feDn&#10;0KSH1/NBqdub+eUZRDRz/DPDBZ/RoWKmoxtJB9GzznlKVJBll4MNT0n+COLI6VmWgqxK+X9C9QsA&#10;AP//AwBQSwECLQAUAAYACAAAACEAtoM4kv4AAADhAQAAEwAAAAAAAAAAAAAAAAAAAAAAW0NvbnRl&#10;bnRfVHlwZXNdLnhtbFBLAQItABQABgAIAAAAIQA4/SH/1gAAAJQBAAALAAAAAAAAAAAAAAAAAC8B&#10;AABfcmVscy8ucmVsc1BLAQItABQABgAIAAAAIQDDRAlxMQIAAGcEAAAOAAAAAAAAAAAAAAAAAC4C&#10;AABkcnMvZTJvRG9jLnhtbFBLAQItABQABgAIAAAAIQA/bW963gAAAAoBAAAPAAAAAAAAAAAAAAAA&#10;AIsEAABkcnMvZG93bnJldi54bWxQSwUGAAAAAAQABADzAAAAlgUAAAAA&#10;" stroked="f">
                <v:textbox inset="0,0,0,0">
                  <w:txbxContent>
                    <w:p w:rsidR="001D1D38" w:rsidRPr="00CF1EC9" w:rsidRDefault="001D1D38" w:rsidP="001D1D38">
                      <w:pPr>
                        <w:pStyle w:val="Caption"/>
                        <w:jc w:val="both"/>
                        <w:rPr>
                          <w:rFonts w:ascii="Times New Roman" w:hAnsi="Times New Roman" w:cs="Times New Roman"/>
                          <w:i w:val="0"/>
                          <w:noProof/>
                          <w:color w:val="000000" w:themeColor="text1"/>
                          <w:sz w:val="24"/>
                          <w:szCs w:val="24"/>
                        </w:rPr>
                      </w:pPr>
                      <w:r w:rsidRPr="00CF1EC9">
                        <w:rPr>
                          <w:rFonts w:ascii="Times New Roman" w:hAnsi="Times New Roman" w:cs="Times New Roman"/>
                          <w:b/>
                          <w:i w:val="0"/>
                          <w:color w:val="000000" w:themeColor="text1"/>
                          <w:sz w:val="24"/>
                          <w:szCs w:val="24"/>
                        </w:rPr>
                        <w:t>Fig. S2.</w:t>
                      </w:r>
                      <w:r w:rsidRPr="00CF1EC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Pr="00CF1EC9">
                        <w:rPr>
                          <w:rFonts w:ascii="Times New Roman" w:hAnsi="Times New Roman" w:cs="Times New Roman"/>
                          <w:b/>
                          <w:i w:val="0"/>
                          <w:color w:val="000000" w:themeColor="text1"/>
                          <w:sz w:val="24"/>
                          <w:szCs w:val="24"/>
                        </w:rPr>
                        <w:t>(a-c)</w:t>
                      </w:r>
                      <w:r w:rsidR="0099349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Optical microscopic images </w:t>
                      </w:r>
                      <w:r w:rsidR="00454813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having different size and </w:t>
                      </w:r>
                      <w:r w:rsidR="0099349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>color</w:t>
                      </w:r>
                      <w:r w:rsidRPr="00CF1EC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="00454813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of </w:t>
                      </w:r>
                      <w:r w:rsidRPr="00CF1EC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hexagonal molybdenum oxides </w:t>
                      </w:r>
                      <w:r w:rsidR="00993499" w:rsidRPr="00CF1EC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  <w:lang w:eastAsia="zh-CN"/>
                        </w:rPr>
                        <w:t>nanosheet</w:t>
                      </w:r>
                      <w:r w:rsidR="00993499" w:rsidRPr="00CF1EC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>s</w:t>
                      </w:r>
                      <w:r w:rsidR="007260CA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>.</w:t>
                      </w:r>
                      <w:r w:rsidR="00993499" w:rsidRPr="00160D75">
                        <w:rPr>
                          <w:rFonts w:ascii="Times New Roman" w:hAnsi="Times New Roman" w:cs="Times New Roman"/>
                          <w:b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Pr="00160D75">
                        <w:rPr>
                          <w:rFonts w:ascii="Times New Roman" w:hAnsi="Times New Roman" w:cs="Times New Roman"/>
                          <w:b/>
                          <w:i w:val="0"/>
                          <w:color w:val="000000" w:themeColor="text1"/>
                          <w:sz w:val="24"/>
                          <w:szCs w:val="24"/>
                        </w:rPr>
                        <w:t>(d-f)</w:t>
                      </w:r>
                      <w:r w:rsidR="00454813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o</w:t>
                      </w:r>
                      <w:r w:rsidR="0099349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ptical microscopic images </w:t>
                      </w:r>
                      <w:r w:rsidR="00454813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having different size and </w:t>
                      </w:r>
                      <w:r w:rsidRPr="00CF1EC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color </w:t>
                      </w:r>
                      <w:r w:rsidR="00454813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of </w:t>
                      </w:r>
                      <w:r w:rsidRPr="00CF1EC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>rectangular molybdenum oxides</w:t>
                      </w:r>
                      <w:r w:rsidR="00993499" w:rsidRPr="0099349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  <w:lang w:eastAsia="zh-CN"/>
                        </w:rPr>
                        <w:t xml:space="preserve"> </w:t>
                      </w:r>
                      <w:r w:rsidR="00993499" w:rsidRPr="00CF1EC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  <w:lang w:eastAsia="zh-CN"/>
                        </w:rPr>
                        <w:t>nanosheet</w:t>
                      </w:r>
                      <w:r w:rsidR="00993499" w:rsidRPr="00CF1EC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>s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:rsidR="00CF1EC9" w:rsidRPr="00454813" w:rsidRDefault="00CF1EC9" w:rsidP="003003CF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F1EC9" w:rsidRPr="00454813" w:rsidRDefault="00CF1EC9" w:rsidP="003003CF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F1EC9" w:rsidRPr="00454813" w:rsidRDefault="00CF1EC9" w:rsidP="003003CF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F1EC9" w:rsidRPr="00454813" w:rsidRDefault="00CF1EC9" w:rsidP="003003CF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F1EC9" w:rsidRPr="00454813" w:rsidRDefault="00CF1EC9" w:rsidP="003003CF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F1EC9" w:rsidRPr="00454813" w:rsidRDefault="00CF1EC9" w:rsidP="003003CF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F1EC9" w:rsidRPr="00454813" w:rsidRDefault="000B6BFF" w:rsidP="003003CF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5481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78720" behindDoc="0" locked="0" layoutInCell="1" allowOverlap="1" wp14:anchorId="45549AA1" wp14:editId="59BCDDDD">
            <wp:simplePos x="0" y="0"/>
            <wp:positionH relativeFrom="column">
              <wp:posOffset>160020</wp:posOffset>
            </wp:positionH>
            <wp:positionV relativeFrom="paragraph">
              <wp:posOffset>350520</wp:posOffset>
            </wp:positionV>
            <wp:extent cx="5494404" cy="4023360"/>
            <wp:effectExtent l="0" t="0" r="0" b="0"/>
            <wp:wrapTopAndBottom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3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4404" cy="40233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C97375" w:rsidRPr="00454813" w:rsidRDefault="00454813" w:rsidP="003003CF">
      <w:pPr>
        <w:spacing w:after="0" w:line="48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454813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D985D26" wp14:editId="193A49EF">
                <wp:simplePos x="0" y="0"/>
                <wp:positionH relativeFrom="column">
                  <wp:posOffset>160020</wp:posOffset>
                </wp:positionH>
                <wp:positionV relativeFrom="paragraph">
                  <wp:posOffset>4236720</wp:posOffset>
                </wp:positionV>
                <wp:extent cx="5593080" cy="975360"/>
                <wp:effectExtent l="0" t="0" r="7620" b="0"/>
                <wp:wrapTopAndBottom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93080" cy="97536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CF1EC9" w:rsidRPr="00CF1EC9" w:rsidRDefault="00CF1EC9" w:rsidP="00CF1EC9">
                            <w:pPr>
                              <w:pStyle w:val="Caption"/>
                              <w:jc w:val="both"/>
                              <w:rPr>
                                <w:rFonts w:ascii="Times New Roman" w:hAnsi="Times New Roman" w:cs="Times New Roman"/>
                                <w:i w:val="0"/>
                                <w:noProof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CF1EC9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Fig. S3.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Raman spectra of </w:t>
                            </w:r>
                            <w:r w:rsidR="00454813" w:rsidRPr="00CF1EC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individual 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hexagonal and rectangular molybdenum dioxides 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  <w:lang w:eastAsia="zh-CN"/>
                              </w:rPr>
                              <w:t>nanosheet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s carrie</w:t>
                            </w:r>
                            <w:r w:rsidR="0099349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d out through 532 nm laser (red-star shows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other oxides rather than MoO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i.e., MoO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  <w:vertAlign w:val="subscript"/>
                              </w:rPr>
                              <w:t>3-x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, Mo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  <w:vertAlign w:val="subscript"/>
                              </w:rPr>
                              <w:t>4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O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  <w:vertAlign w:val="subscript"/>
                              </w:rPr>
                              <w:t>11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, α-MoO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  <w:vertAlign w:val="subscript"/>
                              </w:rPr>
                              <w:t>3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)</w:t>
                            </w:r>
                            <w:r w:rsidR="007260CA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.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(a)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Raman spectra of blue color hexagonal (thin) 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  <w:lang w:eastAsia="zh-CN"/>
                              </w:rPr>
                              <w:t>nanosheet</w:t>
                            </w:r>
                            <w:r w:rsidR="0099349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;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(b)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Raman spectra blue color rectangular (thin) 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  <w:lang w:eastAsia="zh-CN"/>
                              </w:rPr>
                              <w:t>nanosheet</w:t>
                            </w:r>
                            <w:r w:rsidR="007260CA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.</w:t>
                            </w:r>
                            <w:r w:rsidR="0099349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(c)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Raman spectra of orange color hexagonal (thick) 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  <w:lang w:eastAsia="zh-CN"/>
                              </w:rPr>
                              <w:t>nanosheet</w:t>
                            </w:r>
                            <w:r w:rsidR="007260CA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.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(d)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Raman spectra orange color rectangular (thick) </w:t>
                            </w:r>
                            <w:r w:rsidRPr="00CF1EC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  <w:lang w:eastAsia="zh-CN"/>
                              </w:rPr>
                              <w:t>nanoshee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985D26" id="Text Box 11" o:spid="_x0000_s1028" type="#_x0000_t202" style="position:absolute;left:0;text-align:left;margin-left:12.6pt;margin-top:333.6pt;width:440.4pt;height:76.8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on7PMgIAAGkEAAAOAAAAZHJzL2Uyb0RvYy54bWysVMFu2zAMvQ/YPwi6L05TtGuDOkXWIsOA&#10;oC3QDj0rshwLkEVNUmJnX78nOW67bqdhF4UmKYrvPTJX131r2F75oMmW/GQy5UxZSZW225J/f1p9&#10;uuAsRGErYciqkh9U4NeLjx+uOjdXM2rIVMozFLFh3rmSNzG6eVEE2ahWhAk5ZRGsybci4tNvi8qL&#10;DtVbU8ym0/OiI185T1KFAO/tEOSLXL+ulYz3dR1UZKbk6C3m0+dzk85icSXmWy9co+WxDfEPXbRC&#10;Wzz6UupWRMF2Xv9RqtXSU6A6TiS1BdW1lipjAJqT6Ts0j41wKmMBOcG90BT+X1l5t3/wTFfQ7oQz&#10;K1po9KT6yL5Qz+ACP50Lc6Q9OiTGHn7kjv4AZ4Ld175NvwDEEAfThxd2UzUJ59nZ5en0AiGJ2OXn&#10;s9PzTH/xetv5EL8qalkySu6hXiZV7NchohOkjinpsUBGVyttTPpIgRvj2V5A6a7RUaUeceO3LGNT&#10;rqV0awgnT5EgDlCSFftNnymZjTA3VB2A3tMwP8HJlcZ7axHig/AYGKDCEsR7HLWhruR0tDhryP/8&#10;mz/lQ0dEOeswgCUPP3bCK87MNwuF07SOhh+NzWjYXXtDQArR0E02ccFHM5q1p/YZu7FMryAkrMRb&#10;JY+jeROHNcBuSbVc5iTMpBNxbR+dTKVHXp/6Z+HdUZUIPe9oHE0xfyfOkDuwvNxFqnVWLvE6sHik&#10;G/Oc5TnuXlqYt9856/UfYvELAAD//wMAUEsDBBQABgAIAAAAIQAtS8dm3wAAAAoBAAAPAAAAZHJz&#10;L2Rvd25yZXYueG1sTI/BTsMwDIbvSLxDZCQuiCVEonRd0wk2uMFhY9o5a0Jb0ThVkq7d22NOcLPl&#10;X5+/v1zPrmdnG2LnUcHDQgCzWHvTYaPg8Pl2nwOLSaPRvUer4GIjrKvrq1IXxk+4s+d9ahhBMBZa&#10;QZvSUHAe69Y6HRd+sEi3Lx+cTrSGhpugJ4K7nkshMu50h/Sh1YPdtLb+3o9OQbYN47TDzd328Pqu&#10;P4ZGHl8uR6Vub+bnFbBk5/QXhl99UoeKnE5+RBNZr0A+SkoSK3uigQJLkVG5k4Jcihx4VfL/Faof&#10;AAAA//8DAFBLAQItABQABgAIAAAAIQC2gziS/gAAAOEBAAATAAAAAAAAAAAAAAAAAAAAAABbQ29u&#10;dGVudF9UeXBlc10ueG1sUEsBAi0AFAAGAAgAAAAhADj9If/WAAAAlAEAAAsAAAAAAAAAAAAAAAAA&#10;LwEAAF9yZWxzLy5yZWxzUEsBAi0AFAAGAAgAAAAhAAqifs8yAgAAaQQAAA4AAAAAAAAAAAAAAAAA&#10;LgIAAGRycy9lMm9Eb2MueG1sUEsBAi0AFAAGAAgAAAAhAC1Lx2bfAAAACgEAAA8AAAAAAAAAAAAA&#10;AAAAjAQAAGRycy9kb3ducmV2LnhtbFBLBQYAAAAABAAEAPMAAACYBQAAAAA=&#10;" stroked="f">
                <v:textbox inset="0,0,0,0">
                  <w:txbxContent>
                    <w:p w:rsidR="00CF1EC9" w:rsidRPr="00CF1EC9" w:rsidRDefault="00CF1EC9" w:rsidP="00CF1EC9">
                      <w:pPr>
                        <w:pStyle w:val="Caption"/>
                        <w:jc w:val="both"/>
                        <w:rPr>
                          <w:rFonts w:ascii="Times New Roman" w:hAnsi="Times New Roman" w:cs="Times New Roman"/>
                          <w:i w:val="0"/>
                          <w:noProof/>
                          <w:color w:val="000000" w:themeColor="text1"/>
                          <w:sz w:val="24"/>
                          <w:szCs w:val="24"/>
                        </w:rPr>
                      </w:pPr>
                      <w:r w:rsidRPr="00CF1EC9">
                        <w:rPr>
                          <w:rFonts w:ascii="Times New Roman" w:hAnsi="Times New Roman" w:cs="Times New Roman"/>
                          <w:b/>
                          <w:i w:val="0"/>
                          <w:color w:val="000000" w:themeColor="text1"/>
                          <w:sz w:val="24"/>
                          <w:szCs w:val="24"/>
                        </w:rPr>
                        <w:t>Fig. S3.</w:t>
                      </w:r>
                      <w:r w:rsidRPr="00CF1EC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Raman spectra of </w:t>
                      </w:r>
                      <w:r w:rsidR="00454813" w:rsidRPr="00CF1EC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individual </w:t>
                      </w:r>
                      <w:r w:rsidRPr="00CF1EC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hexagonal and rectangular molybdenum dioxides </w:t>
                      </w:r>
                      <w:r w:rsidRPr="00CF1EC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  <w:lang w:eastAsia="zh-CN"/>
                        </w:rPr>
                        <w:t>nanosheet</w:t>
                      </w:r>
                      <w:r w:rsidRPr="00CF1EC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>s carrie</w:t>
                      </w:r>
                      <w:r w:rsidR="0099349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>d out through 532 nm laser (red-star shows</w:t>
                      </w:r>
                      <w:r w:rsidRPr="00CF1EC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other oxides rather than MoO</w:t>
                      </w:r>
                      <w:r w:rsidRPr="00CF1EC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  <w:vertAlign w:val="subscript"/>
                        </w:rPr>
                        <w:t>2</w:t>
                      </w:r>
                      <w:r w:rsidRPr="00CF1EC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i.e., MoO</w:t>
                      </w:r>
                      <w:r w:rsidRPr="00CF1EC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  <w:vertAlign w:val="subscript"/>
                        </w:rPr>
                        <w:t>3-x</w:t>
                      </w:r>
                      <w:r w:rsidRPr="00CF1EC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>, Mo</w:t>
                      </w:r>
                      <w:r w:rsidRPr="00CF1EC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  <w:vertAlign w:val="subscript"/>
                        </w:rPr>
                        <w:t>4</w:t>
                      </w:r>
                      <w:r w:rsidRPr="00CF1EC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>O</w:t>
                      </w:r>
                      <w:r w:rsidRPr="00CF1EC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  <w:vertAlign w:val="subscript"/>
                        </w:rPr>
                        <w:t>11</w:t>
                      </w:r>
                      <w:r w:rsidRPr="00CF1EC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>, α-MoO</w:t>
                      </w:r>
                      <w:r w:rsidRPr="00CF1EC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  <w:vertAlign w:val="subscript"/>
                        </w:rPr>
                        <w:t>3</w:t>
                      </w:r>
                      <w:r w:rsidRPr="00CF1EC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>)</w:t>
                      </w:r>
                      <w:r w:rsidR="007260CA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>.</w:t>
                      </w:r>
                      <w:r w:rsidRPr="00CF1EC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Pr="00CF1EC9">
                        <w:rPr>
                          <w:rFonts w:ascii="Times New Roman" w:hAnsi="Times New Roman" w:cs="Times New Roman"/>
                          <w:b/>
                          <w:i w:val="0"/>
                          <w:color w:val="000000" w:themeColor="text1"/>
                          <w:sz w:val="24"/>
                          <w:szCs w:val="24"/>
                        </w:rPr>
                        <w:t>(a)</w:t>
                      </w:r>
                      <w:r w:rsidRPr="00CF1EC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Raman spectra of blue color hexagonal (thin) </w:t>
                      </w:r>
                      <w:r w:rsidRPr="00CF1EC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  <w:lang w:eastAsia="zh-CN"/>
                        </w:rPr>
                        <w:t>nanosheet</w:t>
                      </w:r>
                      <w:r w:rsidR="0099349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>;</w:t>
                      </w:r>
                      <w:r w:rsidRPr="00CF1EC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Pr="00CF1EC9">
                        <w:rPr>
                          <w:rFonts w:ascii="Times New Roman" w:hAnsi="Times New Roman" w:cs="Times New Roman"/>
                          <w:b/>
                          <w:i w:val="0"/>
                          <w:color w:val="000000" w:themeColor="text1"/>
                          <w:sz w:val="24"/>
                          <w:szCs w:val="24"/>
                        </w:rPr>
                        <w:t>(b)</w:t>
                      </w:r>
                      <w:r w:rsidRPr="00CF1EC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Raman spectra blue color rectangular (thin) </w:t>
                      </w:r>
                      <w:r w:rsidRPr="00CF1EC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  <w:lang w:eastAsia="zh-CN"/>
                        </w:rPr>
                        <w:t>nanosheet</w:t>
                      </w:r>
                      <w:r w:rsidR="007260CA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>.</w:t>
                      </w:r>
                      <w:r w:rsidR="0099349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Pr="00CF1EC9">
                        <w:rPr>
                          <w:rFonts w:ascii="Times New Roman" w:hAnsi="Times New Roman" w:cs="Times New Roman"/>
                          <w:b/>
                          <w:i w:val="0"/>
                          <w:color w:val="000000" w:themeColor="text1"/>
                          <w:sz w:val="24"/>
                          <w:szCs w:val="24"/>
                        </w:rPr>
                        <w:t>(c)</w:t>
                      </w:r>
                      <w:r w:rsidRPr="00CF1EC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Raman spectra of orange color hexagonal (thick) </w:t>
                      </w:r>
                      <w:r w:rsidRPr="00CF1EC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  <w:lang w:eastAsia="zh-CN"/>
                        </w:rPr>
                        <w:t>nanosheet</w:t>
                      </w:r>
                      <w:r w:rsidR="007260CA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>.</w:t>
                      </w:r>
                      <w:r w:rsidRPr="00CF1EC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Pr="00CF1EC9">
                        <w:rPr>
                          <w:rFonts w:ascii="Times New Roman" w:hAnsi="Times New Roman" w:cs="Times New Roman"/>
                          <w:b/>
                          <w:i w:val="0"/>
                          <w:color w:val="000000" w:themeColor="text1"/>
                          <w:sz w:val="24"/>
                          <w:szCs w:val="24"/>
                        </w:rPr>
                        <w:t>(d)</w:t>
                      </w:r>
                      <w:r w:rsidRPr="00CF1EC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Raman spectra orange color rectangular (thick) </w:t>
                      </w:r>
                      <w:r w:rsidRPr="00CF1EC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  <w:lang w:eastAsia="zh-CN"/>
                        </w:rPr>
                        <w:t>nanosheet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CF1EC9" w:rsidRPr="00454813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C33021B" wp14:editId="7BE4AD0E">
                <wp:simplePos x="0" y="0"/>
                <wp:positionH relativeFrom="column">
                  <wp:posOffset>30480</wp:posOffset>
                </wp:positionH>
                <wp:positionV relativeFrom="paragraph">
                  <wp:posOffset>-182880</wp:posOffset>
                </wp:positionV>
                <wp:extent cx="5859780" cy="5494020"/>
                <wp:effectExtent l="0" t="0" r="26670" b="11430"/>
                <wp:wrapNone/>
                <wp:docPr id="12" name="Rounded 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59780" cy="5494020"/>
                        </a:xfrm>
                        <a:prstGeom prst="roundRect">
                          <a:avLst>
                            <a:gd name="adj" fmla="val 1376"/>
                          </a:avLst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roundrect w14:anchorId="3E768D26" id="Rounded Rectangle 12" o:spid="_x0000_s1026" style="position:absolute;margin-left:2.4pt;margin-top:-14.4pt;width:461.4pt;height:432.6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901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SiS5tAIAAL8FAAAOAAAAZHJzL2Uyb0RvYy54bWysVEtv2zAMvg/YfxB0X21nSR9BnSJIkWFA&#10;0RZth55VWYo9SKImKXGyXz9KfiTYih2G5eBQIvmJ/Pi4vtlrRXbC+QZMSYuznBJhOFSN2ZT028v6&#10;0yUlPjBTMQVGlPQgPL1ZfPxw3dq5mEANqhKOIIjx89aWtA7BzrPM81po5s/ACoNKCU6zgEe3ySrH&#10;WkTXKpvk+XnWgqusAy68x9vbTkkXCV9KwcODlF4EokqKsYX0den7Fr/Z4prNN47ZuuF9GOwfotCs&#10;MfjoCHXLAiNb1/wBpRvuwIMMZxx0BlI2XKQcMJsi/y2b55pZkXJBcrwdafL/D5bf7x4daSqs3YQS&#10;wzTW6Am2phIVeUL2mNkoQVCHRLXWz9H+2T66/uRRjFnvpdPxH/Mh+0TuYSRX7APheDm7nF1dXGIN&#10;OOpm06tpPkn0Z0d363z4IkCTKJTUxThiEIlZtrvzIVFc9XGy6jslUiss2I4pUny+OI9hImBvi9IA&#10;GR0NrBulUsWViRceVFPFu3SILSdWyhEEK2nYFz3YiRUCRs8sMtHlnqRwUCJCKPMkJJKJ2U5SzKmN&#10;j5iMc2FC0alqVonuqVmOv+GxIYqURwKMyBKDHLF7gMGyAxmwOwJ6++gq0hSMzvnfAuucR4/0Mpgw&#10;OuvGgHsPQGFW/cud/UBSR01k6Q2qA7aag24GveXrBst8x3x4ZA5riK2BiyQ84EcqaEsKvURJDe7n&#10;e/fRHmcBtZS0OMQl9T+2zAlK1FeDU3JVTKdx6tNhOrvAjiPuVPN2qjFbvQIsfYEry/IkRvugBlE6&#10;0K+4b5bxVVQxw/HtkvLghsMqdMsFNxYXy2Uyw0m3LNyZZ8sjeGQ1tuXL/pU52/d6wDG5h2Hg+w7u&#10;GD3aRk8Dy20A2YSoPPLaH3BLpMbpN1pcQ6fnZHXcu4tfAAAA//8DAFBLAwQUAAYACAAAACEA6jki&#10;9+AAAAAJAQAADwAAAGRycy9kb3ducmV2LnhtbEyPQU+DQBCF7yb+h82YeGsXsUFEhsaYNjHRHqwe&#10;9DaFEVB2Ftkt4L93PeltXt7Le9/k69l0auTBtVYQLpYRKJbSVq3UCC/P20UKynmSijorjPDNDtbF&#10;6UlOWWUneeJx72sVSsRlhNB432dau7JhQ25pe5bgvdvBkA9yqHU10BTKTafjKEq0oVbCQkM93zVc&#10;fu6PBoHeHjeb7dTGH7tpnF0y3j98uVfE87P59gaU59n/heEXP6BDEZgO9iiVUx3CKoB7hEWchiP4&#10;1/FVAuqAkF4mK9BFrv9/UPwAAAD//wMAUEsBAi0AFAAGAAgAAAAhALaDOJL+AAAA4QEAABMAAAAA&#10;AAAAAAAAAAAAAAAAAFtDb250ZW50X1R5cGVzXS54bWxQSwECLQAUAAYACAAAACEAOP0h/9YAAACU&#10;AQAACwAAAAAAAAAAAAAAAAAvAQAAX3JlbHMvLnJlbHNQSwECLQAUAAYACAAAACEAtkokubQCAAC/&#10;BQAADgAAAAAAAAAAAAAAAAAuAgAAZHJzL2Uyb0RvYy54bWxQSwECLQAUAAYACAAAACEA6jki9+AA&#10;AAAJAQAADwAAAAAAAAAAAAAAAAAOBQAAZHJzL2Rvd25yZXYueG1sUEsFBgAAAAAEAAQA8wAAABsG&#10;AAAAAA==&#10;" filled="f" strokecolor="black [3213]" strokeweight="1pt">
                <v:stroke joinstyle="miter"/>
              </v:roundrect>
            </w:pict>
          </mc:Fallback>
        </mc:AlternateContent>
      </w:r>
    </w:p>
    <w:p w:rsidR="001508E7" w:rsidRPr="003003CF" w:rsidRDefault="001508E7" w:rsidP="003003CF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D09DD" w:rsidRPr="003003CF" w:rsidRDefault="007521FA" w:rsidP="003003CF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454813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3DF6C4E" wp14:editId="0D4AE5A6">
                <wp:simplePos x="0" y="0"/>
                <wp:positionH relativeFrom="column">
                  <wp:posOffset>129540</wp:posOffset>
                </wp:positionH>
                <wp:positionV relativeFrom="paragraph">
                  <wp:posOffset>4998720</wp:posOffset>
                </wp:positionV>
                <wp:extent cx="5684520" cy="1905000"/>
                <wp:effectExtent l="0" t="0" r="0" b="0"/>
                <wp:wrapTopAndBottom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4520" cy="19050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CF1EC9" w:rsidRPr="00454813" w:rsidRDefault="00CF1EC9" w:rsidP="00CF1EC9">
                            <w:pPr>
                              <w:pStyle w:val="Caption"/>
                              <w:jc w:val="both"/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454813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Fig. S4. </w:t>
                            </w:r>
                            <w:r w:rsidRPr="00454813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The I-V curves of both</w:t>
                            </w:r>
                            <w:r w:rsidR="00454813" w:rsidRPr="00454813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;</w:t>
                            </w:r>
                            <w:r w:rsidRPr="00454813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454813" w:rsidRPr="00454813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blue color thin </w:t>
                            </w:r>
                            <w:r w:rsidRPr="00454813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rectangular and hexagonal nanosheets are measured by bias voltage (± 0.05 V). Furthermore, Ohmic equation utilized for resistance measurement</w:t>
                            </w:r>
                            <w:r w:rsidR="00C01572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Pr="00454813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(a)</w:t>
                            </w:r>
                            <w:r w:rsidRPr="00454813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I-V characteristics of individual single rectangular molybdenum oxide</w:t>
                            </w:r>
                            <w:r w:rsidR="00454813" w:rsidRPr="00454813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  nanosheet</w:t>
                            </w:r>
                            <w:r w:rsidR="00993499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’s</w:t>
                            </w:r>
                            <w:r w:rsidR="00454813" w:rsidRPr="00454813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454813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device. Inset: Real image of the device. The resi</w:t>
                            </w:r>
                            <w:r w:rsidR="007260CA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stance (R) is ~ 30 Ω at</w:t>
                            </w:r>
                            <w:r w:rsidR="00C01572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± 0.05 V.</w:t>
                            </w:r>
                            <w:r w:rsidRPr="00454813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454813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(b)</w:t>
                            </w:r>
                            <w:r w:rsidRPr="00454813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I-V characteristics of individual singl</w:t>
                            </w:r>
                            <w:r w:rsidR="00D203DB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e rectangular molybdenum oxide </w:t>
                            </w:r>
                            <w:r w:rsidR="00454813" w:rsidRPr="00454813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nanosheet</w:t>
                            </w:r>
                            <w:r w:rsidR="00D203DB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’s</w:t>
                            </w:r>
                            <w:r w:rsidR="00454813" w:rsidRPr="00454813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454813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device. Inset: Real image of the device. The resis</w:t>
                            </w:r>
                            <w:r w:rsidR="007260CA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tance (R) is ~ 43 Ω at</w:t>
                            </w:r>
                            <w:r w:rsidR="00C01572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± 0.05 V.</w:t>
                            </w:r>
                            <w:r w:rsidR="00D203DB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454813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(c)</w:t>
                            </w:r>
                            <w:r w:rsidRPr="00454813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I-V characteristics of individual sin</w:t>
                            </w:r>
                            <w:r w:rsidR="00D203DB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gle hexagonal molybdenum oxide</w:t>
                            </w:r>
                            <w:r w:rsidRPr="00454813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454813" w:rsidRPr="00454813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nanosheet</w:t>
                            </w:r>
                            <w:r w:rsidR="00D203DB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’s</w:t>
                            </w:r>
                            <w:r w:rsidR="00454813" w:rsidRPr="00454813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454813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device. Inset: Real image of the device.</w:t>
                            </w:r>
                            <w:r w:rsidRPr="00454813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454813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The resistan</w:t>
                            </w:r>
                            <w:r w:rsidR="007260CA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ce (R) is ~ 61 Ω at</w:t>
                            </w:r>
                            <w:r w:rsidR="00C01572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± 0.05 V.</w:t>
                            </w:r>
                            <w:r w:rsidR="00D203DB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454813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(d)</w:t>
                            </w:r>
                            <w:r w:rsidRPr="00454813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I-V characteristics of individual sin</w:t>
                            </w:r>
                            <w:r w:rsidR="00D203DB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gle hexagonal molybdenum oxide</w:t>
                            </w:r>
                            <w:r w:rsidRPr="00454813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454813" w:rsidRPr="00454813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nanosheet</w:t>
                            </w:r>
                            <w:r w:rsidR="00D203DB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’s</w:t>
                            </w:r>
                            <w:r w:rsidR="00454813" w:rsidRPr="00454813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454813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device. Inset: Real image of the device.</w:t>
                            </w:r>
                            <w:r w:rsidRPr="00454813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7260CA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>The resistance (R) is ~ 61 Ω at</w:t>
                            </w:r>
                            <w:r w:rsidRPr="00454813">
                              <w:rPr>
                                <w:rFonts w:ascii="Times New Roman" w:hAnsi="Times New Roman" w:cs="Times New Roman"/>
                                <w:i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± 0.05 V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DF6C4E" id="Text Box 14" o:spid="_x0000_s1029" type="#_x0000_t202" style="position:absolute;left:0;text-align:left;margin-left:10.2pt;margin-top:393.6pt;width:447.6pt;height:150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o3yINAIAAGoEAAAOAAAAZHJzL2Uyb0RvYy54bWysVMFu2zAMvQ/YPwi6r3a6tuiCOkWWIsOA&#10;oi2QDD0rslwLkEVNUmJ3X78nOW63bqdhF5kiKUrvPdJX10Nn2EH5oMlWfHZScqaspFrbp4p/264/&#10;XHIWorC1MGRVxZ9V4NeL9++uejdXp9SSqZVnKGLDvHcVb2N086IIslWdCCfklEWwId+JiK1/Kmov&#10;elTvTHFalhdFT752nqQKAd6bMcgXuX7TKBnvmyaoyEzF8baYV5/XXVqLxZWYP3nhWi2PzxD/8IpO&#10;aItLX0rdiCjY3us/SnVaegrUxBNJXUFNo6XKGIBmVr5Bs2mFUxkLyAnuhabw/8rKu8ODZ7qGdmec&#10;WdFBo60aIvtMA4ML/PQuzJG2cUiMA/zInfwBzgR7aHyXvgDEEAfTzy/spmoSzvOLy7PzU4QkYrNP&#10;5XlZZv6L1+POh/hFUceSUXEP+TKr4nAbIp6C1Ckl3RbI6HqtjUmbFFgZzw4CUvetjio9Eid+yzI2&#10;5VpKp8Zw8hQJ44glWXHYDZmTjxPOHdXPgO9pbKDg5FrjvlsR4oPw6BjAwhTEeyyNob7idLQ4a8n/&#10;+Js/5UNIRDnr0YEVD9/3wivOzFcLiVO7ToafjN1k2H23IiCdYb6czCYO+Ggms/HUPWI4lukWhISV&#10;uKvicTJXcZwDDJdUy2VOQlM6EW/txslUeuJ1OzwK746qRAh6R1NvivkbccbckeXlPlKjs3KJ15HF&#10;I91o6CzPcfjSxPy6z1mvv4jFTwAAAP//AwBQSwMEFAAGAAgAAAAhAMV5jr7fAAAACwEAAA8AAABk&#10;cnMvZG93bnJldi54bWxMj8FOwzAMhu9IvENkJC6IJaugG6XpBBvc4LAx7ew1pq1onKpJ1+7tyU5w&#10;tP3p9/fnq8m24kS9bxxrmM8UCOLSmYYrDfuv9/slCB+QDbaOScOZPKyK66scM+NG3tJpFyoRQ9hn&#10;qKEOocuk9GVNFv3MdcTx9u16iyGOfSVNj2MMt61MlEqlxYbjhxo7WtdU/uwGqyHd9MO45fXdZv/2&#10;gZ9dlRxezwetb2+ml2cQgabwB8NFP6pDEZ2ObmDjRashUQ+R1LBYLhIQEXiaP6YgjpFUl5Uscvm/&#10;Q/ELAAD//wMAUEsBAi0AFAAGAAgAAAAhALaDOJL+AAAA4QEAABMAAAAAAAAAAAAAAAAAAAAAAFtD&#10;b250ZW50X1R5cGVzXS54bWxQSwECLQAUAAYACAAAACEAOP0h/9YAAACUAQAACwAAAAAAAAAAAAAA&#10;AAAvAQAAX3JlbHMvLnJlbHNQSwECLQAUAAYACAAAACEA1KN8iDQCAABqBAAADgAAAAAAAAAAAAAA&#10;AAAuAgAAZHJzL2Uyb0RvYy54bWxQSwECLQAUAAYACAAAACEAxXmOvt8AAAALAQAADwAAAAAAAAAA&#10;AAAAAACOBAAAZHJzL2Rvd25yZXYueG1sUEsFBgAAAAAEAAQA8wAAAJoFAAAAAA==&#10;" stroked="f">
                <v:textbox inset="0,0,0,0">
                  <w:txbxContent>
                    <w:p w:rsidR="00CF1EC9" w:rsidRPr="00454813" w:rsidRDefault="00CF1EC9" w:rsidP="00CF1EC9">
                      <w:pPr>
                        <w:pStyle w:val="Caption"/>
                        <w:jc w:val="both"/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</w:pPr>
                      <w:r w:rsidRPr="00454813">
                        <w:rPr>
                          <w:rFonts w:ascii="Times New Roman" w:hAnsi="Times New Roman" w:cs="Times New Roman"/>
                          <w:b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Fig. S4. </w:t>
                      </w:r>
                      <w:r w:rsidRPr="00454813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>The I-V curves of both</w:t>
                      </w:r>
                      <w:r w:rsidR="00454813" w:rsidRPr="00454813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>;</w:t>
                      </w:r>
                      <w:r w:rsidRPr="00454813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="00454813" w:rsidRPr="00454813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blue color thin </w:t>
                      </w:r>
                      <w:r w:rsidRPr="00454813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>rectangular and hexagonal nanosheets are measured by bias voltage (± 0.05 V). Furthermore, Ohmic equation utilized for resistance measurement</w:t>
                      </w:r>
                      <w:r w:rsidR="00C01572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. </w:t>
                      </w:r>
                      <w:r w:rsidRPr="00454813">
                        <w:rPr>
                          <w:rFonts w:ascii="Times New Roman" w:hAnsi="Times New Roman" w:cs="Times New Roman"/>
                          <w:b/>
                          <w:i w:val="0"/>
                          <w:color w:val="000000" w:themeColor="text1"/>
                          <w:sz w:val="24"/>
                          <w:szCs w:val="24"/>
                        </w:rPr>
                        <w:t>(a)</w:t>
                      </w:r>
                      <w:r w:rsidRPr="00454813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I-V characteristics of individual single rectangular molybdenum oxide</w:t>
                      </w:r>
                      <w:r w:rsidR="00454813" w:rsidRPr="00454813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  nanosheet</w:t>
                      </w:r>
                      <w:r w:rsidR="00993499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>’s</w:t>
                      </w:r>
                      <w:r w:rsidR="00454813" w:rsidRPr="00454813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Pr="00454813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>device. Inset: Real image of the device. The resi</w:t>
                      </w:r>
                      <w:r w:rsidR="007260CA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>stance (R) is ~ 30 Ω at</w:t>
                      </w:r>
                      <w:r w:rsidR="00C01572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± 0.05 V.</w:t>
                      </w:r>
                      <w:r w:rsidRPr="00454813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Pr="00454813">
                        <w:rPr>
                          <w:rFonts w:ascii="Times New Roman" w:hAnsi="Times New Roman" w:cs="Times New Roman"/>
                          <w:b/>
                          <w:i w:val="0"/>
                          <w:color w:val="000000" w:themeColor="text1"/>
                          <w:sz w:val="24"/>
                          <w:szCs w:val="24"/>
                        </w:rPr>
                        <w:t>(b)</w:t>
                      </w:r>
                      <w:r w:rsidRPr="00454813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I-V characteristics of individual singl</w:t>
                      </w:r>
                      <w:r w:rsidR="00D203DB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e rectangular molybdenum oxide </w:t>
                      </w:r>
                      <w:r w:rsidR="00454813" w:rsidRPr="00454813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>nanosheet</w:t>
                      </w:r>
                      <w:r w:rsidR="00D203DB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>’s</w:t>
                      </w:r>
                      <w:r w:rsidR="00454813" w:rsidRPr="00454813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Pr="00454813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>device. Inset: Real image of the device. The resis</w:t>
                      </w:r>
                      <w:r w:rsidR="007260CA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>tance (R) is ~ 43 Ω at</w:t>
                      </w:r>
                      <w:r w:rsidR="00C01572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± 0.05 V.</w:t>
                      </w:r>
                      <w:r w:rsidR="00D203DB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Pr="00454813">
                        <w:rPr>
                          <w:rFonts w:ascii="Times New Roman" w:hAnsi="Times New Roman" w:cs="Times New Roman"/>
                          <w:b/>
                          <w:i w:val="0"/>
                          <w:color w:val="000000" w:themeColor="text1"/>
                          <w:sz w:val="24"/>
                          <w:szCs w:val="24"/>
                        </w:rPr>
                        <w:t>(c)</w:t>
                      </w:r>
                      <w:r w:rsidRPr="00454813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I-V characteristics of individual sin</w:t>
                      </w:r>
                      <w:r w:rsidR="00D203DB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>gle hexagonal molybdenum oxide</w:t>
                      </w:r>
                      <w:r w:rsidRPr="00454813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="00454813" w:rsidRPr="00454813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>nanosheet</w:t>
                      </w:r>
                      <w:r w:rsidR="00D203DB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>’s</w:t>
                      </w:r>
                      <w:r w:rsidR="00454813" w:rsidRPr="00454813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Pr="00454813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>device. Inset: Real image of the device.</w:t>
                      </w:r>
                      <w:r w:rsidRPr="00454813">
                        <w:rPr>
                          <w:rFonts w:ascii="Times New Roman" w:hAnsi="Times New Roman" w:cs="Times New Roman"/>
                          <w:b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Pr="00454813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>The resistan</w:t>
                      </w:r>
                      <w:r w:rsidR="007260CA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>ce (R) is ~ 61 Ω at</w:t>
                      </w:r>
                      <w:r w:rsidR="00C01572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± 0.05 V.</w:t>
                      </w:r>
                      <w:r w:rsidR="00D203DB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Pr="00454813">
                        <w:rPr>
                          <w:rFonts w:ascii="Times New Roman" w:hAnsi="Times New Roman" w:cs="Times New Roman"/>
                          <w:b/>
                          <w:i w:val="0"/>
                          <w:color w:val="000000" w:themeColor="text1"/>
                          <w:sz w:val="24"/>
                          <w:szCs w:val="24"/>
                        </w:rPr>
                        <w:t>(d)</w:t>
                      </w:r>
                      <w:r w:rsidRPr="00454813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I-V characteristics of individual sin</w:t>
                      </w:r>
                      <w:r w:rsidR="00D203DB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>gle hexagonal molybdenum oxide</w:t>
                      </w:r>
                      <w:r w:rsidRPr="00454813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="00454813" w:rsidRPr="00454813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>nanosheet</w:t>
                      </w:r>
                      <w:r w:rsidR="00D203DB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>’s</w:t>
                      </w:r>
                      <w:r w:rsidR="00454813" w:rsidRPr="00454813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Pr="00454813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>device. Inset: Real image of the device.</w:t>
                      </w:r>
                      <w:r w:rsidRPr="00454813">
                        <w:rPr>
                          <w:rFonts w:ascii="Times New Roman" w:hAnsi="Times New Roman" w:cs="Times New Roman"/>
                          <w:b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="007260CA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>The resistance (R) is ~ 61 Ω at</w:t>
                      </w:r>
                      <w:r w:rsidRPr="00454813">
                        <w:rPr>
                          <w:rFonts w:ascii="Times New Roman" w:hAnsi="Times New Roman" w:cs="Times New Roman"/>
                          <w:i w:val="0"/>
                          <w:color w:val="000000" w:themeColor="text1"/>
                          <w:sz w:val="24"/>
                          <w:szCs w:val="24"/>
                        </w:rPr>
                        <w:t xml:space="preserve"> ± 0.05 V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86912" behindDoc="0" locked="0" layoutInCell="1" allowOverlap="1" wp14:anchorId="2C422C37" wp14:editId="01A700CB">
            <wp:simplePos x="0" y="0"/>
            <wp:positionH relativeFrom="column">
              <wp:posOffset>91440</wp:posOffset>
            </wp:positionH>
            <wp:positionV relativeFrom="paragraph">
              <wp:posOffset>1013460</wp:posOffset>
            </wp:positionV>
            <wp:extent cx="5768340" cy="3848100"/>
            <wp:effectExtent l="0" t="0" r="3810" b="0"/>
            <wp:wrapTopAndBottom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omparative studies on two dimensional (IUIUIU.jp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8340" cy="3848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54813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ED611CE" wp14:editId="75761687">
                <wp:simplePos x="0" y="0"/>
                <wp:positionH relativeFrom="column">
                  <wp:posOffset>30480</wp:posOffset>
                </wp:positionH>
                <wp:positionV relativeFrom="paragraph">
                  <wp:posOffset>891540</wp:posOffset>
                </wp:positionV>
                <wp:extent cx="5875020" cy="6057900"/>
                <wp:effectExtent l="0" t="0" r="11430" b="19050"/>
                <wp:wrapNone/>
                <wp:docPr id="15" name="Rounded 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75020" cy="6057900"/>
                        </a:xfrm>
                        <a:prstGeom prst="roundRect">
                          <a:avLst>
                            <a:gd name="adj" fmla="val 1072"/>
                          </a:avLst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>
            <w:pict>
              <v:roundrect w14:anchorId="26F8C1DB" id="Rounded Rectangle 15" o:spid="_x0000_s1026" style="position:absolute;margin-left:2.4pt;margin-top:70.2pt;width:462.6pt;height:477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704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4xYlsgIAAL8FAAAOAAAAZHJzL2Uyb0RvYy54bWysVEtv2zAMvg/YfxB0X20HTdMGdYqgRYcB&#10;RVv0gZ5VWUo8yKImKXGyXz9SfiTYih2G5eBQIvmJ/Pi4vNo1hm2VDzXYkhcnOWfKSqhquyr568vt&#10;l3POQhS2EgasKvleBX61+PzpsnVzNYE1mEp5hiA2zFtX8nWMbp5lQa5VI8IJOGVRqcE3IuLRr7LK&#10;ixbRG5NN8vwsa8FXzoNUIeDtTafki4SvtZLxQeugIjMlx9hi+vr0fadvtrgU85UXbl3LPgzxD1E0&#10;orb46Ah1I6JgG1//AdXU0kMAHU8kNBloXUuVcsBsivy3bJ7XwqmUC5IT3EhT+H+w8n776FldYe2m&#10;nFnRYI2eYGMrVbEnZE/YlVEMdUhU68Ic7Z/do+9PAUXKeqd9Q/+YD9slcvcjuWoXmcTL6flsmk+w&#10;BhJ1Z/l0dpEn+rODu/MhflXQMBJK7ikOCiIxK7Z3ISaKqz5OUX3nTDcGC7YVhhX5bEJhImBvi9IA&#10;SY4WbmtjUsWNpYsApq7oLh2o5dS18QzBSh53RQ92ZIWA5JkRE13uSYp7owjC2CelkUzMdpJiTm18&#10;wBRSKhuLTrUWleqemub4Gx4bokh5JEBC1hjkiN0DDJYdyIDdEdDbk6tKUzA6538LrHMePdLLYOPo&#10;3NQW/EcABrPqX+7sB5I6aoild6j22GoeuhkMTt7WWOY7EeKj8FhDbA1cJPEBP9pAW3LoJc7W4H9+&#10;dE/2OAuo5azFIS55+LERXnFmvlmckovi9JSmPh1OpzNqP3+seT/W2E1zDVj6AleWk0kk+2gGUXto&#10;3nDfLOlVVAkr8e2Sy+iHw3XslgtuLKmWy2SGk+5EvLPPThI4sUpt+bJ7E971vR5xTO5hGPi+gztG&#10;D7bkaWG5iaDrSMoDr/0Bt0RqnH6j0Ro6Pierw95d/AIAAP//AwBQSwMEFAAGAAgAAAAhAFiSBCHf&#10;AAAACgEAAA8AAABkcnMvZG93bnJldi54bWxMj8FOwzAQRO9I/IO1lbhRu2BRGuJUCAQShx5akLi6&#10;8ZIE4nWInTT061lO9Lgzo9k3+XryrRixj00gA4u5AoFUBtdQZeDt9enyFkRMlpxtA6GBH4ywLs7P&#10;cpu5cKAtjrtUCS6hmFkDdUpdJmUsa/Q2zkOHxN5H6L1NfPaVdL09cLlv5ZVSN9LbhvhDbTt8qLH8&#10;2g3eQLN8HzZDUOPL4/fzZkrxOB6rT2MuZtP9HYiEU/oPwx8+o0PBTPswkIuiNaAZPLGslQbB/upa&#10;8bY9K2qlNcgil6cTil8AAAD//wMAUEsBAi0AFAAGAAgAAAAhALaDOJL+AAAA4QEAABMAAAAAAAAA&#10;AAAAAAAAAAAAAFtDb250ZW50X1R5cGVzXS54bWxQSwECLQAUAAYACAAAACEAOP0h/9YAAACUAQAA&#10;CwAAAAAAAAAAAAAAAAAvAQAAX3JlbHMvLnJlbHNQSwECLQAUAAYACAAAACEAWeMWJbICAAC/BQAA&#10;DgAAAAAAAAAAAAAAAAAuAgAAZHJzL2Uyb0RvYy54bWxQSwECLQAUAAYACAAAACEAWJIEId8AAAAK&#10;AQAADwAAAAAAAAAAAAAAAAAMBQAAZHJzL2Rvd25yZXYueG1sUEsFBgAAAAAEAAQA8wAAABgGAAAA&#10;AA==&#10;" filled="f" strokecolor="black [3213]" strokeweight="1pt">
                <v:stroke joinstyle="miter"/>
              </v:roundrect>
            </w:pict>
          </mc:Fallback>
        </mc:AlternateContent>
      </w:r>
    </w:p>
    <w:sectPr w:rsidR="00CD09DD" w:rsidRPr="003003CF" w:rsidSect="00112BF8">
      <w:pgSz w:w="12240" w:h="15840"/>
      <w:pgMar w:top="1440" w:right="1440" w:bottom="1440" w:left="1440" w:header="720" w:footer="720" w:gutter="0"/>
      <w:pgNumType w:start="2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E1E98" w:rsidRDefault="007E1E98" w:rsidP="00112BF8">
      <w:pPr>
        <w:spacing w:after="0" w:line="240" w:lineRule="auto"/>
      </w:pPr>
      <w:r>
        <w:separator/>
      </w:r>
    </w:p>
  </w:endnote>
  <w:endnote w:type="continuationSeparator" w:id="0">
    <w:p w:rsidR="007E1E98" w:rsidRDefault="007E1E98" w:rsidP="00112B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default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999035f4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E1E98" w:rsidRDefault="007E1E98" w:rsidP="00112BF8">
      <w:pPr>
        <w:spacing w:after="0" w:line="240" w:lineRule="auto"/>
      </w:pPr>
      <w:r>
        <w:separator/>
      </w:r>
    </w:p>
  </w:footnote>
  <w:footnote w:type="continuationSeparator" w:id="0">
    <w:p w:rsidR="007E1E98" w:rsidRDefault="007E1E98" w:rsidP="00112B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2B0EBB"/>
    <w:multiLevelType w:val="multilevel"/>
    <w:tmpl w:val="3C2B0EBB"/>
    <w:lvl w:ilvl="0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cumentProtection w:edit="trackedChanges" w:enforcement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IwNTczMzEyMTMxNTRU0lEKTi0uzszPAykwNLaoBQBr3ojiLg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50wxdpzd9vd5r7e9t5b595djrfpttrxw9avp&quot;&gt;Sample_Library_X8&lt;record-ids&gt;&lt;item&gt;2412&lt;/item&gt;&lt;item&gt;2413&lt;/item&gt;&lt;item&gt;2415&lt;/item&gt;&lt;item&gt;2417&lt;/item&gt;&lt;item&gt;2423&lt;/item&gt;&lt;item&gt;2424&lt;/item&gt;&lt;item&gt;2425&lt;/item&gt;&lt;item&gt;2426&lt;/item&gt;&lt;item&gt;2427&lt;/item&gt;&lt;item&gt;2430&lt;/item&gt;&lt;item&gt;2441&lt;/item&gt;&lt;item&gt;2443&lt;/item&gt;&lt;item&gt;2450&lt;/item&gt;&lt;item&gt;2451&lt;/item&gt;&lt;item&gt;2454&lt;/item&gt;&lt;item&gt;2455&lt;/item&gt;&lt;item&gt;2459&lt;/item&gt;&lt;item&gt;2460&lt;/item&gt;&lt;item&gt;2461&lt;/item&gt;&lt;item&gt;2472&lt;/item&gt;&lt;item&gt;2473&lt;/item&gt;&lt;item&gt;2474&lt;/item&gt;&lt;item&gt;2475&lt;/item&gt;&lt;item&gt;2476&lt;/item&gt;&lt;item&gt;2477&lt;/item&gt;&lt;item&gt;2478&lt;/item&gt;&lt;item&gt;2479&lt;/item&gt;&lt;item&gt;2480&lt;/item&gt;&lt;item&gt;2483&lt;/item&gt;&lt;item&gt;2484&lt;/item&gt;&lt;item&gt;2485&lt;/item&gt;&lt;item&gt;2504&lt;/item&gt;&lt;item&gt;2506&lt;/item&gt;&lt;item&gt;2508&lt;/item&gt;&lt;item&gt;2509&lt;/item&gt;&lt;item&gt;2545&lt;/item&gt;&lt;item&gt;2546&lt;/item&gt;&lt;item&gt;2547&lt;/item&gt;&lt;item&gt;2548&lt;/item&gt;&lt;item&gt;2623&lt;/item&gt;&lt;item&gt;2728&lt;/item&gt;&lt;item&gt;2729&lt;/item&gt;&lt;item&gt;2730&lt;/item&gt;&lt;item&gt;2731&lt;/item&gt;&lt;item&gt;2732&lt;/item&gt;&lt;item&gt;2733&lt;/item&gt;&lt;item&gt;2734&lt;/item&gt;&lt;item&gt;2735&lt;/item&gt;&lt;item&gt;2736&lt;/item&gt;&lt;item&gt;2738&lt;/item&gt;&lt;item&gt;2741&lt;/item&gt;&lt;item&gt;2744&lt;/item&gt;&lt;item&gt;2745&lt;/item&gt;&lt;item&gt;2746&lt;/item&gt;&lt;item&gt;2747&lt;/item&gt;&lt;item&gt;2748&lt;/item&gt;&lt;item&gt;2749&lt;/item&gt;&lt;item&gt;2750&lt;/item&gt;&lt;item&gt;2939&lt;/item&gt;&lt;item&gt;2940&lt;/item&gt;&lt;item&gt;2941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61480D"/>
    <w:rsid w:val="000003DC"/>
    <w:rsid w:val="000018E2"/>
    <w:rsid w:val="00002385"/>
    <w:rsid w:val="00002A0A"/>
    <w:rsid w:val="00002BA2"/>
    <w:rsid w:val="00002DD7"/>
    <w:rsid w:val="00003369"/>
    <w:rsid w:val="0000342C"/>
    <w:rsid w:val="00003C0E"/>
    <w:rsid w:val="0000465C"/>
    <w:rsid w:val="000046DC"/>
    <w:rsid w:val="0000688E"/>
    <w:rsid w:val="000100EB"/>
    <w:rsid w:val="00010D13"/>
    <w:rsid w:val="0001131C"/>
    <w:rsid w:val="00011496"/>
    <w:rsid w:val="00011FAE"/>
    <w:rsid w:val="000127B1"/>
    <w:rsid w:val="000161C1"/>
    <w:rsid w:val="00016F0A"/>
    <w:rsid w:val="000206E0"/>
    <w:rsid w:val="00020D3C"/>
    <w:rsid w:val="00023CEF"/>
    <w:rsid w:val="000241EF"/>
    <w:rsid w:val="0002432C"/>
    <w:rsid w:val="00025C3E"/>
    <w:rsid w:val="000265F4"/>
    <w:rsid w:val="00026692"/>
    <w:rsid w:val="000268C8"/>
    <w:rsid w:val="00032FB5"/>
    <w:rsid w:val="00033861"/>
    <w:rsid w:val="00035207"/>
    <w:rsid w:val="00035925"/>
    <w:rsid w:val="000404CF"/>
    <w:rsid w:val="00040EE6"/>
    <w:rsid w:val="00042985"/>
    <w:rsid w:val="000432E9"/>
    <w:rsid w:val="000454BF"/>
    <w:rsid w:val="000472CD"/>
    <w:rsid w:val="00051CEF"/>
    <w:rsid w:val="00052D03"/>
    <w:rsid w:val="00060261"/>
    <w:rsid w:val="000604BD"/>
    <w:rsid w:val="0006054F"/>
    <w:rsid w:val="00060938"/>
    <w:rsid w:val="00060995"/>
    <w:rsid w:val="000622BB"/>
    <w:rsid w:val="00064446"/>
    <w:rsid w:val="0006595E"/>
    <w:rsid w:val="00065F47"/>
    <w:rsid w:val="00070543"/>
    <w:rsid w:val="00070DAF"/>
    <w:rsid w:val="00070E20"/>
    <w:rsid w:val="00071A4E"/>
    <w:rsid w:val="0007247A"/>
    <w:rsid w:val="00073613"/>
    <w:rsid w:val="00073713"/>
    <w:rsid w:val="000758D9"/>
    <w:rsid w:val="0008068E"/>
    <w:rsid w:val="00082320"/>
    <w:rsid w:val="00082332"/>
    <w:rsid w:val="0008245B"/>
    <w:rsid w:val="00082C66"/>
    <w:rsid w:val="00083027"/>
    <w:rsid w:val="00084266"/>
    <w:rsid w:val="0008559F"/>
    <w:rsid w:val="00086E7C"/>
    <w:rsid w:val="00087E08"/>
    <w:rsid w:val="000916F8"/>
    <w:rsid w:val="000944A6"/>
    <w:rsid w:val="0009478C"/>
    <w:rsid w:val="00096097"/>
    <w:rsid w:val="000A00A6"/>
    <w:rsid w:val="000A414E"/>
    <w:rsid w:val="000B043A"/>
    <w:rsid w:val="000B191D"/>
    <w:rsid w:val="000B2C9B"/>
    <w:rsid w:val="000B3C19"/>
    <w:rsid w:val="000B4DBB"/>
    <w:rsid w:val="000B680B"/>
    <w:rsid w:val="000B6BFF"/>
    <w:rsid w:val="000B7443"/>
    <w:rsid w:val="000C14E9"/>
    <w:rsid w:val="000C2D93"/>
    <w:rsid w:val="000C6F85"/>
    <w:rsid w:val="000C755B"/>
    <w:rsid w:val="000D0789"/>
    <w:rsid w:val="000D0DE6"/>
    <w:rsid w:val="000D21E0"/>
    <w:rsid w:val="000D2A26"/>
    <w:rsid w:val="000D3943"/>
    <w:rsid w:val="000D426E"/>
    <w:rsid w:val="000D55E2"/>
    <w:rsid w:val="000D5C84"/>
    <w:rsid w:val="000D6415"/>
    <w:rsid w:val="000D6A35"/>
    <w:rsid w:val="000D6B4F"/>
    <w:rsid w:val="000D73E2"/>
    <w:rsid w:val="000D7536"/>
    <w:rsid w:val="000E1415"/>
    <w:rsid w:val="000E164C"/>
    <w:rsid w:val="000E1BE1"/>
    <w:rsid w:val="000E225B"/>
    <w:rsid w:val="000E60A0"/>
    <w:rsid w:val="000F16E6"/>
    <w:rsid w:val="000F1D79"/>
    <w:rsid w:val="000F2C66"/>
    <w:rsid w:val="000F39F1"/>
    <w:rsid w:val="000F5424"/>
    <w:rsid w:val="000F5720"/>
    <w:rsid w:val="000F6319"/>
    <w:rsid w:val="000F66EE"/>
    <w:rsid w:val="000F717A"/>
    <w:rsid w:val="00101FEC"/>
    <w:rsid w:val="0010519E"/>
    <w:rsid w:val="00106FFB"/>
    <w:rsid w:val="00110C1E"/>
    <w:rsid w:val="00110EEF"/>
    <w:rsid w:val="00112006"/>
    <w:rsid w:val="0011207B"/>
    <w:rsid w:val="00112747"/>
    <w:rsid w:val="00112BF8"/>
    <w:rsid w:val="00113903"/>
    <w:rsid w:val="00114D1F"/>
    <w:rsid w:val="00115EF3"/>
    <w:rsid w:val="00116C65"/>
    <w:rsid w:val="00117EA6"/>
    <w:rsid w:val="00117F67"/>
    <w:rsid w:val="0012031F"/>
    <w:rsid w:val="00121653"/>
    <w:rsid w:val="0012272A"/>
    <w:rsid w:val="001233DC"/>
    <w:rsid w:val="00123C75"/>
    <w:rsid w:val="001240DE"/>
    <w:rsid w:val="00124546"/>
    <w:rsid w:val="0013178E"/>
    <w:rsid w:val="00132537"/>
    <w:rsid w:val="001325C8"/>
    <w:rsid w:val="00132946"/>
    <w:rsid w:val="00132F9F"/>
    <w:rsid w:val="00134F03"/>
    <w:rsid w:val="0013529D"/>
    <w:rsid w:val="001364C0"/>
    <w:rsid w:val="001404D3"/>
    <w:rsid w:val="00140E8A"/>
    <w:rsid w:val="00141914"/>
    <w:rsid w:val="00141DAE"/>
    <w:rsid w:val="00142C0E"/>
    <w:rsid w:val="00142DB1"/>
    <w:rsid w:val="0014313C"/>
    <w:rsid w:val="001437BB"/>
    <w:rsid w:val="00143DBB"/>
    <w:rsid w:val="00145447"/>
    <w:rsid w:val="001469C0"/>
    <w:rsid w:val="001508E7"/>
    <w:rsid w:val="00150BEF"/>
    <w:rsid w:val="00151ADE"/>
    <w:rsid w:val="00156E03"/>
    <w:rsid w:val="00160048"/>
    <w:rsid w:val="001600A9"/>
    <w:rsid w:val="00160AD9"/>
    <w:rsid w:val="00160D75"/>
    <w:rsid w:val="001634B7"/>
    <w:rsid w:val="00166552"/>
    <w:rsid w:val="0016689A"/>
    <w:rsid w:val="0016694A"/>
    <w:rsid w:val="00170366"/>
    <w:rsid w:val="001703A0"/>
    <w:rsid w:val="001713CD"/>
    <w:rsid w:val="00171D24"/>
    <w:rsid w:val="001721F3"/>
    <w:rsid w:val="00172F69"/>
    <w:rsid w:val="001732D8"/>
    <w:rsid w:val="00173610"/>
    <w:rsid w:val="001741B8"/>
    <w:rsid w:val="00174CB9"/>
    <w:rsid w:val="00174DB5"/>
    <w:rsid w:val="00175F9C"/>
    <w:rsid w:val="00176A71"/>
    <w:rsid w:val="00181E72"/>
    <w:rsid w:val="001840F0"/>
    <w:rsid w:val="001879F5"/>
    <w:rsid w:val="00191145"/>
    <w:rsid w:val="0019160C"/>
    <w:rsid w:val="00191D59"/>
    <w:rsid w:val="00193670"/>
    <w:rsid w:val="001937FD"/>
    <w:rsid w:val="00195575"/>
    <w:rsid w:val="001956A7"/>
    <w:rsid w:val="0019670F"/>
    <w:rsid w:val="001A11EB"/>
    <w:rsid w:val="001A1864"/>
    <w:rsid w:val="001A48B7"/>
    <w:rsid w:val="001A64B9"/>
    <w:rsid w:val="001A7D74"/>
    <w:rsid w:val="001B0026"/>
    <w:rsid w:val="001B0D98"/>
    <w:rsid w:val="001B4038"/>
    <w:rsid w:val="001B7384"/>
    <w:rsid w:val="001B7D3A"/>
    <w:rsid w:val="001C156D"/>
    <w:rsid w:val="001C23FF"/>
    <w:rsid w:val="001C26D6"/>
    <w:rsid w:val="001C29D1"/>
    <w:rsid w:val="001C32F3"/>
    <w:rsid w:val="001C39B9"/>
    <w:rsid w:val="001C662B"/>
    <w:rsid w:val="001D060F"/>
    <w:rsid w:val="001D1BDB"/>
    <w:rsid w:val="001D1D38"/>
    <w:rsid w:val="001D2A21"/>
    <w:rsid w:val="001D3A3A"/>
    <w:rsid w:val="001D4199"/>
    <w:rsid w:val="001D428D"/>
    <w:rsid w:val="001D487A"/>
    <w:rsid w:val="001D5458"/>
    <w:rsid w:val="001D6489"/>
    <w:rsid w:val="001D6A41"/>
    <w:rsid w:val="001D6C22"/>
    <w:rsid w:val="001D72AC"/>
    <w:rsid w:val="001D76D4"/>
    <w:rsid w:val="001E084C"/>
    <w:rsid w:val="001E17C2"/>
    <w:rsid w:val="001E17CB"/>
    <w:rsid w:val="001E19AA"/>
    <w:rsid w:val="001E2D64"/>
    <w:rsid w:val="001E4AA4"/>
    <w:rsid w:val="001E5422"/>
    <w:rsid w:val="001E575A"/>
    <w:rsid w:val="001E6356"/>
    <w:rsid w:val="001E7397"/>
    <w:rsid w:val="001F00D4"/>
    <w:rsid w:val="001F0213"/>
    <w:rsid w:val="001F1EE4"/>
    <w:rsid w:val="001F2292"/>
    <w:rsid w:val="001F22DC"/>
    <w:rsid w:val="001F25DC"/>
    <w:rsid w:val="001F3388"/>
    <w:rsid w:val="001F4EDA"/>
    <w:rsid w:val="001F7809"/>
    <w:rsid w:val="0020036B"/>
    <w:rsid w:val="00200494"/>
    <w:rsid w:val="002004F8"/>
    <w:rsid w:val="00201771"/>
    <w:rsid w:val="00201986"/>
    <w:rsid w:val="00202BD0"/>
    <w:rsid w:val="0020323F"/>
    <w:rsid w:val="002033ED"/>
    <w:rsid w:val="0020436B"/>
    <w:rsid w:val="002047E6"/>
    <w:rsid w:val="0020514A"/>
    <w:rsid w:val="00207238"/>
    <w:rsid w:val="002105EB"/>
    <w:rsid w:val="002116CF"/>
    <w:rsid w:val="00213591"/>
    <w:rsid w:val="00213592"/>
    <w:rsid w:val="00215CA5"/>
    <w:rsid w:val="00216166"/>
    <w:rsid w:val="00216DA9"/>
    <w:rsid w:val="00216E4F"/>
    <w:rsid w:val="00216FBB"/>
    <w:rsid w:val="00220A83"/>
    <w:rsid w:val="00221197"/>
    <w:rsid w:val="002222E5"/>
    <w:rsid w:val="00225F16"/>
    <w:rsid w:val="002304BB"/>
    <w:rsid w:val="002310B6"/>
    <w:rsid w:val="00231B3F"/>
    <w:rsid w:val="00233434"/>
    <w:rsid w:val="0023389B"/>
    <w:rsid w:val="00233FBF"/>
    <w:rsid w:val="00234948"/>
    <w:rsid w:val="00234CD2"/>
    <w:rsid w:val="00236C40"/>
    <w:rsid w:val="00237CF7"/>
    <w:rsid w:val="00240517"/>
    <w:rsid w:val="002411E8"/>
    <w:rsid w:val="00241B77"/>
    <w:rsid w:val="0024342D"/>
    <w:rsid w:val="0024615B"/>
    <w:rsid w:val="00247519"/>
    <w:rsid w:val="00247586"/>
    <w:rsid w:val="00247D5C"/>
    <w:rsid w:val="00250EEA"/>
    <w:rsid w:val="00251235"/>
    <w:rsid w:val="002516B9"/>
    <w:rsid w:val="002526D7"/>
    <w:rsid w:val="0025299A"/>
    <w:rsid w:val="002535EA"/>
    <w:rsid w:val="00253820"/>
    <w:rsid w:val="00254CF4"/>
    <w:rsid w:val="0025532E"/>
    <w:rsid w:val="0025654D"/>
    <w:rsid w:val="002601CF"/>
    <w:rsid w:val="00262AD7"/>
    <w:rsid w:val="0026567D"/>
    <w:rsid w:val="002668A9"/>
    <w:rsid w:val="00267213"/>
    <w:rsid w:val="002705EA"/>
    <w:rsid w:val="00270D3A"/>
    <w:rsid w:val="00270F44"/>
    <w:rsid w:val="002714D2"/>
    <w:rsid w:val="00272E46"/>
    <w:rsid w:val="00273311"/>
    <w:rsid w:val="002741EF"/>
    <w:rsid w:val="00275400"/>
    <w:rsid w:val="00275BED"/>
    <w:rsid w:val="0027670C"/>
    <w:rsid w:val="00276C4A"/>
    <w:rsid w:val="00276E34"/>
    <w:rsid w:val="00277C9C"/>
    <w:rsid w:val="00280394"/>
    <w:rsid w:val="002808DB"/>
    <w:rsid w:val="00282CA7"/>
    <w:rsid w:val="00283C01"/>
    <w:rsid w:val="00283C60"/>
    <w:rsid w:val="00286407"/>
    <w:rsid w:val="002865D3"/>
    <w:rsid w:val="00287801"/>
    <w:rsid w:val="00287C47"/>
    <w:rsid w:val="00290229"/>
    <w:rsid w:val="002905A0"/>
    <w:rsid w:val="00290EF3"/>
    <w:rsid w:val="0029119F"/>
    <w:rsid w:val="00292D07"/>
    <w:rsid w:val="00293C9D"/>
    <w:rsid w:val="00295778"/>
    <w:rsid w:val="00295B11"/>
    <w:rsid w:val="00297B5C"/>
    <w:rsid w:val="002A421F"/>
    <w:rsid w:val="002A5155"/>
    <w:rsid w:val="002B1E77"/>
    <w:rsid w:val="002B53A2"/>
    <w:rsid w:val="002B6D38"/>
    <w:rsid w:val="002B6E76"/>
    <w:rsid w:val="002B7FCF"/>
    <w:rsid w:val="002C0F43"/>
    <w:rsid w:val="002C1BAF"/>
    <w:rsid w:val="002C240D"/>
    <w:rsid w:val="002C32F6"/>
    <w:rsid w:val="002C3C1B"/>
    <w:rsid w:val="002C40CE"/>
    <w:rsid w:val="002C58D4"/>
    <w:rsid w:val="002C5F86"/>
    <w:rsid w:val="002C759F"/>
    <w:rsid w:val="002D033B"/>
    <w:rsid w:val="002D042D"/>
    <w:rsid w:val="002D28A3"/>
    <w:rsid w:val="002D2F41"/>
    <w:rsid w:val="002D5846"/>
    <w:rsid w:val="002D604C"/>
    <w:rsid w:val="002D62E2"/>
    <w:rsid w:val="002D70AB"/>
    <w:rsid w:val="002D7FAA"/>
    <w:rsid w:val="002E13C9"/>
    <w:rsid w:val="002E496A"/>
    <w:rsid w:val="002E5DB1"/>
    <w:rsid w:val="002E7A1D"/>
    <w:rsid w:val="002F059F"/>
    <w:rsid w:val="002F1598"/>
    <w:rsid w:val="002F23B0"/>
    <w:rsid w:val="002F29C5"/>
    <w:rsid w:val="002F2E4B"/>
    <w:rsid w:val="002F2E81"/>
    <w:rsid w:val="002F31DF"/>
    <w:rsid w:val="002F3B38"/>
    <w:rsid w:val="002F4D05"/>
    <w:rsid w:val="002F4DE2"/>
    <w:rsid w:val="002F530F"/>
    <w:rsid w:val="002F63CE"/>
    <w:rsid w:val="003003CF"/>
    <w:rsid w:val="0030147F"/>
    <w:rsid w:val="00301550"/>
    <w:rsid w:val="0030188C"/>
    <w:rsid w:val="00305222"/>
    <w:rsid w:val="003074BC"/>
    <w:rsid w:val="0031276E"/>
    <w:rsid w:val="00313BB8"/>
    <w:rsid w:val="00313E3E"/>
    <w:rsid w:val="0031489B"/>
    <w:rsid w:val="00314DA5"/>
    <w:rsid w:val="0031526B"/>
    <w:rsid w:val="00317A89"/>
    <w:rsid w:val="00317E40"/>
    <w:rsid w:val="00317EEE"/>
    <w:rsid w:val="003211CE"/>
    <w:rsid w:val="003223AE"/>
    <w:rsid w:val="00322844"/>
    <w:rsid w:val="00322D97"/>
    <w:rsid w:val="00324472"/>
    <w:rsid w:val="0032559B"/>
    <w:rsid w:val="003302D3"/>
    <w:rsid w:val="0033114A"/>
    <w:rsid w:val="00332BDE"/>
    <w:rsid w:val="00333ABF"/>
    <w:rsid w:val="00335833"/>
    <w:rsid w:val="00336EDA"/>
    <w:rsid w:val="00337FC3"/>
    <w:rsid w:val="00340C61"/>
    <w:rsid w:val="00341563"/>
    <w:rsid w:val="003419DA"/>
    <w:rsid w:val="00342130"/>
    <w:rsid w:val="0034217A"/>
    <w:rsid w:val="00342472"/>
    <w:rsid w:val="00343A38"/>
    <w:rsid w:val="003447BC"/>
    <w:rsid w:val="003458CC"/>
    <w:rsid w:val="00346F0E"/>
    <w:rsid w:val="00347C42"/>
    <w:rsid w:val="00350699"/>
    <w:rsid w:val="0035165F"/>
    <w:rsid w:val="00352CEB"/>
    <w:rsid w:val="003537CC"/>
    <w:rsid w:val="00353EF9"/>
    <w:rsid w:val="00353F4D"/>
    <w:rsid w:val="003542DE"/>
    <w:rsid w:val="00354F87"/>
    <w:rsid w:val="003606B4"/>
    <w:rsid w:val="00361B44"/>
    <w:rsid w:val="00361DF8"/>
    <w:rsid w:val="003621C2"/>
    <w:rsid w:val="00362414"/>
    <w:rsid w:val="0036311E"/>
    <w:rsid w:val="003647DD"/>
    <w:rsid w:val="00364E4A"/>
    <w:rsid w:val="00370269"/>
    <w:rsid w:val="0037110C"/>
    <w:rsid w:val="003711DF"/>
    <w:rsid w:val="0037143B"/>
    <w:rsid w:val="00371974"/>
    <w:rsid w:val="0037318D"/>
    <w:rsid w:val="00374EEB"/>
    <w:rsid w:val="003763C2"/>
    <w:rsid w:val="00376EFC"/>
    <w:rsid w:val="00380550"/>
    <w:rsid w:val="003812A6"/>
    <w:rsid w:val="003818CC"/>
    <w:rsid w:val="003825ED"/>
    <w:rsid w:val="0038516F"/>
    <w:rsid w:val="00385EC6"/>
    <w:rsid w:val="00385EDA"/>
    <w:rsid w:val="003871AA"/>
    <w:rsid w:val="0038793A"/>
    <w:rsid w:val="00390200"/>
    <w:rsid w:val="00390306"/>
    <w:rsid w:val="00390400"/>
    <w:rsid w:val="00390BEA"/>
    <w:rsid w:val="00390E8E"/>
    <w:rsid w:val="003920C9"/>
    <w:rsid w:val="00392670"/>
    <w:rsid w:val="00393AEF"/>
    <w:rsid w:val="0039578C"/>
    <w:rsid w:val="00395D44"/>
    <w:rsid w:val="003962F6"/>
    <w:rsid w:val="00396958"/>
    <w:rsid w:val="003971AD"/>
    <w:rsid w:val="003A0502"/>
    <w:rsid w:val="003A13CB"/>
    <w:rsid w:val="003A1FE9"/>
    <w:rsid w:val="003A2A7C"/>
    <w:rsid w:val="003A50EF"/>
    <w:rsid w:val="003A657C"/>
    <w:rsid w:val="003A6CF0"/>
    <w:rsid w:val="003A74C3"/>
    <w:rsid w:val="003A78AB"/>
    <w:rsid w:val="003A7A85"/>
    <w:rsid w:val="003B297A"/>
    <w:rsid w:val="003B2DD0"/>
    <w:rsid w:val="003C09CF"/>
    <w:rsid w:val="003C1A83"/>
    <w:rsid w:val="003C36F2"/>
    <w:rsid w:val="003C4BC9"/>
    <w:rsid w:val="003C7AE9"/>
    <w:rsid w:val="003D0576"/>
    <w:rsid w:val="003D0634"/>
    <w:rsid w:val="003D1769"/>
    <w:rsid w:val="003D2F82"/>
    <w:rsid w:val="003D6F70"/>
    <w:rsid w:val="003E3D79"/>
    <w:rsid w:val="003E4463"/>
    <w:rsid w:val="003E6D72"/>
    <w:rsid w:val="003F1909"/>
    <w:rsid w:val="003F1C68"/>
    <w:rsid w:val="003F3285"/>
    <w:rsid w:val="003F400E"/>
    <w:rsid w:val="003F4020"/>
    <w:rsid w:val="003F42F5"/>
    <w:rsid w:val="003F5E58"/>
    <w:rsid w:val="003F7351"/>
    <w:rsid w:val="003F77D6"/>
    <w:rsid w:val="004012D5"/>
    <w:rsid w:val="0040157C"/>
    <w:rsid w:val="00401807"/>
    <w:rsid w:val="004023DC"/>
    <w:rsid w:val="00403742"/>
    <w:rsid w:val="00403939"/>
    <w:rsid w:val="0040644E"/>
    <w:rsid w:val="00406588"/>
    <w:rsid w:val="00406F5F"/>
    <w:rsid w:val="004070D8"/>
    <w:rsid w:val="004101B2"/>
    <w:rsid w:val="0041216F"/>
    <w:rsid w:val="00413756"/>
    <w:rsid w:val="00414250"/>
    <w:rsid w:val="004154F7"/>
    <w:rsid w:val="00415948"/>
    <w:rsid w:val="0041746B"/>
    <w:rsid w:val="00420BBE"/>
    <w:rsid w:val="0042103B"/>
    <w:rsid w:val="00421595"/>
    <w:rsid w:val="00425FBF"/>
    <w:rsid w:val="00427161"/>
    <w:rsid w:val="00430DE3"/>
    <w:rsid w:val="00431402"/>
    <w:rsid w:val="00433C41"/>
    <w:rsid w:val="004346D1"/>
    <w:rsid w:val="00434C2F"/>
    <w:rsid w:val="0043514E"/>
    <w:rsid w:val="00436D44"/>
    <w:rsid w:val="0044025A"/>
    <w:rsid w:val="004415A7"/>
    <w:rsid w:val="00441D7F"/>
    <w:rsid w:val="0044207B"/>
    <w:rsid w:val="00444281"/>
    <w:rsid w:val="00445151"/>
    <w:rsid w:val="00446BEA"/>
    <w:rsid w:val="00446EB4"/>
    <w:rsid w:val="004475F1"/>
    <w:rsid w:val="00450E1A"/>
    <w:rsid w:val="004523BA"/>
    <w:rsid w:val="00452CBB"/>
    <w:rsid w:val="00453985"/>
    <w:rsid w:val="00454813"/>
    <w:rsid w:val="00455799"/>
    <w:rsid w:val="0045608F"/>
    <w:rsid w:val="004600AB"/>
    <w:rsid w:val="00461857"/>
    <w:rsid w:val="004633D8"/>
    <w:rsid w:val="0046495E"/>
    <w:rsid w:val="004651E5"/>
    <w:rsid w:val="004652E6"/>
    <w:rsid w:val="0046552E"/>
    <w:rsid w:val="00465D1F"/>
    <w:rsid w:val="004665B0"/>
    <w:rsid w:val="00466E12"/>
    <w:rsid w:val="0046734B"/>
    <w:rsid w:val="00471688"/>
    <w:rsid w:val="0047202B"/>
    <w:rsid w:val="0047205E"/>
    <w:rsid w:val="00474040"/>
    <w:rsid w:val="0047449B"/>
    <w:rsid w:val="00474EFC"/>
    <w:rsid w:val="00474FB3"/>
    <w:rsid w:val="00480AC9"/>
    <w:rsid w:val="00480E58"/>
    <w:rsid w:val="00481FF2"/>
    <w:rsid w:val="0048211E"/>
    <w:rsid w:val="00482D74"/>
    <w:rsid w:val="004836E9"/>
    <w:rsid w:val="0048404A"/>
    <w:rsid w:val="0048580F"/>
    <w:rsid w:val="004867AB"/>
    <w:rsid w:val="00486D47"/>
    <w:rsid w:val="0049049F"/>
    <w:rsid w:val="004904F3"/>
    <w:rsid w:val="00491CA5"/>
    <w:rsid w:val="0049228E"/>
    <w:rsid w:val="0049353F"/>
    <w:rsid w:val="004941DB"/>
    <w:rsid w:val="00495247"/>
    <w:rsid w:val="0049616B"/>
    <w:rsid w:val="00496873"/>
    <w:rsid w:val="00496D18"/>
    <w:rsid w:val="00497572"/>
    <w:rsid w:val="00497AFE"/>
    <w:rsid w:val="004A1845"/>
    <w:rsid w:val="004A387D"/>
    <w:rsid w:val="004A3BF0"/>
    <w:rsid w:val="004A451E"/>
    <w:rsid w:val="004A6ED9"/>
    <w:rsid w:val="004A7629"/>
    <w:rsid w:val="004A76A0"/>
    <w:rsid w:val="004A7E12"/>
    <w:rsid w:val="004B2D31"/>
    <w:rsid w:val="004B432D"/>
    <w:rsid w:val="004B6301"/>
    <w:rsid w:val="004B6BB5"/>
    <w:rsid w:val="004C0537"/>
    <w:rsid w:val="004C1986"/>
    <w:rsid w:val="004C2470"/>
    <w:rsid w:val="004C31A7"/>
    <w:rsid w:val="004C6876"/>
    <w:rsid w:val="004D088A"/>
    <w:rsid w:val="004D1E68"/>
    <w:rsid w:val="004D233C"/>
    <w:rsid w:val="004D2F48"/>
    <w:rsid w:val="004D5995"/>
    <w:rsid w:val="004D6E7E"/>
    <w:rsid w:val="004D787E"/>
    <w:rsid w:val="004E09C6"/>
    <w:rsid w:val="004E19F8"/>
    <w:rsid w:val="004E29DD"/>
    <w:rsid w:val="004E3803"/>
    <w:rsid w:val="004E395D"/>
    <w:rsid w:val="004E4569"/>
    <w:rsid w:val="004E6007"/>
    <w:rsid w:val="004E60B7"/>
    <w:rsid w:val="004E60F0"/>
    <w:rsid w:val="004E6E00"/>
    <w:rsid w:val="004F0430"/>
    <w:rsid w:val="004F04E7"/>
    <w:rsid w:val="004F058C"/>
    <w:rsid w:val="004F096C"/>
    <w:rsid w:val="004F0B74"/>
    <w:rsid w:val="004F258A"/>
    <w:rsid w:val="004F2DE4"/>
    <w:rsid w:val="004F5B59"/>
    <w:rsid w:val="004F7853"/>
    <w:rsid w:val="005075C4"/>
    <w:rsid w:val="00510520"/>
    <w:rsid w:val="00511B18"/>
    <w:rsid w:val="00512CAB"/>
    <w:rsid w:val="005130C0"/>
    <w:rsid w:val="00513393"/>
    <w:rsid w:val="0051372E"/>
    <w:rsid w:val="00513F38"/>
    <w:rsid w:val="00516896"/>
    <w:rsid w:val="005170DD"/>
    <w:rsid w:val="005178A9"/>
    <w:rsid w:val="005202D1"/>
    <w:rsid w:val="00520A18"/>
    <w:rsid w:val="00520EB0"/>
    <w:rsid w:val="0052213B"/>
    <w:rsid w:val="00522760"/>
    <w:rsid w:val="00522F8D"/>
    <w:rsid w:val="00523A71"/>
    <w:rsid w:val="00524832"/>
    <w:rsid w:val="00524CDC"/>
    <w:rsid w:val="005253D6"/>
    <w:rsid w:val="00525CAE"/>
    <w:rsid w:val="00525F30"/>
    <w:rsid w:val="00530E8A"/>
    <w:rsid w:val="0053153F"/>
    <w:rsid w:val="00531AF0"/>
    <w:rsid w:val="0053245D"/>
    <w:rsid w:val="00533075"/>
    <w:rsid w:val="00533F9B"/>
    <w:rsid w:val="00536151"/>
    <w:rsid w:val="005423F3"/>
    <w:rsid w:val="00544D8B"/>
    <w:rsid w:val="00547FA2"/>
    <w:rsid w:val="0055054B"/>
    <w:rsid w:val="00551B10"/>
    <w:rsid w:val="00552182"/>
    <w:rsid w:val="00552497"/>
    <w:rsid w:val="0055278A"/>
    <w:rsid w:val="005544D3"/>
    <w:rsid w:val="005548B9"/>
    <w:rsid w:val="00554CF4"/>
    <w:rsid w:val="0055599D"/>
    <w:rsid w:val="0055681B"/>
    <w:rsid w:val="00557500"/>
    <w:rsid w:val="00557547"/>
    <w:rsid w:val="00560770"/>
    <w:rsid w:val="00561ED2"/>
    <w:rsid w:val="005662E2"/>
    <w:rsid w:val="00566892"/>
    <w:rsid w:val="00572347"/>
    <w:rsid w:val="005735E4"/>
    <w:rsid w:val="00573F52"/>
    <w:rsid w:val="00574C23"/>
    <w:rsid w:val="00581099"/>
    <w:rsid w:val="00587A9D"/>
    <w:rsid w:val="00591A39"/>
    <w:rsid w:val="00593A97"/>
    <w:rsid w:val="00596342"/>
    <w:rsid w:val="00596D1D"/>
    <w:rsid w:val="0059780C"/>
    <w:rsid w:val="00597958"/>
    <w:rsid w:val="00597A13"/>
    <w:rsid w:val="00597AC2"/>
    <w:rsid w:val="00597AF5"/>
    <w:rsid w:val="00597BC8"/>
    <w:rsid w:val="005A169C"/>
    <w:rsid w:val="005A6123"/>
    <w:rsid w:val="005A6C4D"/>
    <w:rsid w:val="005B000F"/>
    <w:rsid w:val="005B10A5"/>
    <w:rsid w:val="005B1283"/>
    <w:rsid w:val="005B1744"/>
    <w:rsid w:val="005B2937"/>
    <w:rsid w:val="005B4FDA"/>
    <w:rsid w:val="005B58CA"/>
    <w:rsid w:val="005B5ABF"/>
    <w:rsid w:val="005B5E21"/>
    <w:rsid w:val="005B7503"/>
    <w:rsid w:val="005B790A"/>
    <w:rsid w:val="005C03DC"/>
    <w:rsid w:val="005C0DB5"/>
    <w:rsid w:val="005C0F21"/>
    <w:rsid w:val="005C15A0"/>
    <w:rsid w:val="005C182A"/>
    <w:rsid w:val="005C1ABF"/>
    <w:rsid w:val="005C1F9C"/>
    <w:rsid w:val="005C3663"/>
    <w:rsid w:val="005C3E41"/>
    <w:rsid w:val="005C7B27"/>
    <w:rsid w:val="005C7E48"/>
    <w:rsid w:val="005D00F9"/>
    <w:rsid w:val="005D0CC8"/>
    <w:rsid w:val="005D21CC"/>
    <w:rsid w:val="005D7B9D"/>
    <w:rsid w:val="005E204F"/>
    <w:rsid w:val="005E20E2"/>
    <w:rsid w:val="005E3DD7"/>
    <w:rsid w:val="005E45B2"/>
    <w:rsid w:val="005E471D"/>
    <w:rsid w:val="005E496E"/>
    <w:rsid w:val="005E6143"/>
    <w:rsid w:val="005F2913"/>
    <w:rsid w:val="005F50C7"/>
    <w:rsid w:val="005F5FBA"/>
    <w:rsid w:val="005F6AB0"/>
    <w:rsid w:val="005F7067"/>
    <w:rsid w:val="005F7761"/>
    <w:rsid w:val="006008E7"/>
    <w:rsid w:val="00601556"/>
    <w:rsid w:val="00601FFB"/>
    <w:rsid w:val="00602059"/>
    <w:rsid w:val="006030C5"/>
    <w:rsid w:val="00603579"/>
    <w:rsid w:val="00604C1B"/>
    <w:rsid w:val="00605236"/>
    <w:rsid w:val="006052DB"/>
    <w:rsid w:val="006069A5"/>
    <w:rsid w:val="006073E3"/>
    <w:rsid w:val="00607EF8"/>
    <w:rsid w:val="00610166"/>
    <w:rsid w:val="00611069"/>
    <w:rsid w:val="00611396"/>
    <w:rsid w:val="00611988"/>
    <w:rsid w:val="00612E02"/>
    <w:rsid w:val="00613369"/>
    <w:rsid w:val="006134EE"/>
    <w:rsid w:val="00614218"/>
    <w:rsid w:val="00614496"/>
    <w:rsid w:val="0061480D"/>
    <w:rsid w:val="00614A7A"/>
    <w:rsid w:val="00614BBD"/>
    <w:rsid w:val="0061663B"/>
    <w:rsid w:val="00616BA1"/>
    <w:rsid w:val="006200AB"/>
    <w:rsid w:val="006202BB"/>
    <w:rsid w:val="00620585"/>
    <w:rsid w:val="00620607"/>
    <w:rsid w:val="0062088E"/>
    <w:rsid w:val="00620AC5"/>
    <w:rsid w:val="00621DFC"/>
    <w:rsid w:val="006249DE"/>
    <w:rsid w:val="00625C43"/>
    <w:rsid w:val="00625FBB"/>
    <w:rsid w:val="00626699"/>
    <w:rsid w:val="00627E75"/>
    <w:rsid w:val="00627E8F"/>
    <w:rsid w:val="00630F6A"/>
    <w:rsid w:val="006320D9"/>
    <w:rsid w:val="00632778"/>
    <w:rsid w:val="00633625"/>
    <w:rsid w:val="00635137"/>
    <w:rsid w:val="0063613C"/>
    <w:rsid w:val="006367A7"/>
    <w:rsid w:val="0064273C"/>
    <w:rsid w:val="00642E5E"/>
    <w:rsid w:val="006433DF"/>
    <w:rsid w:val="006449FC"/>
    <w:rsid w:val="00645397"/>
    <w:rsid w:val="006463A4"/>
    <w:rsid w:val="006478C0"/>
    <w:rsid w:val="00647A4D"/>
    <w:rsid w:val="00647ECD"/>
    <w:rsid w:val="00647EF8"/>
    <w:rsid w:val="006514C4"/>
    <w:rsid w:val="00651610"/>
    <w:rsid w:val="0065183E"/>
    <w:rsid w:val="00651C11"/>
    <w:rsid w:val="00651D7A"/>
    <w:rsid w:val="00654DA5"/>
    <w:rsid w:val="00655ED9"/>
    <w:rsid w:val="00656514"/>
    <w:rsid w:val="00656B53"/>
    <w:rsid w:val="00656E39"/>
    <w:rsid w:val="0066160F"/>
    <w:rsid w:val="00661991"/>
    <w:rsid w:val="00661F37"/>
    <w:rsid w:val="006620FA"/>
    <w:rsid w:val="0066241B"/>
    <w:rsid w:val="00662D25"/>
    <w:rsid w:val="006630B0"/>
    <w:rsid w:val="006647BD"/>
    <w:rsid w:val="00665D84"/>
    <w:rsid w:val="006668CA"/>
    <w:rsid w:val="006707B4"/>
    <w:rsid w:val="0067146F"/>
    <w:rsid w:val="0067161F"/>
    <w:rsid w:val="00672290"/>
    <w:rsid w:val="00672ADB"/>
    <w:rsid w:val="006735A1"/>
    <w:rsid w:val="00674189"/>
    <w:rsid w:val="00675150"/>
    <w:rsid w:val="006755E2"/>
    <w:rsid w:val="0068096B"/>
    <w:rsid w:val="00681F8B"/>
    <w:rsid w:val="006823AA"/>
    <w:rsid w:val="006833C3"/>
    <w:rsid w:val="00684014"/>
    <w:rsid w:val="00684276"/>
    <w:rsid w:val="00684FC3"/>
    <w:rsid w:val="006859BA"/>
    <w:rsid w:val="00687D05"/>
    <w:rsid w:val="006909B1"/>
    <w:rsid w:val="006914B5"/>
    <w:rsid w:val="0069257B"/>
    <w:rsid w:val="00692B46"/>
    <w:rsid w:val="0069547D"/>
    <w:rsid w:val="00695EA0"/>
    <w:rsid w:val="00696442"/>
    <w:rsid w:val="00696770"/>
    <w:rsid w:val="00696B21"/>
    <w:rsid w:val="00697A64"/>
    <w:rsid w:val="006A22B6"/>
    <w:rsid w:val="006A2B56"/>
    <w:rsid w:val="006A3FE2"/>
    <w:rsid w:val="006A636A"/>
    <w:rsid w:val="006B12DF"/>
    <w:rsid w:val="006B1881"/>
    <w:rsid w:val="006B202F"/>
    <w:rsid w:val="006B49E7"/>
    <w:rsid w:val="006B57A7"/>
    <w:rsid w:val="006B5AAF"/>
    <w:rsid w:val="006B5FD7"/>
    <w:rsid w:val="006B6176"/>
    <w:rsid w:val="006B6312"/>
    <w:rsid w:val="006B6464"/>
    <w:rsid w:val="006B736F"/>
    <w:rsid w:val="006B752A"/>
    <w:rsid w:val="006C3061"/>
    <w:rsid w:val="006C308A"/>
    <w:rsid w:val="006C4E6F"/>
    <w:rsid w:val="006C6143"/>
    <w:rsid w:val="006C6E58"/>
    <w:rsid w:val="006D1331"/>
    <w:rsid w:val="006D1D61"/>
    <w:rsid w:val="006D2D3E"/>
    <w:rsid w:val="006D3999"/>
    <w:rsid w:val="006D3B5F"/>
    <w:rsid w:val="006D4977"/>
    <w:rsid w:val="006D5598"/>
    <w:rsid w:val="006D62B0"/>
    <w:rsid w:val="006E2FB2"/>
    <w:rsid w:val="006E5CF5"/>
    <w:rsid w:val="006E5E61"/>
    <w:rsid w:val="006E6489"/>
    <w:rsid w:val="006F0F40"/>
    <w:rsid w:val="006F215A"/>
    <w:rsid w:val="006F37A3"/>
    <w:rsid w:val="006F4112"/>
    <w:rsid w:val="006F4D99"/>
    <w:rsid w:val="006F6175"/>
    <w:rsid w:val="006F78D0"/>
    <w:rsid w:val="00700EFF"/>
    <w:rsid w:val="007012DD"/>
    <w:rsid w:val="00701D09"/>
    <w:rsid w:val="00702670"/>
    <w:rsid w:val="00703BDE"/>
    <w:rsid w:val="007057F7"/>
    <w:rsid w:val="007069F7"/>
    <w:rsid w:val="0070720F"/>
    <w:rsid w:val="0070771B"/>
    <w:rsid w:val="00710379"/>
    <w:rsid w:val="00710A46"/>
    <w:rsid w:val="007119E4"/>
    <w:rsid w:val="0071200D"/>
    <w:rsid w:val="00712385"/>
    <w:rsid w:val="0071458D"/>
    <w:rsid w:val="00715D44"/>
    <w:rsid w:val="00715E73"/>
    <w:rsid w:val="00720511"/>
    <w:rsid w:val="007212BF"/>
    <w:rsid w:val="00723363"/>
    <w:rsid w:val="00724893"/>
    <w:rsid w:val="00724946"/>
    <w:rsid w:val="00725483"/>
    <w:rsid w:val="007260CA"/>
    <w:rsid w:val="00726D64"/>
    <w:rsid w:val="007274DA"/>
    <w:rsid w:val="00727CFC"/>
    <w:rsid w:val="00731AB4"/>
    <w:rsid w:val="007325DD"/>
    <w:rsid w:val="00732FF5"/>
    <w:rsid w:val="00734224"/>
    <w:rsid w:val="00735132"/>
    <w:rsid w:val="007361B7"/>
    <w:rsid w:val="00736735"/>
    <w:rsid w:val="007373ED"/>
    <w:rsid w:val="00737DAF"/>
    <w:rsid w:val="00740C9C"/>
    <w:rsid w:val="007425F4"/>
    <w:rsid w:val="00742ED5"/>
    <w:rsid w:val="0074470F"/>
    <w:rsid w:val="0074550E"/>
    <w:rsid w:val="00746CA9"/>
    <w:rsid w:val="00746D7E"/>
    <w:rsid w:val="007473EC"/>
    <w:rsid w:val="007479B7"/>
    <w:rsid w:val="00747B02"/>
    <w:rsid w:val="00751400"/>
    <w:rsid w:val="007521FA"/>
    <w:rsid w:val="007543FB"/>
    <w:rsid w:val="00755303"/>
    <w:rsid w:val="00755AD9"/>
    <w:rsid w:val="007563A5"/>
    <w:rsid w:val="00757B57"/>
    <w:rsid w:val="00760517"/>
    <w:rsid w:val="00760B34"/>
    <w:rsid w:val="007627A2"/>
    <w:rsid w:val="007637C1"/>
    <w:rsid w:val="00763EC6"/>
    <w:rsid w:val="00765D86"/>
    <w:rsid w:val="007706F4"/>
    <w:rsid w:val="00771290"/>
    <w:rsid w:val="00772712"/>
    <w:rsid w:val="00774114"/>
    <w:rsid w:val="00774159"/>
    <w:rsid w:val="00774C36"/>
    <w:rsid w:val="00775FB1"/>
    <w:rsid w:val="00776681"/>
    <w:rsid w:val="00780D2D"/>
    <w:rsid w:val="007818F0"/>
    <w:rsid w:val="00784288"/>
    <w:rsid w:val="00785DEC"/>
    <w:rsid w:val="00786EC4"/>
    <w:rsid w:val="00786F28"/>
    <w:rsid w:val="0078737A"/>
    <w:rsid w:val="007903AF"/>
    <w:rsid w:val="0079055D"/>
    <w:rsid w:val="00790C0C"/>
    <w:rsid w:val="00792163"/>
    <w:rsid w:val="007934CC"/>
    <w:rsid w:val="007938C4"/>
    <w:rsid w:val="00794BD4"/>
    <w:rsid w:val="00796033"/>
    <w:rsid w:val="0079613A"/>
    <w:rsid w:val="00796176"/>
    <w:rsid w:val="0079622F"/>
    <w:rsid w:val="0079656F"/>
    <w:rsid w:val="007A10A2"/>
    <w:rsid w:val="007A14F0"/>
    <w:rsid w:val="007A4CF4"/>
    <w:rsid w:val="007A5AD8"/>
    <w:rsid w:val="007A5F9B"/>
    <w:rsid w:val="007A6C3B"/>
    <w:rsid w:val="007A7779"/>
    <w:rsid w:val="007A7A5F"/>
    <w:rsid w:val="007B0F9B"/>
    <w:rsid w:val="007B132B"/>
    <w:rsid w:val="007B1AC6"/>
    <w:rsid w:val="007B3421"/>
    <w:rsid w:val="007B3BF7"/>
    <w:rsid w:val="007B7CB3"/>
    <w:rsid w:val="007C1909"/>
    <w:rsid w:val="007C4181"/>
    <w:rsid w:val="007C525E"/>
    <w:rsid w:val="007D0352"/>
    <w:rsid w:val="007D08CE"/>
    <w:rsid w:val="007D1342"/>
    <w:rsid w:val="007D1922"/>
    <w:rsid w:val="007D2470"/>
    <w:rsid w:val="007D256C"/>
    <w:rsid w:val="007D2D6B"/>
    <w:rsid w:val="007D3D50"/>
    <w:rsid w:val="007D680E"/>
    <w:rsid w:val="007E18BA"/>
    <w:rsid w:val="007E1E98"/>
    <w:rsid w:val="007E2D8C"/>
    <w:rsid w:val="007E3297"/>
    <w:rsid w:val="007E33B5"/>
    <w:rsid w:val="007E4E4D"/>
    <w:rsid w:val="007E6178"/>
    <w:rsid w:val="007E6375"/>
    <w:rsid w:val="007E6B91"/>
    <w:rsid w:val="007E7AE7"/>
    <w:rsid w:val="007F15C5"/>
    <w:rsid w:val="007F29E6"/>
    <w:rsid w:val="007F50EC"/>
    <w:rsid w:val="007F6110"/>
    <w:rsid w:val="007F720B"/>
    <w:rsid w:val="007F7B54"/>
    <w:rsid w:val="007F7F87"/>
    <w:rsid w:val="00800B5C"/>
    <w:rsid w:val="00803495"/>
    <w:rsid w:val="008046FD"/>
    <w:rsid w:val="00804C60"/>
    <w:rsid w:val="00805ABF"/>
    <w:rsid w:val="00805D70"/>
    <w:rsid w:val="008074F9"/>
    <w:rsid w:val="008114B9"/>
    <w:rsid w:val="00811A6B"/>
    <w:rsid w:val="008133AD"/>
    <w:rsid w:val="00814154"/>
    <w:rsid w:val="008172AB"/>
    <w:rsid w:val="0081763F"/>
    <w:rsid w:val="00817EF8"/>
    <w:rsid w:val="008238CB"/>
    <w:rsid w:val="0082413A"/>
    <w:rsid w:val="00826700"/>
    <w:rsid w:val="00826B32"/>
    <w:rsid w:val="00827BEF"/>
    <w:rsid w:val="00827ECE"/>
    <w:rsid w:val="00832FD0"/>
    <w:rsid w:val="008332F5"/>
    <w:rsid w:val="0083545F"/>
    <w:rsid w:val="00840AF3"/>
    <w:rsid w:val="0084111E"/>
    <w:rsid w:val="00842B11"/>
    <w:rsid w:val="00843380"/>
    <w:rsid w:val="00843ECB"/>
    <w:rsid w:val="00845AE7"/>
    <w:rsid w:val="00846ADC"/>
    <w:rsid w:val="00847944"/>
    <w:rsid w:val="00847A24"/>
    <w:rsid w:val="008504D7"/>
    <w:rsid w:val="0085053D"/>
    <w:rsid w:val="00850712"/>
    <w:rsid w:val="0085281A"/>
    <w:rsid w:val="00852F1D"/>
    <w:rsid w:val="008538E4"/>
    <w:rsid w:val="00853D7B"/>
    <w:rsid w:val="00853ECD"/>
    <w:rsid w:val="00855006"/>
    <w:rsid w:val="00856344"/>
    <w:rsid w:val="00856586"/>
    <w:rsid w:val="00856F25"/>
    <w:rsid w:val="00857C5A"/>
    <w:rsid w:val="00857D3C"/>
    <w:rsid w:val="0086068C"/>
    <w:rsid w:val="008610D1"/>
    <w:rsid w:val="00862148"/>
    <w:rsid w:val="00863E4B"/>
    <w:rsid w:val="00863EC5"/>
    <w:rsid w:val="00864486"/>
    <w:rsid w:val="00865435"/>
    <w:rsid w:val="00866426"/>
    <w:rsid w:val="00866FD5"/>
    <w:rsid w:val="0087058E"/>
    <w:rsid w:val="00870AB2"/>
    <w:rsid w:val="00870B58"/>
    <w:rsid w:val="00872803"/>
    <w:rsid w:val="00873EE5"/>
    <w:rsid w:val="00873EFA"/>
    <w:rsid w:val="00874868"/>
    <w:rsid w:val="0087631B"/>
    <w:rsid w:val="00876BE4"/>
    <w:rsid w:val="00876F40"/>
    <w:rsid w:val="008776D7"/>
    <w:rsid w:val="00881CDF"/>
    <w:rsid w:val="00881D28"/>
    <w:rsid w:val="008825A8"/>
    <w:rsid w:val="00882BF4"/>
    <w:rsid w:val="00883077"/>
    <w:rsid w:val="0088521D"/>
    <w:rsid w:val="008862ED"/>
    <w:rsid w:val="00887198"/>
    <w:rsid w:val="00887B3C"/>
    <w:rsid w:val="00890D72"/>
    <w:rsid w:val="008913E5"/>
    <w:rsid w:val="0089142F"/>
    <w:rsid w:val="00891433"/>
    <w:rsid w:val="00892313"/>
    <w:rsid w:val="00892CCF"/>
    <w:rsid w:val="0089300A"/>
    <w:rsid w:val="00893035"/>
    <w:rsid w:val="008949E9"/>
    <w:rsid w:val="0089502D"/>
    <w:rsid w:val="00895425"/>
    <w:rsid w:val="008957E5"/>
    <w:rsid w:val="00897D88"/>
    <w:rsid w:val="008A04A9"/>
    <w:rsid w:val="008A135A"/>
    <w:rsid w:val="008A2603"/>
    <w:rsid w:val="008A3672"/>
    <w:rsid w:val="008A367D"/>
    <w:rsid w:val="008A3827"/>
    <w:rsid w:val="008A4866"/>
    <w:rsid w:val="008A5600"/>
    <w:rsid w:val="008A630C"/>
    <w:rsid w:val="008A6638"/>
    <w:rsid w:val="008A6F01"/>
    <w:rsid w:val="008A73C0"/>
    <w:rsid w:val="008B1174"/>
    <w:rsid w:val="008B28CF"/>
    <w:rsid w:val="008B389F"/>
    <w:rsid w:val="008B3921"/>
    <w:rsid w:val="008B442B"/>
    <w:rsid w:val="008B4CE0"/>
    <w:rsid w:val="008B587E"/>
    <w:rsid w:val="008B5F07"/>
    <w:rsid w:val="008B6DE0"/>
    <w:rsid w:val="008B740C"/>
    <w:rsid w:val="008B7C3A"/>
    <w:rsid w:val="008B7CE8"/>
    <w:rsid w:val="008C13FC"/>
    <w:rsid w:val="008C255D"/>
    <w:rsid w:val="008C2FF8"/>
    <w:rsid w:val="008C4E39"/>
    <w:rsid w:val="008C5498"/>
    <w:rsid w:val="008C6698"/>
    <w:rsid w:val="008C6C0C"/>
    <w:rsid w:val="008C6C92"/>
    <w:rsid w:val="008C6D30"/>
    <w:rsid w:val="008C6E6F"/>
    <w:rsid w:val="008D1D9F"/>
    <w:rsid w:val="008D2DFB"/>
    <w:rsid w:val="008D3537"/>
    <w:rsid w:val="008D3ADB"/>
    <w:rsid w:val="008D3E6E"/>
    <w:rsid w:val="008D3F7B"/>
    <w:rsid w:val="008D5F13"/>
    <w:rsid w:val="008E05C8"/>
    <w:rsid w:val="008E4F5B"/>
    <w:rsid w:val="008E5646"/>
    <w:rsid w:val="008E5A34"/>
    <w:rsid w:val="008E7912"/>
    <w:rsid w:val="008F037E"/>
    <w:rsid w:val="008F0C7C"/>
    <w:rsid w:val="008F11D8"/>
    <w:rsid w:val="008F32D5"/>
    <w:rsid w:val="008F381E"/>
    <w:rsid w:val="008F4412"/>
    <w:rsid w:val="008F6041"/>
    <w:rsid w:val="008F6141"/>
    <w:rsid w:val="008F6C6C"/>
    <w:rsid w:val="008F71C4"/>
    <w:rsid w:val="00901476"/>
    <w:rsid w:val="00901FBD"/>
    <w:rsid w:val="00902FA7"/>
    <w:rsid w:val="0090492D"/>
    <w:rsid w:val="00904B89"/>
    <w:rsid w:val="00904B9D"/>
    <w:rsid w:val="00905126"/>
    <w:rsid w:val="0090635A"/>
    <w:rsid w:val="00906795"/>
    <w:rsid w:val="009108D5"/>
    <w:rsid w:val="00911385"/>
    <w:rsid w:val="009125D6"/>
    <w:rsid w:val="00913DE7"/>
    <w:rsid w:val="00914934"/>
    <w:rsid w:val="00914EE8"/>
    <w:rsid w:val="009154AD"/>
    <w:rsid w:val="00915D35"/>
    <w:rsid w:val="00920C9A"/>
    <w:rsid w:val="009218B0"/>
    <w:rsid w:val="00921901"/>
    <w:rsid w:val="00922007"/>
    <w:rsid w:val="00923C57"/>
    <w:rsid w:val="00923EBE"/>
    <w:rsid w:val="0092546F"/>
    <w:rsid w:val="00926D18"/>
    <w:rsid w:val="00930345"/>
    <w:rsid w:val="009305C9"/>
    <w:rsid w:val="0093243B"/>
    <w:rsid w:val="009330C5"/>
    <w:rsid w:val="00933500"/>
    <w:rsid w:val="00934C9E"/>
    <w:rsid w:val="009352CC"/>
    <w:rsid w:val="00940015"/>
    <w:rsid w:val="009400C8"/>
    <w:rsid w:val="0094173A"/>
    <w:rsid w:val="00942AA8"/>
    <w:rsid w:val="00943621"/>
    <w:rsid w:val="00947AD0"/>
    <w:rsid w:val="009521A3"/>
    <w:rsid w:val="009529D4"/>
    <w:rsid w:val="00952D4C"/>
    <w:rsid w:val="00953A55"/>
    <w:rsid w:val="00954132"/>
    <w:rsid w:val="00954503"/>
    <w:rsid w:val="00955878"/>
    <w:rsid w:val="00956469"/>
    <w:rsid w:val="0096144D"/>
    <w:rsid w:val="00961AAF"/>
    <w:rsid w:val="00961B47"/>
    <w:rsid w:val="00961C95"/>
    <w:rsid w:val="00962851"/>
    <w:rsid w:val="00964FFA"/>
    <w:rsid w:val="00966C13"/>
    <w:rsid w:val="00966F29"/>
    <w:rsid w:val="0096715E"/>
    <w:rsid w:val="009671A9"/>
    <w:rsid w:val="009677AB"/>
    <w:rsid w:val="009702D7"/>
    <w:rsid w:val="00970827"/>
    <w:rsid w:val="00971A17"/>
    <w:rsid w:val="00972566"/>
    <w:rsid w:val="00974292"/>
    <w:rsid w:val="0097431E"/>
    <w:rsid w:val="009749B8"/>
    <w:rsid w:val="00975257"/>
    <w:rsid w:val="009759BB"/>
    <w:rsid w:val="00975C11"/>
    <w:rsid w:val="00975D92"/>
    <w:rsid w:val="00977AA2"/>
    <w:rsid w:val="00980597"/>
    <w:rsid w:val="00980D03"/>
    <w:rsid w:val="00985059"/>
    <w:rsid w:val="0098512A"/>
    <w:rsid w:val="00986A03"/>
    <w:rsid w:val="00987154"/>
    <w:rsid w:val="009872E0"/>
    <w:rsid w:val="00987F94"/>
    <w:rsid w:val="00987FC7"/>
    <w:rsid w:val="00990501"/>
    <w:rsid w:val="00991030"/>
    <w:rsid w:val="009914B9"/>
    <w:rsid w:val="00991C23"/>
    <w:rsid w:val="00993499"/>
    <w:rsid w:val="00993B86"/>
    <w:rsid w:val="0099493D"/>
    <w:rsid w:val="00995B6B"/>
    <w:rsid w:val="009976FB"/>
    <w:rsid w:val="00997F86"/>
    <w:rsid w:val="009A0E1B"/>
    <w:rsid w:val="009A5CA8"/>
    <w:rsid w:val="009A71E9"/>
    <w:rsid w:val="009B02DF"/>
    <w:rsid w:val="009B0400"/>
    <w:rsid w:val="009B10DE"/>
    <w:rsid w:val="009B28C5"/>
    <w:rsid w:val="009B37E4"/>
    <w:rsid w:val="009B38D1"/>
    <w:rsid w:val="009B4B7A"/>
    <w:rsid w:val="009B4E6A"/>
    <w:rsid w:val="009B4EB7"/>
    <w:rsid w:val="009B504D"/>
    <w:rsid w:val="009B533D"/>
    <w:rsid w:val="009B67C7"/>
    <w:rsid w:val="009B7915"/>
    <w:rsid w:val="009B7EBB"/>
    <w:rsid w:val="009C191C"/>
    <w:rsid w:val="009C41D3"/>
    <w:rsid w:val="009C59CD"/>
    <w:rsid w:val="009C60B1"/>
    <w:rsid w:val="009C6506"/>
    <w:rsid w:val="009C7395"/>
    <w:rsid w:val="009D1F88"/>
    <w:rsid w:val="009D42F2"/>
    <w:rsid w:val="009D6C7E"/>
    <w:rsid w:val="009D6F72"/>
    <w:rsid w:val="009D7235"/>
    <w:rsid w:val="009E0115"/>
    <w:rsid w:val="009E088A"/>
    <w:rsid w:val="009E29FA"/>
    <w:rsid w:val="009E3B65"/>
    <w:rsid w:val="009E3F6F"/>
    <w:rsid w:val="009E43AF"/>
    <w:rsid w:val="009E499D"/>
    <w:rsid w:val="009E73CA"/>
    <w:rsid w:val="009F09A5"/>
    <w:rsid w:val="009F181B"/>
    <w:rsid w:val="009F2040"/>
    <w:rsid w:val="009F3261"/>
    <w:rsid w:val="009F3B59"/>
    <w:rsid w:val="009F4EAF"/>
    <w:rsid w:val="009F54E9"/>
    <w:rsid w:val="009F5D5D"/>
    <w:rsid w:val="00A022A8"/>
    <w:rsid w:val="00A024DA"/>
    <w:rsid w:val="00A04E4F"/>
    <w:rsid w:val="00A05338"/>
    <w:rsid w:val="00A05C36"/>
    <w:rsid w:val="00A11615"/>
    <w:rsid w:val="00A15E4E"/>
    <w:rsid w:val="00A171BB"/>
    <w:rsid w:val="00A17263"/>
    <w:rsid w:val="00A2039C"/>
    <w:rsid w:val="00A20D78"/>
    <w:rsid w:val="00A20DEA"/>
    <w:rsid w:val="00A2114C"/>
    <w:rsid w:val="00A22C04"/>
    <w:rsid w:val="00A22F1A"/>
    <w:rsid w:val="00A233C0"/>
    <w:rsid w:val="00A2513D"/>
    <w:rsid w:val="00A256DF"/>
    <w:rsid w:val="00A26A91"/>
    <w:rsid w:val="00A277C1"/>
    <w:rsid w:val="00A30BDF"/>
    <w:rsid w:val="00A30E6F"/>
    <w:rsid w:val="00A315CC"/>
    <w:rsid w:val="00A31949"/>
    <w:rsid w:val="00A340C2"/>
    <w:rsid w:val="00A341D6"/>
    <w:rsid w:val="00A40198"/>
    <w:rsid w:val="00A4090E"/>
    <w:rsid w:val="00A40D78"/>
    <w:rsid w:val="00A415FB"/>
    <w:rsid w:val="00A45F52"/>
    <w:rsid w:val="00A51060"/>
    <w:rsid w:val="00A51713"/>
    <w:rsid w:val="00A527F2"/>
    <w:rsid w:val="00A5341C"/>
    <w:rsid w:val="00A546DC"/>
    <w:rsid w:val="00A563CD"/>
    <w:rsid w:val="00A571CF"/>
    <w:rsid w:val="00A60E80"/>
    <w:rsid w:val="00A631BA"/>
    <w:rsid w:val="00A6387D"/>
    <w:rsid w:val="00A64F10"/>
    <w:rsid w:val="00A65695"/>
    <w:rsid w:val="00A6639C"/>
    <w:rsid w:val="00A66F4E"/>
    <w:rsid w:val="00A6720C"/>
    <w:rsid w:val="00A67556"/>
    <w:rsid w:val="00A678AC"/>
    <w:rsid w:val="00A70427"/>
    <w:rsid w:val="00A717D9"/>
    <w:rsid w:val="00A71D51"/>
    <w:rsid w:val="00A7286D"/>
    <w:rsid w:val="00A7439F"/>
    <w:rsid w:val="00A744D2"/>
    <w:rsid w:val="00A75B0B"/>
    <w:rsid w:val="00A762F4"/>
    <w:rsid w:val="00A7713D"/>
    <w:rsid w:val="00A80A92"/>
    <w:rsid w:val="00A81A3A"/>
    <w:rsid w:val="00A820AE"/>
    <w:rsid w:val="00A83190"/>
    <w:rsid w:val="00A85C9E"/>
    <w:rsid w:val="00A86B56"/>
    <w:rsid w:val="00A87954"/>
    <w:rsid w:val="00A90C04"/>
    <w:rsid w:val="00A9115E"/>
    <w:rsid w:val="00A913EA"/>
    <w:rsid w:val="00A91679"/>
    <w:rsid w:val="00A91C6A"/>
    <w:rsid w:val="00A92B13"/>
    <w:rsid w:val="00A92D6D"/>
    <w:rsid w:val="00A93466"/>
    <w:rsid w:val="00A93F73"/>
    <w:rsid w:val="00A94380"/>
    <w:rsid w:val="00A94866"/>
    <w:rsid w:val="00A94F25"/>
    <w:rsid w:val="00A950C9"/>
    <w:rsid w:val="00A96078"/>
    <w:rsid w:val="00A96518"/>
    <w:rsid w:val="00A96672"/>
    <w:rsid w:val="00A96E9C"/>
    <w:rsid w:val="00A96F7E"/>
    <w:rsid w:val="00AA0DA9"/>
    <w:rsid w:val="00AA0E3A"/>
    <w:rsid w:val="00AA1BA4"/>
    <w:rsid w:val="00AA1F23"/>
    <w:rsid w:val="00AA200D"/>
    <w:rsid w:val="00AA589E"/>
    <w:rsid w:val="00AA5F37"/>
    <w:rsid w:val="00AA68E1"/>
    <w:rsid w:val="00AB021B"/>
    <w:rsid w:val="00AB0A43"/>
    <w:rsid w:val="00AB1894"/>
    <w:rsid w:val="00AB215F"/>
    <w:rsid w:val="00AB4199"/>
    <w:rsid w:val="00AB4D36"/>
    <w:rsid w:val="00AB4DB9"/>
    <w:rsid w:val="00AB6C05"/>
    <w:rsid w:val="00AB72E4"/>
    <w:rsid w:val="00AB77A3"/>
    <w:rsid w:val="00AC007E"/>
    <w:rsid w:val="00AC2E57"/>
    <w:rsid w:val="00AC329D"/>
    <w:rsid w:val="00AC3B7F"/>
    <w:rsid w:val="00AC46BD"/>
    <w:rsid w:val="00AC545D"/>
    <w:rsid w:val="00AC5531"/>
    <w:rsid w:val="00AC5BE0"/>
    <w:rsid w:val="00AD127B"/>
    <w:rsid w:val="00AD1FB6"/>
    <w:rsid w:val="00AD3378"/>
    <w:rsid w:val="00AD3C4F"/>
    <w:rsid w:val="00AD4036"/>
    <w:rsid w:val="00AD492D"/>
    <w:rsid w:val="00AD4A16"/>
    <w:rsid w:val="00AD4EAA"/>
    <w:rsid w:val="00AD5489"/>
    <w:rsid w:val="00AD70AF"/>
    <w:rsid w:val="00AD7382"/>
    <w:rsid w:val="00AE1056"/>
    <w:rsid w:val="00AE2996"/>
    <w:rsid w:val="00AE325A"/>
    <w:rsid w:val="00AE3536"/>
    <w:rsid w:val="00AE363F"/>
    <w:rsid w:val="00AE3FAE"/>
    <w:rsid w:val="00AE55C6"/>
    <w:rsid w:val="00AE5736"/>
    <w:rsid w:val="00AE5919"/>
    <w:rsid w:val="00AE5E7D"/>
    <w:rsid w:val="00AE5EB3"/>
    <w:rsid w:val="00AE6170"/>
    <w:rsid w:val="00AE782B"/>
    <w:rsid w:val="00AE792A"/>
    <w:rsid w:val="00AE7E12"/>
    <w:rsid w:val="00AE7F01"/>
    <w:rsid w:val="00AF58D2"/>
    <w:rsid w:val="00AF70A6"/>
    <w:rsid w:val="00B0057C"/>
    <w:rsid w:val="00B00A7C"/>
    <w:rsid w:val="00B02190"/>
    <w:rsid w:val="00B038BB"/>
    <w:rsid w:val="00B112A3"/>
    <w:rsid w:val="00B11343"/>
    <w:rsid w:val="00B138BD"/>
    <w:rsid w:val="00B13A39"/>
    <w:rsid w:val="00B13BD5"/>
    <w:rsid w:val="00B17CDE"/>
    <w:rsid w:val="00B23437"/>
    <w:rsid w:val="00B25C19"/>
    <w:rsid w:val="00B275AC"/>
    <w:rsid w:val="00B3015F"/>
    <w:rsid w:val="00B302E4"/>
    <w:rsid w:val="00B308C8"/>
    <w:rsid w:val="00B31C3C"/>
    <w:rsid w:val="00B33271"/>
    <w:rsid w:val="00B334D1"/>
    <w:rsid w:val="00B35A91"/>
    <w:rsid w:val="00B36E16"/>
    <w:rsid w:val="00B4088F"/>
    <w:rsid w:val="00B43C1B"/>
    <w:rsid w:val="00B445D5"/>
    <w:rsid w:val="00B44B1E"/>
    <w:rsid w:val="00B46D75"/>
    <w:rsid w:val="00B51F53"/>
    <w:rsid w:val="00B527A7"/>
    <w:rsid w:val="00B56A37"/>
    <w:rsid w:val="00B61267"/>
    <w:rsid w:val="00B61375"/>
    <w:rsid w:val="00B62DF3"/>
    <w:rsid w:val="00B646DD"/>
    <w:rsid w:val="00B657C3"/>
    <w:rsid w:val="00B67C26"/>
    <w:rsid w:val="00B710D5"/>
    <w:rsid w:val="00B72A02"/>
    <w:rsid w:val="00B73C38"/>
    <w:rsid w:val="00B7402E"/>
    <w:rsid w:val="00B76ABD"/>
    <w:rsid w:val="00B77796"/>
    <w:rsid w:val="00B81817"/>
    <w:rsid w:val="00B8194B"/>
    <w:rsid w:val="00B82415"/>
    <w:rsid w:val="00B824DC"/>
    <w:rsid w:val="00B83016"/>
    <w:rsid w:val="00B83CA5"/>
    <w:rsid w:val="00B842ED"/>
    <w:rsid w:val="00B84858"/>
    <w:rsid w:val="00B84ADE"/>
    <w:rsid w:val="00B855BC"/>
    <w:rsid w:val="00B86174"/>
    <w:rsid w:val="00B861EB"/>
    <w:rsid w:val="00B86781"/>
    <w:rsid w:val="00B869E8"/>
    <w:rsid w:val="00B872A3"/>
    <w:rsid w:val="00B90F1D"/>
    <w:rsid w:val="00B913ED"/>
    <w:rsid w:val="00B91527"/>
    <w:rsid w:val="00B91CFC"/>
    <w:rsid w:val="00B9445C"/>
    <w:rsid w:val="00B959D7"/>
    <w:rsid w:val="00B961F2"/>
    <w:rsid w:val="00BA13F0"/>
    <w:rsid w:val="00BA17AC"/>
    <w:rsid w:val="00BA226C"/>
    <w:rsid w:val="00BA2F00"/>
    <w:rsid w:val="00BA3974"/>
    <w:rsid w:val="00BA3F5B"/>
    <w:rsid w:val="00BA4AEE"/>
    <w:rsid w:val="00BB0F3E"/>
    <w:rsid w:val="00BB1D50"/>
    <w:rsid w:val="00BB20C3"/>
    <w:rsid w:val="00BB3B96"/>
    <w:rsid w:val="00BB447F"/>
    <w:rsid w:val="00BB468F"/>
    <w:rsid w:val="00BB5059"/>
    <w:rsid w:val="00BB53A5"/>
    <w:rsid w:val="00BB77AA"/>
    <w:rsid w:val="00BC1474"/>
    <w:rsid w:val="00BC1863"/>
    <w:rsid w:val="00BC3290"/>
    <w:rsid w:val="00BC37B1"/>
    <w:rsid w:val="00BC67DA"/>
    <w:rsid w:val="00BC769D"/>
    <w:rsid w:val="00BD2A5D"/>
    <w:rsid w:val="00BD34A6"/>
    <w:rsid w:val="00BD36DD"/>
    <w:rsid w:val="00BD43D2"/>
    <w:rsid w:val="00BD5A33"/>
    <w:rsid w:val="00BD7581"/>
    <w:rsid w:val="00BD76B0"/>
    <w:rsid w:val="00BD77B1"/>
    <w:rsid w:val="00BE008B"/>
    <w:rsid w:val="00BE2B21"/>
    <w:rsid w:val="00BE346B"/>
    <w:rsid w:val="00BE3FE4"/>
    <w:rsid w:val="00BE5E8E"/>
    <w:rsid w:val="00BF0937"/>
    <w:rsid w:val="00BF3646"/>
    <w:rsid w:val="00BF3D92"/>
    <w:rsid w:val="00BF4147"/>
    <w:rsid w:val="00BF42C6"/>
    <w:rsid w:val="00BF43A7"/>
    <w:rsid w:val="00BF48B1"/>
    <w:rsid w:val="00BF49B3"/>
    <w:rsid w:val="00C000EF"/>
    <w:rsid w:val="00C0041D"/>
    <w:rsid w:val="00C00889"/>
    <w:rsid w:val="00C01572"/>
    <w:rsid w:val="00C023ED"/>
    <w:rsid w:val="00C03019"/>
    <w:rsid w:val="00C03330"/>
    <w:rsid w:val="00C033FC"/>
    <w:rsid w:val="00C038C1"/>
    <w:rsid w:val="00C040FD"/>
    <w:rsid w:val="00C05C21"/>
    <w:rsid w:val="00C0692A"/>
    <w:rsid w:val="00C101C4"/>
    <w:rsid w:val="00C1022A"/>
    <w:rsid w:val="00C12BE0"/>
    <w:rsid w:val="00C1505A"/>
    <w:rsid w:val="00C1634F"/>
    <w:rsid w:val="00C1645B"/>
    <w:rsid w:val="00C16F71"/>
    <w:rsid w:val="00C20901"/>
    <w:rsid w:val="00C20CF1"/>
    <w:rsid w:val="00C22090"/>
    <w:rsid w:val="00C22504"/>
    <w:rsid w:val="00C22633"/>
    <w:rsid w:val="00C24ED4"/>
    <w:rsid w:val="00C24F6B"/>
    <w:rsid w:val="00C2549B"/>
    <w:rsid w:val="00C25643"/>
    <w:rsid w:val="00C265C9"/>
    <w:rsid w:val="00C272A7"/>
    <w:rsid w:val="00C3086E"/>
    <w:rsid w:val="00C33774"/>
    <w:rsid w:val="00C33855"/>
    <w:rsid w:val="00C34FAD"/>
    <w:rsid w:val="00C3661E"/>
    <w:rsid w:val="00C36C86"/>
    <w:rsid w:val="00C37B60"/>
    <w:rsid w:val="00C4032B"/>
    <w:rsid w:val="00C413D3"/>
    <w:rsid w:val="00C426EF"/>
    <w:rsid w:val="00C45155"/>
    <w:rsid w:val="00C457C8"/>
    <w:rsid w:val="00C46EF0"/>
    <w:rsid w:val="00C508F1"/>
    <w:rsid w:val="00C510E4"/>
    <w:rsid w:val="00C519CF"/>
    <w:rsid w:val="00C528DA"/>
    <w:rsid w:val="00C52A50"/>
    <w:rsid w:val="00C52A65"/>
    <w:rsid w:val="00C52BDA"/>
    <w:rsid w:val="00C52F47"/>
    <w:rsid w:val="00C5316C"/>
    <w:rsid w:val="00C543F2"/>
    <w:rsid w:val="00C54803"/>
    <w:rsid w:val="00C55097"/>
    <w:rsid w:val="00C567AB"/>
    <w:rsid w:val="00C57320"/>
    <w:rsid w:val="00C60717"/>
    <w:rsid w:val="00C60D74"/>
    <w:rsid w:val="00C63794"/>
    <w:rsid w:val="00C63C6D"/>
    <w:rsid w:val="00C64260"/>
    <w:rsid w:val="00C65A39"/>
    <w:rsid w:val="00C65BB5"/>
    <w:rsid w:val="00C6634C"/>
    <w:rsid w:val="00C66909"/>
    <w:rsid w:val="00C711A2"/>
    <w:rsid w:val="00C7285A"/>
    <w:rsid w:val="00C73971"/>
    <w:rsid w:val="00C7459D"/>
    <w:rsid w:val="00C75F1F"/>
    <w:rsid w:val="00C76504"/>
    <w:rsid w:val="00C76EBA"/>
    <w:rsid w:val="00C76F64"/>
    <w:rsid w:val="00C82CD5"/>
    <w:rsid w:val="00C84601"/>
    <w:rsid w:val="00C85F97"/>
    <w:rsid w:val="00C8628D"/>
    <w:rsid w:val="00C862D2"/>
    <w:rsid w:val="00C86D27"/>
    <w:rsid w:val="00C90F06"/>
    <w:rsid w:val="00C9211F"/>
    <w:rsid w:val="00C92E7B"/>
    <w:rsid w:val="00C93E45"/>
    <w:rsid w:val="00C955EA"/>
    <w:rsid w:val="00C960EF"/>
    <w:rsid w:val="00C96457"/>
    <w:rsid w:val="00C96D0C"/>
    <w:rsid w:val="00C97375"/>
    <w:rsid w:val="00C97515"/>
    <w:rsid w:val="00CA00AF"/>
    <w:rsid w:val="00CA0C48"/>
    <w:rsid w:val="00CA368A"/>
    <w:rsid w:val="00CA3C82"/>
    <w:rsid w:val="00CA4C28"/>
    <w:rsid w:val="00CA70C9"/>
    <w:rsid w:val="00CA74BC"/>
    <w:rsid w:val="00CA7DDB"/>
    <w:rsid w:val="00CB032E"/>
    <w:rsid w:val="00CB04F7"/>
    <w:rsid w:val="00CB25C9"/>
    <w:rsid w:val="00CB2ADB"/>
    <w:rsid w:val="00CB4AFB"/>
    <w:rsid w:val="00CB57B9"/>
    <w:rsid w:val="00CB6E38"/>
    <w:rsid w:val="00CB735F"/>
    <w:rsid w:val="00CB7DA8"/>
    <w:rsid w:val="00CC28C7"/>
    <w:rsid w:val="00CC38FF"/>
    <w:rsid w:val="00CC4381"/>
    <w:rsid w:val="00CC5AC0"/>
    <w:rsid w:val="00CC5DCA"/>
    <w:rsid w:val="00CC7821"/>
    <w:rsid w:val="00CC7D02"/>
    <w:rsid w:val="00CD0811"/>
    <w:rsid w:val="00CD09DD"/>
    <w:rsid w:val="00CD1548"/>
    <w:rsid w:val="00CD1CDB"/>
    <w:rsid w:val="00CD32EA"/>
    <w:rsid w:val="00CD4F6B"/>
    <w:rsid w:val="00CD5323"/>
    <w:rsid w:val="00CD5C3E"/>
    <w:rsid w:val="00CD6D96"/>
    <w:rsid w:val="00CE0683"/>
    <w:rsid w:val="00CE2D1E"/>
    <w:rsid w:val="00CE5EC3"/>
    <w:rsid w:val="00CF1C90"/>
    <w:rsid w:val="00CF1D50"/>
    <w:rsid w:val="00CF1DFF"/>
    <w:rsid w:val="00CF1EC9"/>
    <w:rsid w:val="00CF3140"/>
    <w:rsid w:val="00CF6AE1"/>
    <w:rsid w:val="00CF7A45"/>
    <w:rsid w:val="00D018DB"/>
    <w:rsid w:val="00D0302F"/>
    <w:rsid w:val="00D046B6"/>
    <w:rsid w:val="00D04A86"/>
    <w:rsid w:val="00D05C09"/>
    <w:rsid w:val="00D07CA4"/>
    <w:rsid w:val="00D11372"/>
    <w:rsid w:val="00D114B6"/>
    <w:rsid w:val="00D12518"/>
    <w:rsid w:val="00D13683"/>
    <w:rsid w:val="00D136ED"/>
    <w:rsid w:val="00D16ADB"/>
    <w:rsid w:val="00D17678"/>
    <w:rsid w:val="00D203DB"/>
    <w:rsid w:val="00D21CE7"/>
    <w:rsid w:val="00D26769"/>
    <w:rsid w:val="00D26C5A"/>
    <w:rsid w:val="00D2761E"/>
    <w:rsid w:val="00D2766F"/>
    <w:rsid w:val="00D27F1F"/>
    <w:rsid w:val="00D27FA4"/>
    <w:rsid w:val="00D314AC"/>
    <w:rsid w:val="00D318B3"/>
    <w:rsid w:val="00D328F8"/>
    <w:rsid w:val="00D32F10"/>
    <w:rsid w:val="00D356C9"/>
    <w:rsid w:val="00D362CD"/>
    <w:rsid w:val="00D41FA3"/>
    <w:rsid w:val="00D45076"/>
    <w:rsid w:val="00D46B5E"/>
    <w:rsid w:val="00D47617"/>
    <w:rsid w:val="00D50BC3"/>
    <w:rsid w:val="00D514A4"/>
    <w:rsid w:val="00D52CFB"/>
    <w:rsid w:val="00D52F63"/>
    <w:rsid w:val="00D5412A"/>
    <w:rsid w:val="00D55959"/>
    <w:rsid w:val="00D56051"/>
    <w:rsid w:val="00D60202"/>
    <w:rsid w:val="00D604B4"/>
    <w:rsid w:val="00D60AB0"/>
    <w:rsid w:val="00D61070"/>
    <w:rsid w:val="00D631B2"/>
    <w:rsid w:val="00D64253"/>
    <w:rsid w:val="00D645F0"/>
    <w:rsid w:val="00D7165D"/>
    <w:rsid w:val="00D7267C"/>
    <w:rsid w:val="00D72CF3"/>
    <w:rsid w:val="00D72FA5"/>
    <w:rsid w:val="00D73066"/>
    <w:rsid w:val="00D741D5"/>
    <w:rsid w:val="00D746AF"/>
    <w:rsid w:val="00D74895"/>
    <w:rsid w:val="00D76DBA"/>
    <w:rsid w:val="00D80050"/>
    <w:rsid w:val="00D804A6"/>
    <w:rsid w:val="00D82129"/>
    <w:rsid w:val="00D82ED4"/>
    <w:rsid w:val="00D82F56"/>
    <w:rsid w:val="00D850AF"/>
    <w:rsid w:val="00D86311"/>
    <w:rsid w:val="00D86A33"/>
    <w:rsid w:val="00D86AA8"/>
    <w:rsid w:val="00D90338"/>
    <w:rsid w:val="00D9123E"/>
    <w:rsid w:val="00D919E0"/>
    <w:rsid w:val="00D9214A"/>
    <w:rsid w:val="00D93663"/>
    <w:rsid w:val="00D939F3"/>
    <w:rsid w:val="00D93FD2"/>
    <w:rsid w:val="00D93FEE"/>
    <w:rsid w:val="00D93FF5"/>
    <w:rsid w:val="00D949FE"/>
    <w:rsid w:val="00D94E02"/>
    <w:rsid w:val="00D95AF8"/>
    <w:rsid w:val="00D95B1A"/>
    <w:rsid w:val="00D96F63"/>
    <w:rsid w:val="00DA0F32"/>
    <w:rsid w:val="00DA1160"/>
    <w:rsid w:val="00DA2157"/>
    <w:rsid w:val="00DA3754"/>
    <w:rsid w:val="00DA4747"/>
    <w:rsid w:val="00DA54C0"/>
    <w:rsid w:val="00DA560F"/>
    <w:rsid w:val="00DA5BCF"/>
    <w:rsid w:val="00DA62FD"/>
    <w:rsid w:val="00DA6575"/>
    <w:rsid w:val="00DA7379"/>
    <w:rsid w:val="00DB0081"/>
    <w:rsid w:val="00DB2DDB"/>
    <w:rsid w:val="00DB5242"/>
    <w:rsid w:val="00DB64B1"/>
    <w:rsid w:val="00DC0540"/>
    <w:rsid w:val="00DC1A6E"/>
    <w:rsid w:val="00DC1D2F"/>
    <w:rsid w:val="00DC1FD6"/>
    <w:rsid w:val="00DC26F1"/>
    <w:rsid w:val="00DC6905"/>
    <w:rsid w:val="00DC6A0F"/>
    <w:rsid w:val="00DC7227"/>
    <w:rsid w:val="00DD07B4"/>
    <w:rsid w:val="00DD0F55"/>
    <w:rsid w:val="00DD1A67"/>
    <w:rsid w:val="00DD2394"/>
    <w:rsid w:val="00DD2A5F"/>
    <w:rsid w:val="00DD2BBD"/>
    <w:rsid w:val="00DD596C"/>
    <w:rsid w:val="00DD6DAA"/>
    <w:rsid w:val="00DE0C3C"/>
    <w:rsid w:val="00DE0E04"/>
    <w:rsid w:val="00DE28F0"/>
    <w:rsid w:val="00DE2D08"/>
    <w:rsid w:val="00DE2E25"/>
    <w:rsid w:val="00DE3A9F"/>
    <w:rsid w:val="00DE44D1"/>
    <w:rsid w:val="00DF1D1E"/>
    <w:rsid w:val="00DF1E94"/>
    <w:rsid w:val="00DF3863"/>
    <w:rsid w:val="00DF5AF0"/>
    <w:rsid w:val="00DF66EA"/>
    <w:rsid w:val="00DF6BBF"/>
    <w:rsid w:val="00DF72E1"/>
    <w:rsid w:val="00DF790D"/>
    <w:rsid w:val="00DF7A3D"/>
    <w:rsid w:val="00E03DA8"/>
    <w:rsid w:val="00E044C4"/>
    <w:rsid w:val="00E046B6"/>
    <w:rsid w:val="00E12AFC"/>
    <w:rsid w:val="00E13918"/>
    <w:rsid w:val="00E13B7A"/>
    <w:rsid w:val="00E14725"/>
    <w:rsid w:val="00E14DC1"/>
    <w:rsid w:val="00E14E5A"/>
    <w:rsid w:val="00E153D0"/>
    <w:rsid w:val="00E16441"/>
    <w:rsid w:val="00E16E32"/>
    <w:rsid w:val="00E16FDC"/>
    <w:rsid w:val="00E17CFE"/>
    <w:rsid w:val="00E2020D"/>
    <w:rsid w:val="00E20579"/>
    <w:rsid w:val="00E207D1"/>
    <w:rsid w:val="00E224DE"/>
    <w:rsid w:val="00E2271E"/>
    <w:rsid w:val="00E24117"/>
    <w:rsid w:val="00E24840"/>
    <w:rsid w:val="00E25188"/>
    <w:rsid w:val="00E26A2E"/>
    <w:rsid w:val="00E26C1D"/>
    <w:rsid w:val="00E27E25"/>
    <w:rsid w:val="00E328CD"/>
    <w:rsid w:val="00E3360F"/>
    <w:rsid w:val="00E44156"/>
    <w:rsid w:val="00E445BB"/>
    <w:rsid w:val="00E45331"/>
    <w:rsid w:val="00E454EC"/>
    <w:rsid w:val="00E45519"/>
    <w:rsid w:val="00E457BE"/>
    <w:rsid w:val="00E47836"/>
    <w:rsid w:val="00E47906"/>
    <w:rsid w:val="00E50287"/>
    <w:rsid w:val="00E51A77"/>
    <w:rsid w:val="00E5436D"/>
    <w:rsid w:val="00E54C05"/>
    <w:rsid w:val="00E568A4"/>
    <w:rsid w:val="00E56E58"/>
    <w:rsid w:val="00E57100"/>
    <w:rsid w:val="00E600EB"/>
    <w:rsid w:val="00E60645"/>
    <w:rsid w:val="00E624D3"/>
    <w:rsid w:val="00E65688"/>
    <w:rsid w:val="00E65ADB"/>
    <w:rsid w:val="00E66D33"/>
    <w:rsid w:val="00E6702E"/>
    <w:rsid w:val="00E6722E"/>
    <w:rsid w:val="00E673FA"/>
    <w:rsid w:val="00E71329"/>
    <w:rsid w:val="00E73069"/>
    <w:rsid w:val="00E744FE"/>
    <w:rsid w:val="00E75783"/>
    <w:rsid w:val="00E7608F"/>
    <w:rsid w:val="00E80BE7"/>
    <w:rsid w:val="00E828E5"/>
    <w:rsid w:val="00E83366"/>
    <w:rsid w:val="00E872DF"/>
    <w:rsid w:val="00E93C21"/>
    <w:rsid w:val="00E93E11"/>
    <w:rsid w:val="00E94F29"/>
    <w:rsid w:val="00E978C0"/>
    <w:rsid w:val="00EA038A"/>
    <w:rsid w:val="00EA0677"/>
    <w:rsid w:val="00EA2C68"/>
    <w:rsid w:val="00EA2CD7"/>
    <w:rsid w:val="00EA6E3E"/>
    <w:rsid w:val="00EA6FE4"/>
    <w:rsid w:val="00EB04BB"/>
    <w:rsid w:val="00EB1862"/>
    <w:rsid w:val="00EB239A"/>
    <w:rsid w:val="00EB28BA"/>
    <w:rsid w:val="00EB3029"/>
    <w:rsid w:val="00EB4367"/>
    <w:rsid w:val="00EB61ED"/>
    <w:rsid w:val="00EB665B"/>
    <w:rsid w:val="00EC086B"/>
    <w:rsid w:val="00EC2505"/>
    <w:rsid w:val="00EC308F"/>
    <w:rsid w:val="00EC31AC"/>
    <w:rsid w:val="00EC3319"/>
    <w:rsid w:val="00EC3FEA"/>
    <w:rsid w:val="00EC51E5"/>
    <w:rsid w:val="00EC6119"/>
    <w:rsid w:val="00EC6896"/>
    <w:rsid w:val="00EC728A"/>
    <w:rsid w:val="00ED0881"/>
    <w:rsid w:val="00ED1B0D"/>
    <w:rsid w:val="00ED30D0"/>
    <w:rsid w:val="00ED5172"/>
    <w:rsid w:val="00ED56BD"/>
    <w:rsid w:val="00ED592E"/>
    <w:rsid w:val="00EE0BC2"/>
    <w:rsid w:val="00EE1854"/>
    <w:rsid w:val="00EE31BF"/>
    <w:rsid w:val="00EE4709"/>
    <w:rsid w:val="00EE55DD"/>
    <w:rsid w:val="00EE5AAA"/>
    <w:rsid w:val="00EF1A43"/>
    <w:rsid w:val="00EF32D9"/>
    <w:rsid w:val="00EF391C"/>
    <w:rsid w:val="00EF5FB7"/>
    <w:rsid w:val="00EF689A"/>
    <w:rsid w:val="00F0091B"/>
    <w:rsid w:val="00F02B6A"/>
    <w:rsid w:val="00F0410D"/>
    <w:rsid w:val="00F05D6E"/>
    <w:rsid w:val="00F05DE0"/>
    <w:rsid w:val="00F06F33"/>
    <w:rsid w:val="00F074C3"/>
    <w:rsid w:val="00F10EB6"/>
    <w:rsid w:val="00F14987"/>
    <w:rsid w:val="00F150BB"/>
    <w:rsid w:val="00F1515A"/>
    <w:rsid w:val="00F1690D"/>
    <w:rsid w:val="00F17426"/>
    <w:rsid w:val="00F1793E"/>
    <w:rsid w:val="00F20090"/>
    <w:rsid w:val="00F20147"/>
    <w:rsid w:val="00F20650"/>
    <w:rsid w:val="00F21C95"/>
    <w:rsid w:val="00F22B93"/>
    <w:rsid w:val="00F23DC8"/>
    <w:rsid w:val="00F275ED"/>
    <w:rsid w:val="00F2780E"/>
    <w:rsid w:val="00F27905"/>
    <w:rsid w:val="00F3270C"/>
    <w:rsid w:val="00F33532"/>
    <w:rsid w:val="00F34059"/>
    <w:rsid w:val="00F36689"/>
    <w:rsid w:val="00F36F59"/>
    <w:rsid w:val="00F40681"/>
    <w:rsid w:val="00F40F77"/>
    <w:rsid w:val="00F4164D"/>
    <w:rsid w:val="00F42429"/>
    <w:rsid w:val="00F426A1"/>
    <w:rsid w:val="00F43062"/>
    <w:rsid w:val="00F43507"/>
    <w:rsid w:val="00F43661"/>
    <w:rsid w:val="00F45DAB"/>
    <w:rsid w:val="00F47E4D"/>
    <w:rsid w:val="00F50DFC"/>
    <w:rsid w:val="00F5160D"/>
    <w:rsid w:val="00F519CF"/>
    <w:rsid w:val="00F51E0F"/>
    <w:rsid w:val="00F51F9F"/>
    <w:rsid w:val="00F52E67"/>
    <w:rsid w:val="00F54714"/>
    <w:rsid w:val="00F54C7C"/>
    <w:rsid w:val="00F5569B"/>
    <w:rsid w:val="00F56494"/>
    <w:rsid w:val="00F56C55"/>
    <w:rsid w:val="00F610A5"/>
    <w:rsid w:val="00F61AFF"/>
    <w:rsid w:val="00F62124"/>
    <w:rsid w:val="00F62868"/>
    <w:rsid w:val="00F62AD1"/>
    <w:rsid w:val="00F63718"/>
    <w:rsid w:val="00F65036"/>
    <w:rsid w:val="00F66576"/>
    <w:rsid w:val="00F703E0"/>
    <w:rsid w:val="00F71EC9"/>
    <w:rsid w:val="00F72257"/>
    <w:rsid w:val="00F73A18"/>
    <w:rsid w:val="00F73ED3"/>
    <w:rsid w:val="00F75101"/>
    <w:rsid w:val="00F75D59"/>
    <w:rsid w:val="00F7759E"/>
    <w:rsid w:val="00F776BB"/>
    <w:rsid w:val="00F8036C"/>
    <w:rsid w:val="00F806A8"/>
    <w:rsid w:val="00F80BC1"/>
    <w:rsid w:val="00F81956"/>
    <w:rsid w:val="00F81D59"/>
    <w:rsid w:val="00F84569"/>
    <w:rsid w:val="00F8536C"/>
    <w:rsid w:val="00F9010C"/>
    <w:rsid w:val="00F9443D"/>
    <w:rsid w:val="00F9491A"/>
    <w:rsid w:val="00F96A6B"/>
    <w:rsid w:val="00F971E7"/>
    <w:rsid w:val="00FA0A45"/>
    <w:rsid w:val="00FA2D83"/>
    <w:rsid w:val="00FA3A95"/>
    <w:rsid w:val="00FA4348"/>
    <w:rsid w:val="00FA525C"/>
    <w:rsid w:val="00FA6AF9"/>
    <w:rsid w:val="00FA73A6"/>
    <w:rsid w:val="00FA75E2"/>
    <w:rsid w:val="00FA7D62"/>
    <w:rsid w:val="00FB01C6"/>
    <w:rsid w:val="00FB1EFA"/>
    <w:rsid w:val="00FB23B9"/>
    <w:rsid w:val="00FB25E4"/>
    <w:rsid w:val="00FB3589"/>
    <w:rsid w:val="00FB3A67"/>
    <w:rsid w:val="00FB5335"/>
    <w:rsid w:val="00FB59B1"/>
    <w:rsid w:val="00FB6DB8"/>
    <w:rsid w:val="00FB739A"/>
    <w:rsid w:val="00FC23FC"/>
    <w:rsid w:val="00FC2556"/>
    <w:rsid w:val="00FC4DBE"/>
    <w:rsid w:val="00FC50D7"/>
    <w:rsid w:val="00FC72BD"/>
    <w:rsid w:val="00FC7F77"/>
    <w:rsid w:val="00FD1DCE"/>
    <w:rsid w:val="00FD2236"/>
    <w:rsid w:val="00FD442C"/>
    <w:rsid w:val="00FD5827"/>
    <w:rsid w:val="00FE02AD"/>
    <w:rsid w:val="00FE0D00"/>
    <w:rsid w:val="00FE11B7"/>
    <w:rsid w:val="00FE13FE"/>
    <w:rsid w:val="00FE316C"/>
    <w:rsid w:val="00FE534B"/>
    <w:rsid w:val="00FE57DE"/>
    <w:rsid w:val="00FE6A59"/>
    <w:rsid w:val="00FE6B07"/>
    <w:rsid w:val="00FF389E"/>
    <w:rsid w:val="00FF53F7"/>
    <w:rsid w:val="00FF5C9B"/>
    <w:rsid w:val="00FF66F5"/>
    <w:rsid w:val="00FF6CBD"/>
    <w:rsid w:val="00FF7601"/>
    <w:rsid w:val="00FF786A"/>
    <w:rsid w:val="00FF7B0B"/>
    <w:rsid w:val="02050639"/>
    <w:rsid w:val="0506295E"/>
    <w:rsid w:val="05C35064"/>
    <w:rsid w:val="065B79BB"/>
    <w:rsid w:val="080C5986"/>
    <w:rsid w:val="08395574"/>
    <w:rsid w:val="0A451F4B"/>
    <w:rsid w:val="0C975836"/>
    <w:rsid w:val="0E7B6E5B"/>
    <w:rsid w:val="10D32543"/>
    <w:rsid w:val="10F749C6"/>
    <w:rsid w:val="11965151"/>
    <w:rsid w:val="122A2D5C"/>
    <w:rsid w:val="13911469"/>
    <w:rsid w:val="179765AE"/>
    <w:rsid w:val="181C1D88"/>
    <w:rsid w:val="1F193E28"/>
    <w:rsid w:val="1FE70261"/>
    <w:rsid w:val="244C209A"/>
    <w:rsid w:val="24F87358"/>
    <w:rsid w:val="25256EE9"/>
    <w:rsid w:val="26095583"/>
    <w:rsid w:val="28524E70"/>
    <w:rsid w:val="2B152E31"/>
    <w:rsid w:val="2BE35BCA"/>
    <w:rsid w:val="2C6B73E9"/>
    <w:rsid w:val="2CD92C0D"/>
    <w:rsid w:val="2DC12FC3"/>
    <w:rsid w:val="32772510"/>
    <w:rsid w:val="376312B9"/>
    <w:rsid w:val="39D8656A"/>
    <w:rsid w:val="3AFD71C9"/>
    <w:rsid w:val="3B2628E5"/>
    <w:rsid w:val="3E472F60"/>
    <w:rsid w:val="3E8F71E8"/>
    <w:rsid w:val="3F392EA7"/>
    <w:rsid w:val="40835A19"/>
    <w:rsid w:val="4107277F"/>
    <w:rsid w:val="427A6E98"/>
    <w:rsid w:val="45B9784C"/>
    <w:rsid w:val="4671517C"/>
    <w:rsid w:val="4A495B4A"/>
    <w:rsid w:val="506842FD"/>
    <w:rsid w:val="523E2444"/>
    <w:rsid w:val="52FA5E29"/>
    <w:rsid w:val="53853529"/>
    <w:rsid w:val="54311C85"/>
    <w:rsid w:val="576C2635"/>
    <w:rsid w:val="59437764"/>
    <w:rsid w:val="597E142F"/>
    <w:rsid w:val="61414DCB"/>
    <w:rsid w:val="621465C7"/>
    <w:rsid w:val="62273EE2"/>
    <w:rsid w:val="67A9052A"/>
    <w:rsid w:val="67C74BAB"/>
    <w:rsid w:val="6A5009A8"/>
    <w:rsid w:val="6A863F7D"/>
    <w:rsid w:val="6B945E5A"/>
    <w:rsid w:val="6E8D3DA2"/>
    <w:rsid w:val="6ED05AA1"/>
    <w:rsid w:val="740C7350"/>
    <w:rsid w:val="75F33ED5"/>
    <w:rsid w:val="7D733721"/>
    <w:rsid w:val="7DAE5920"/>
    <w:rsid w:val="7EA43304"/>
    <w:rsid w:val="7EB86C32"/>
    <w:rsid w:val="7F490E4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611AB1"/>
  <w15:docId w15:val="{4A21B258-59B7-4E38-A364-163359622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Theme="minorHAnsi" w:eastAsiaTheme="minorEastAsia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E79" w:themeColor="accent1" w:themeShade="8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eastAsiaTheme="minorEastAsia" w:hAnsi="Calibri" w:cs="Calibri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qFormat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eastAsiaTheme="minorEastAsia" w:hAnsi="Calibri" w:cs="Calibri"/>
      <w:sz w:val="22"/>
      <w:szCs w:val="22"/>
    </w:rPr>
  </w:style>
  <w:style w:type="paragraph" w:customStyle="1" w:styleId="EndNoteCategoryHeading">
    <w:name w:val="EndNote Category Heading"/>
    <w:basedOn w:val="Normal"/>
    <w:link w:val="EndNoteCategoryHeadingChar"/>
    <w:qFormat/>
    <w:pPr>
      <w:spacing w:before="120" w:after="120"/>
    </w:pPr>
    <w:rPr>
      <w:b/>
    </w:rPr>
  </w:style>
  <w:style w:type="character" w:customStyle="1" w:styleId="EndNoteCategoryHeadingChar">
    <w:name w:val="EndNote Category Heading Char"/>
    <w:basedOn w:val="DefaultParagraphFont"/>
    <w:link w:val="EndNoteCategoryHeading"/>
    <w:qFormat/>
    <w:rPr>
      <w:b/>
    </w:rPr>
  </w:style>
  <w:style w:type="character" w:customStyle="1" w:styleId="graphictitle">
    <w:name w:val="graphic_title"/>
    <w:basedOn w:val="DefaultParagraphFont"/>
    <w:qFormat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Default">
    <w:name w:val="Default"/>
    <w:qFormat/>
    <w:pPr>
      <w:autoSpaceDE w:val="0"/>
      <w:autoSpaceDN w:val="0"/>
      <w:adjustRightInd w:val="0"/>
      <w:spacing w:after="0" w:line="240" w:lineRule="auto"/>
    </w:pPr>
    <w:rPr>
      <w:rFonts w:eastAsiaTheme="minorEastAsia"/>
      <w:color w:val="000000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sz w:val="20"/>
      <w:szCs w:val="20"/>
    </w:rPr>
  </w:style>
  <w:style w:type="paragraph" w:customStyle="1" w:styleId="10BodySubsequentParagraph">
    <w:name w:val="10. Body Subsequent Paragraph"/>
    <w:basedOn w:val="Normal"/>
    <w:qFormat/>
    <w:pPr>
      <w:spacing w:after="0" w:line="240" w:lineRule="auto"/>
      <w:ind w:firstLine="288"/>
      <w:jc w:val="both"/>
    </w:pPr>
    <w:rPr>
      <w:rFonts w:ascii="Times New Roman" w:hAnsi="Times New Roman"/>
      <w:color w:val="000000" w:themeColor="text1"/>
      <w:sz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oSpacing">
    <w:name w:val="No Spacing"/>
    <w:uiPriority w:val="1"/>
    <w:qFormat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paragraph" w:customStyle="1" w:styleId="RSCF01FootnoteAuthorAddress">
    <w:name w:val="RSC F01 Footnote Author Address"/>
    <w:qFormat/>
    <w:pPr>
      <w:numPr>
        <w:numId w:val="1"/>
      </w:numPr>
      <w:pBdr>
        <w:top w:val="single" w:sz="12" w:space="1" w:color="A6A6A6" w:themeColor="background1" w:themeShade="A6"/>
      </w:pBdr>
      <w:ind w:left="85" w:hanging="85"/>
    </w:pPr>
    <w:rPr>
      <w:rFonts w:asciiTheme="minorHAnsi" w:eastAsiaTheme="minorEastAsia" w:hAnsiTheme="minorHAnsi"/>
      <w:i/>
      <w:w w:val="105"/>
      <w:sz w:val="14"/>
      <w:szCs w:val="14"/>
      <w:lang w:val="en-GB"/>
    </w:rPr>
  </w:style>
  <w:style w:type="paragraph" w:customStyle="1" w:styleId="RSCB04AHeadingSection">
    <w:name w:val="RSC B04 A Heading (Section)"/>
    <w:basedOn w:val="Normal"/>
    <w:qFormat/>
    <w:pPr>
      <w:spacing w:before="400" w:after="80" w:line="240" w:lineRule="auto"/>
    </w:pPr>
    <w:rPr>
      <w:b/>
      <w:sz w:val="24"/>
    </w:rPr>
  </w:style>
  <w:style w:type="paragraph" w:customStyle="1" w:styleId="Addresses">
    <w:name w:val="Addresses"/>
    <w:basedOn w:val="Normal"/>
    <w:qFormat/>
  </w:style>
  <w:style w:type="paragraph" w:customStyle="1" w:styleId="MainText">
    <w:name w:val="Main Text"/>
    <w:basedOn w:val="Normal"/>
    <w:qFormat/>
    <w:pPr>
      <w:spacing w:line="48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Theme="minorHAnsi" w:eastAsiaTheme="minorEastAsia" w:hAnsiTheme="minorHAnsi" w:cstheme="minorBidi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Theme="minorHAnsi" w:eastAsiaTheme="minorEastAsia" w:hAnsiTheme="minorHAnsi" w:cstheme="minorBidi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1F4E79" w:themeColor="accent1" w:themeShade="80"/>
      <w:sz w:val="24"/>
      <w:szCs w:val="24"/>
    </w:rPr>
  </w:style>
  <w:style w:type="character" w:customStyle="1" w:styleId="sr-only">
    <w:name w:val="sr-only"/>
    <w:basedOn w:val="DefaultParagraphFont"/>
    <w:qFormat/>
  </w:style>
  <w:style w:type="character" w:customStyle="1" w:styleId="text">
    <w:name w:val="text"/>
    <w:basedOn w:val="DefaultParagraphFont"/>
    <w:qFormat/>
  </w:style>
  <w:style w:type="paragraph" w:customStyle="1" w:styleId="BCAuthorAddress">
    <w:name w:val="BC_Author_Address"/>
    <w:basedOn w:val="Normal"/>
    <w:next w:val="Normal"/>
    <w:qFormat/>
    <w:rsid w:val="008C6698"/>
    <w:pPr>
      <w:widowControl w:val="0"/>
      <w:spacing w:after="240" w:line="480" w:lineRule="auto"/>
      <w:jc w:val="center"/>
    </w:pPr>
    <w:rPr>
      <w:rFonts w:ascii="Times" w:hAnsi="Times" w:cs="Times New Roman"/>
      <w:kern w:val="2"/>
      <w:sz w:val="24"/>
      <w:szCs w:val="20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1D1D3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BATitle">
    <w:name w:val="BA_Title"/>
    <w:basedOn w:val="Normal"/>
    <w:next w:val="Normal"/>
    <w:qFormat/>
    <w:rsid w:val="001634B7"/>
    <w:pPr>
      <w:spacing w:before="720" w:after="360" w:line="480" w:lineRule="auto"/>
      <w:jc w:val="center"/>
    </w:pPr>
    <w:rPr>
      <w:rFonts w:ascii="Times New Roman" w:eastAsiaTheme="minorHAnsi" w:hAnsi="Times New Roman" w:cs="Times New Roman"/>
      <w:sz w:val="4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jpeg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2.jpe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jpe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yperlink" Target="mailto:Zoubs@bit.edu.cn" TargetMode="External"/><Relationship Id="rId4" Type="http://schemas.openxmlformats.org/officeDocument/2006/relationships/styles" Target="styles.xml"/><Relationship Id="rId9" Type="http://schemas.openxmlformats.org/officeDocument/2006/relationships/hyperlink" Target="mailto:liuruibin8@gmail.com" TargetMode="External"/><Relationship Id="rId14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ISO690.XSL" StyleName="ISO 690 - First Element and Date" Version="1987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5654BF-8C81-4CE2-AD1B-281D1F1723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3</TotalTime>
  <Pages>4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Nasrullah</cp:lastModifiedBy>
  <cp:revision>41</cp:revision>
  <cp:lastPrinted>2020-06-02T04:51:00Z</cp:lastPrinted>
  <dcterms:created xsi:type="dcterms:W3CDTF">2019-10-28T13:51:00Z</dcterms:created>
  <dcterms:modified xsi:type="dcterms:W3CDTF">2020-07-27T0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61</vt:lpwstr>
  </property>
</Properties>
</file>